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ECCF5" w14:textId="4A9805F2" w:rsidR="00817D6C" w:rsidRPr="003374CD" w:rsidRDefault="00817D6C" w:rsidP="00817D6C">
      <w:pPr>
        <w:spacing w:before="80" w:after="80"/>
        <w:rPr>
          <w:rFonts w:ascii="Arial" w:eastAsia="Arial" w:hAnsi="Arial" w:cs="Arial"/>
          <w:b/>
          <w:bCs/>
          <w:sz w:val="22"/>
          <w:szCs w:val="22"/>
        </w:rPr>
      </w:pPr>
      <w:r w:rsidRPr="003374CD">
        <w:rPr>
          <w:rFonts w:ascii="Arial" w:eastAsia="Arial" w:hAnsi="Arial" w:cs="Arial"/>
          <w:b/>
          <w:bCs/>
          <w:sz w:val="22"/>
          <w:szCs w:val="22"/>
        </w:rPr>
        <w:t>Table S1: Members of the ABCD Mental Health Assessment Workgroup as of April, 2021</w:t>
      </w:r>
    </w:p>
    <w:tbl>
      <w:tblPr>
        <w:tblW w:w="119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2875"/>
        <w:gridCol w:w="6210"/>
      </w:tblGrid>
      <w:tr w:rsidR="00817D6C" w14:paraId="251A2592" w14:textId="77777777" w:rsidTr="00DB59C1">
        <w:tc>
          <w:tcPr>
            <w:tcW w:w="2880" w:type="dxa"/>
          </w:tcPr>
          <w:p w14:paraId="3499B65C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2875" w:type="dxa"/>
          </w:tcPr>
          <w:p w14:paraId="07F5BBB8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b/>
                <w:sz w:val="22"/>
                <w:szCs w:val="22"/>
              </w:rPr>
              <w:t>Role</w:t>
            </w:r>
          </w:p>
        </w:tc>
        <w:tc>
          <w:tcPr>
            <w:tcW w:w="6210" w:type="dxa"/>
          </w:tcPr>
          <w:p w14:paraId="792F4294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b/>
                <w:sz w:val="22"/>
                <w:szCs w:val="22"/>
              </w:rPr>
              <w:t>Institution</w:t>
            </w:r>
          </w:p>
        </w:tc>
      </w:tr>
      <w:tr w:rsidR="00817D6C" w14:paraId="5AFADC4D" w14:textId="77777777" w:rsidTr="00DB59C1">
        <w:tc>
          <w:tcPr>
            <w:tcW w:w="2880" w:type="dxa"/>
          </w:tcPr>
          <w:p w14:paraId="77202AFA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Deanna M. Barch</w:t>
            </w:r>
          </w:p>
        </w:tc>
        <w:tc>
          <w:tcPr>
            <w:tcW w:w="2875" w:type="dxa"/>
          </w:tcPr>
          <w:p w14:paraId="281DA9F7" w14:textId="041B9379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Co-Chair</w:t>
            </w:r>
          </w:p>
        </w:tc>
        <w:tc>
          <w:tcPr>
            <w:tcW w:w="6210" w:type="dxa"/>
          </w:tcPr>
          <w:p w14:paraId="150E2700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Washington University in St. Louis</w:t>
            </w:r>
          </w:p>
        </w:tc>
      </w:tr>
      <w:tr w:rsidR="00817D6C" w14:paraId="12AEA09A" w14:textId="77777777" w:rsidTr="00DB59C1">
        <w:tc>
          <w:tcPr>
            <w:tcW w:w="2880" w:type="dxa"/>
          </w:tcPr>
          <w:p w14:paraId="64E263BE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Alexandra Potter</w:t>
            </w:r>
          </w:p>
        </w:tc>
        <w:tc>
          <w:tcPr>
            <w:tcW w:w="2875" w:type="dxa"/>
          </w:tcPr>
          <w:p w14:paraId="5C194DD5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Co-Chair</w:t>
            </w:r>
          </w:p>
        </w:tc>
        <w:tc>
          <w:tcPr>
            <w:tcW w:w="6210" w:type="dxa"/>
          </w:tcPr>
          <w:p w14:paraId="51CBCE1A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Vermont</w:t>
            </w:r>
          </w:p>
        </w:tc>
      </w:tr>
      <w:tr w:rsidR="00817D6C" w14:paraId="2D6B9704" w14:textId="77777777" w:rsidTr="00DB59C1">
        <w:tc>
          <w:tcPr>
            <w:tcW w:w="2880" w:type="dxa"/>
          </w:tcPr>
          <w:p w14:paraId="5053EFAA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athew Albaugh</w:t>
            </w:r>
          </w:p>
        </w:tc>
        <w:tc>
          <w:tcPr>
            <w:tcW w:w="2875" w:type="dxa"/>
          </w:tcPr>
          <w:p w14:paraId="3F1E1DAE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01657CA6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Vermont</w:t>
            </w:r>
          </w:p>
        </w:tc>
      </w:tr>
      <w:tr w:rsidR="00817D6C" w14:paraId="37314906" w14:textId="77777777" w:rsidTr="00DB59C1">
        <w:tc>
          <w:tcPr>
            <w:tcW w:w="2880" w:type="dxa"/>
          </w:tcPr>
          <w:p w14:paraId="138D3C77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Shelli Avenevoli</w:t>
            </w:r>
          </w:p>
        </w:tc>
        <w:tc>
          <w:tcPr>
            <w:tcW w:w="2875" w:type="dxa"/>
          </w:tcPr>
          <w:p w14:paraId="2C554F33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5FCC2EEE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National Institute of Mental Health</w:t>
            </w:r>
          </w:p>
        </w:tc>
      </w:tr>
      <w:tr w:rsidR="00817D6C" w14:paraId="7AEBEA56" w14:textId="77777777" w:rsidTr="00DB59C1">
        <w:tc>
          <w:tcPr>
            <w:tcW w:w="2880" w:type="dxa"/>
          </w:tcPr>
          <w:p w14:paraId="78CB4431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Arielle Basking-Sommers</w:t>
            </w:r>
          </w:p>
        </w:tc>
        <w:tc>
          <w:tcPr>
            <w:tcW w:w="2875" w:type="dxa"/>
          </w:tcPr>
          <w:p w14:paraId="290403EA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1A16E214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Yale University</w:t>
            </w:r>
          </w:p>
        </w:tc>
      </w:tr>
      <w:tr w:rsidR="00817D6C" w14:paraId="4969A075" w14:textId="77777777" w:rsidTr="00DB59C1">
        <w:tc>
          <w:tcPr>
            <w:tcW w:w="2880" w:type="dxa"/>
          </w:tcPr>
          <w:p w14:paraId="4789D39D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 xml:space="preserve">Dara </w:t>
            </w:r>
            <w:proofErr w:type="spellStart"/>
            <w:r w:rsidRPr="00DB59C1">
              <w:rPr>
                <w:rFonts w:ascii="Arial" w:eastAsia="Arial" w:hAnsi="Arial" w:cs="Arial"/>
                <w:sz w:val="22"/>
                <w:szCs w:val="22"/>
              </w:rPr>
              <w:t>Blachman-Demner</w:t>
            </w:r>
            <w:proofErr w:type="spellEnd"/>
          </w:p>
        </w:tc>
        <w:tc>
          <w:tcPr>
            <w:tcW w:w="2875" w:type="dxa"/>
          </w:tcPr>
          <w:p w14:paraId="0D87F6F2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34194B47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Office of Behavioral and Social Sciences Research</w:t>
            </w:r>
          </w:p>
        </w:tc>
      </w:tr>
      <w:tr w:rsidR="00817D6C" w14:paraId="73930A28" w14:textId="77777777" w:rsidTr="00DB59C1">
        <w:tc>
          <w:tcPr>
            <w:tcW w:w="2880" w:type="dxa"/>
          </w:tcPr>
          <w:p w14:paraId="743D9526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Brittany Bryant</w:t>
            </w:r>
          </w:p>
        </w:tc>
        <w:tc>
          <w:tcPr>
            <w:tcW w:w="2875" w:type="dxa"/>
          </w:tcPr>
          <w:p w14:paraId="798FBB2D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1A0CAE9A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dical University of South Carolina</w:t>
            </w:r>
          </w:p>
        </w:tc>
      </w:tr>
      <w:tr w:rsidR="00817D6C" w14:paraId="099D8C79" w14:textId="77777777" w:rsidTr="00DB59C1">
        <w:tc>
          <w:tcPr>
            <w:tcW w:w="2880" w:type="dxa"/>
          </w:tcPr>
          <w:p w14:paraId="6AF993EB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Duncan Clark</w:t>
            </w:r>
          </w:p>
        </w:tc>
        <w:tc>
          <w:tcPr>
            <w:tcW w:w="2875" w:type="dxa"/>
          </w:tcPr>
          <w:p w14:paraId="03AC9416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0EB9D142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Pittsburgh Medical School</w:t>
            </w:r>
          </w:p>
        </w:tc>
      </w:tr>
      <w:tr w:rsidR="00817D6C" w14:paraId="47F221E2" w14:textId="77777777" w:rsidTr="00DB59C1">
        <w:tc>
          <w:tcPr>
            <w:tcW w:w="2880" w:type="dxa"/>
          </w:tcPr>
          <w:p w14:paraId="7C22B9F9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John Foxe</w:t>
            </w:r>
          </w:p>
        </w:tc>
        <w:tc>
          <w:tcPr>
            <w:tcW w:w="2875" w:type="dxa"/>
          </w:tcPr>
          <w:p w14:paraId="5B457240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123CF791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Rochester</w:t>
            </w:r>
          </w:p>
        </w:tc>
      </w:tr>
      <w:tr w:rsidR="00817D6C" w14:paraId="2904FDBF" w14:textId="77777777" w:rsidTr="00DB59C1">
        <w:tc>
          <w:tcPr>
            <w:tcW w:w="2880" w:type="dxa"/>
          </w:tcPr>
          <w:p w14:paraId="2F0ABB63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Dylan Gee</w:t>
            </w:r>
          </w:p>
        </w:tc>
        <w:tc>
          <w:tcPr>
            <w:tcW w:w="2875" w:type="dxa"/>
          </w:tcPr>
          <w:p w14:paraId="49C3881A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6D491DB1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Yale University</w:t>
            </w:r>
          </w:p>
        </w:tc>
      </w:tr>
      <w:tr w:rsidR="00817D6C" w14:paraId="53041BF8" w14:textId="77777777" w:rsidTr="00DB59C1">
        <w:tc>
          <w:tcPr>
            <w:tcW w:w="2880" w:type="dxa"/>
          </w:tcPr>
          <w:p w14:paraId="3F875856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Jay Giedd</w:t>
            </w:r>
          </w:p>
        </w:tc>
        <w:tc>
          <w:tcPr>
            <w:tcW w:w="2875" w:type="dxa"/>
          </w:tcPr>
          <w:p w14:paraId="4654ADD0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399CE4D9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California at San Diego</w:t>
            </w:r>
          </w:p>
        </w:tc>
      </w:tr>
      <w:tr w:rsidR="00817D6C" w14:paraId="0A45F851" w14:textId="77777777" w:rsidTr="00DB59C1">
        <w:tc>
          <w:tcPr>
            <w:tcW w:w="2880" w:type="dxa"/>
          </w:tcPr>
          <w:p w14:paraId="5FB1C957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yer Glantz</w:t>
            </w:r>
          </w:p>
        </w:tc>
        <w:tc>
          <w:tcPr>
            <w:tcW w:w="2875" w:type="dxa"/>
          </w:tcPr>
          <w:p w14:paraId="4285FD0D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2949AB86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National Institute on Drug Abuse</w:t>
            </w:r>
          </w:p>
        </w:tc>
      </w:tr>
      <w:tr w:rsidR="00817D6C" w14:paraId="4A47C5DB" w14:textId="77777777" w:rsidTr="00DB59C1">
        <w:tc>
          <w:tcPr>
            <w:tcW w:w="2880" w:type="dxa"/>
          </w:tcPr>
          <w:p w14:paraId="3953FD97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James J. Hudziak</w:t>
            </w:r>
          </w:p>
        </w:tc>
        <w:tc>
          <w:tcPr>
            <w:tcW w:w="2875" w:type="dxa"/>
          </w:tcPr>
          <w:p w14:paraId="66344C3D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7F5DBDD0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Vermont</w:t>
            </w:r>
          </w:p>
        </w:tc>
      </w:tr>
      <w:tr w:rsidR="00817D6C" w14:paraId="5F0C7448" w14:textId="77777777" w:rsidTr="00DB59C1">
        <w:tc>
          <w:tcPr>
            <w:tcW w:w="2880" w:type="dxa"/>
          </w:tcPr>
          <w:p w14:paraId="3E7E2E9C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ichelle Johns</w:t>
            </w:r>
          </w:p>
        </w:tc>
        <w:tc>
          <w:tcPr>
            <w:tcW w:w="2875" w:type="dxa"/>
          </w:tcPr>
          <w:p w14:paraId="09CEFE87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65072B13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Center for Disease Control and Prevention</w:t>
            </w:r>
          </w:p>
        </w:tc>
      </w:tr>
      <w:tr w:rsidR="00817D6C" w14:paraId="04B011AB" w14:textId="77777777" w:rsidTr="00DB59C1">
        <w:tc>
          <w:tcPr>
            <w:tcW w:w="2880" w:type="dxa"/>
          </w:tcPr>
          <w:p w14:paraId="7BD5DC13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Nicole Karcher</w:t>
            </w:r>
          </w:p>
        </w:tc>
        <w:tc>
          <w:tcPr>
            <w:tcW w:w="2875" w:type="dxa"/>
          </w:tcPr>
          <w:p w14:paraId="5668B0A6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094DB1F1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Washington University in St. Louis</w:t>
            </w:r>
          </w:p>
        </w:tc>
      </w:tr>
      <w:tr w:rsidR="00817D6C" w14:paraId="76E6D387" w14:textId="77777777" w:rsidTr="00DB59C1">
        <w:tc>
          <w:tcPr>
            <w:tcW w:w="2880" w:type="dxa"/>
          </w:tcPr>
          <w:p w14:paraId="71A2798D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Barbara Kelley</w:t>
            </w:r>
          </w:p>
        </w:tc>
        <w:tc>
          <w:tcPr>
            <w:tcW w:w="2875" w:type="dxa"/>
          </w:tcPr>
          <w:p w14:paraId="011E0B6A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78A89847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National Institute of Justice</w:t>
            </w:r>
          </w:p>
        </w:tc>
      </w:tr>
      <w:tr w:rsidR="00817D6C" w14:paraId="79E11B4C" w14:textId="77777777" w:rsidTr="00DB59C1">
        <w:tc>
          <w:tcPr>
            <w:tcW w:w="2880" w:type="dxa"/>
          </w:tcPr>
          <w:p w14:paraId="104DD177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Christine Larson</w:t>
            </w:r>
          </w:p>
        </w:tc>
        <w:tc>
          <w:tcPr>
            <w:tcW w:w="2875" w:type="dxa"/>
          </w:tcPr>
          <w:p w14:paraId="1469799B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2D6AEBB4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Wisconsin-Milwaukee</w:t>
            </w:r>
          </w:p>
        </w:tc>
      </w:tr>
      <w:tr w:rsidR="00817D6C" w14:paraId="3D029EF4" w14:textId="77777777" w:rsidTr="00DB59C1">
        <w:tc>
          <w:tcPr>
            <w:tcW w:w="2880" w:type="dxa"/>
          </w:tcPr>
          <w:p w14:paraId="4BE13AAE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Kimberly LeBlanc</w:t>
            </w:r>
          </w:p>
        </w:tc>
        <w:tc>
          <w:tcPr>
            <w:tcW w:w="2875" w:type="dxa"/>
          </w:tcPr>
          <w:p w14:paraId="1A94F9A8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603A70B4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National Institute of Drug Abuse</w:t>
            </w:r>
          </w:p>
        </w:tc>
      </w:tr>
      <w:tr w:rsidR="00817D6C" w14:paraId="13857566" w14:textId="77777777" w:rsidTr="00DB59C1">
        <w:tc>
          <w:tcPr>
            <w:tcW w:w="2880" w:type="dxa"/>
          </w:tcPr>
          <w:p w14:paraId="2898D042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lanie Maddox</w:t>
            </w:r>
          </w:p>
        </w:tc>
        <w:tc>
          <w:tcPr>
            <w:tcW w:w="2875" w:type="dxa"/>
          </w:tcPr>
          <w:p w14:paraId="097A30BF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Trainee Member</w:t>
            </w:r>
          </w:p>
        </w:tc>
        <w:tc>
          <w:tcPr>
            <w:tcW w:w="6210" w:type="dxa"/>
          </w:tcPr>
          <w:p w14:paraId="2FACCEC7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Utah</w:t>
            </w:r>
          </w:p>
        </w:tc>
      </w:tr>
      <w:tr w:rsidR="00817D6C" w14:paraId="66204CBA" w14:textId="77777777" w:rsidTr="00DB59C1">
        <w:tc>
          <w:tcPr>
            <w:tcW w:w="2880" w:type="dxa"/>
          </w:tcPr>
          <w:p w14:paraId="01F57A03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Erin McGlade</w:t>
            </w:r>
          </w:p>
        </w:tc>
        <w:tc>
          <w:tcPr>
            <w:tcW w:w="2875" w:type="dxa"/>
          </w:tcPr>
          <w:p w14:paraId="41568228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2ECC13CC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Utah</w:t>
            </w:r>
          </w:p>
        </w:tc>
      </w:tr>
      <w:tr w:rsidR="00817D6C" w14:paraId="7BD206D7" w14:textId="77777777" w:rsidTr="00DB59C1">
        <w:tc>
          <w:tcPr>
            <w:tcW w:w="2880" w:type="dxa"/>
          </w:tcPr>
          <w:p w14:paraId="002C70B0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Carrie Mulford</w:t>
            </w:r>
          </w:p>
        </w:tc>
        <w:tc>
          <w:tcPr>
            <w:tcW w:w="2875" w:type="dxa"/>
          </w:tcPr>
          <w:p w14:paraId="43EBBFBE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4627B185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National Institute of Drug Abuse</w:t>
            </w:r>
          </w:p>
        </w:tc>
      </w:tr>
      <w:tr w:rsidR="00817D6C" w14:paraId="32A066EB" w14:textId="77777777" w:rsidTr="00DB59C1">
        <w:tc>
          <w:tcPr>
            <w:tcW w:w="2880" w:type="dxa"/>
          </w:tcPr>
          <w:p w14:paraId="435D69E8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Bonnie Nagel</w:t>
            </w:r>
          </w:p>
        </w:tc>
        <w:tc>
          <w:tcPr>
            <w:tcW w:w="2875" w:type="dxa"/>
          </w:tcPr>
          <w:p w14:paraId="71B4B03C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3BD9EE86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Oregon Health &amp; Science University</w:t>
            </w:r>
          </w:p>
        </w:tc>
      </w:tr>
      <w:tr w:rsidR="00817D6C" w14:paraId="1CF2CE17" w14:textId="77777777" w:rsidTr="00DB59C1">
        <w:tc>
          <w:tcPr>
            <w:tcW w:w="2880" w:type="dxa"/>
          </w:tcPr>
          <w:p w14:paraId="4E990FD9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Gretchen Neigh</w:t>
            </w:r>
          </w:p>
        </w:tc>
        <w:tc>
          <w:tcPr>
            <w:tcW w:w="2875" w:type="dxa"/>
          </w:tcPr>
          <w:p w14:paraId="6101E6CD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210020B0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Virginia Commonwealth University</w:t>
            </w:r>
          </w:p>
        </w:tc>
      </w:tr>
      <w:tr w:rsidR="00817D6C" w14:paraId="3293ED9A" w14:textId="77777777" w:rsidTr="00DB59C1">
        <w:tc>
          <w:tcPr>
            <w:tcW w:w="2880" w:type="dxa"/>
          </w:tcPr>
          <w:p w14:paraId="29D90D24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Clare Palmer</w:t>
            </w:r>
          </w:p>
        </w:tc>
        <w:tc>
          <w:tcPr>
            <w:tcW w:w="2875" w:type="dxa"/>
          </w:tcPr>
          <w:p w14:paraId="06D9EE2E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Post-Doctoral Member</w:t>
            </w:r>
          </w:p>
        </w:tc>
        <w:tc>
          <w:tcPr>
            <w:tcW w:w="6210" w:type="dxa"/>
          </w:tcPr>
          <w:p w14:paraId="719314DA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California at San Diego</w:t>
            </w:r>
          </w:p>
        </w:tc>
      </w:tr>
      <w:tr w:rsidR="00817D6C" w14:paraId="046AAA10" w14:textId="77777777" w:rsidTr="00DB59C1">
        <w:tc>
          <w:tcPr>
            <w:tcW w:w="2880" w:type="dxa"/>
          </w:tcPr>
          <w:p w14:paraId="700EF0E7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Kenneth Sher</w:t>
            </w:r>
          </w:p>
        </w:tc>
        <w:tc>
          <w:tcPr>
            <w:tcW w:w="2875" w:type="dxa"/>
          </w:tcPr>
          <w:p w14:paraId="083CC475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1E497DC5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Missouri at Columbia</w:t>
            </w:r>
          </w:p>
        </w:tc>
      </w:tr>
      <w:tr w:rsidR="00817D6C" w14:paraId="36AF0B29" w14:textId="77777777" w:rsidTr="00DB59C1">
        <w:tc>
          <w:tcPr>
            <w:tcW w:w="2880" w:type="dxa"/>
          </w:tcPr>
          <w:p w14:paraId="0B0AE3D5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Susan Tapert</w:t>
            </w:r>
          </w:p>
        </w:tc>
        <w:tc>
          <w:tcPr>
            <w:tcW w:w="2875" w:type="dxa"/>
          </w:tcPr>
          <w:p w14:paraId="3BD328D0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Member</w:t>
            </w:r>
          </w:p>
        </w:tc>
        <w:tc>
          <w:tcPr>
            <w:tcW w:w="6210" w:type="dxa"/>
          </w:tcPr>
          <w:p w14:paraId="2ED18383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California at San Diego</w:t>
            </w:r>
          </w:p>
        </w:tc>
      </w:tr>
      <w:tr w:rsidR="00817D6C" w14:paraId="077B01B7" w14:textId="77777777" w:rsidTr="00DB59C1">
        <w:tc>
          <w:tcPr>
            <w:tcW w:w="2880" w:type="dxa"/>
          </w:tcPr>
          <w:p w14:paraId="744C042D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DB59C1">
              <w:rPr>
                <w:rFonts w:ascii="Arial" w:eastAsia="Arial" w:hAnsi="Arial" w:cs="Arial"/>
                <w:sz w:val="22"/>
                <w:szCs w:val="22"/>
              </w:rPr>
              <w:t>Laili</w:t>
            </w:r>
            <w:proofErr w:type="spellEnd"/>
            <w:r w:rsidRPr="00DB59C1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DB59C1">
              <w:rPr>
                <w:rFonts w:ascii="Arial" w:eastAsia="Arial" w:hAnsi="Arial" w:cs="Arial"/>
                <w:sz w:val="22"/>
                <w:szCs w:val="22"/>
              </w:rPr>
              <w:t>Xie</w:t>
            </w:r>
            <w:proofErr w:type="spellEnd"/>
          </w:p>
        </w:tc>
        <w:tc>
          <w:tcPr>
            <w:tcW w:w="2875" w:type="dxa"/>
          </w:tcPr>
          <w:p w14:paraId="23491BD9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Trainee Member</w:t>
            </w:r>
          </w:p>
        </w:tc>
        <w:tc>
          <w:tcPr>
            <w:tcW w:w="6210" w:type="dxa"/>
          </w:tcPr>
          <w:p w14:paraId="46BE2415" w14:textId="77777777" w:rsidR="00817D6C" w:rsidRPr="00DB59C1" w:rsidRDefault="00817D6C" w:rsidP="004143C6">
            <w:pPr>
              <w:spacing w:before="20" w:after="20"/>
              <w:rPr>
                <w:rFonts w:ascii="Arial" w:eastAsia="Arial" w:hAnsi="Arial" w:cs="Arial"/>
                <w:sz w:val="22"/>
                <w:szCs w:val="22"/>
              </w:rPr>
            </w:pPr>
            <w:r w:rsidRPr="00DB59C1">
              <w:rPr>
                <w:rFonts w:ascii="Arial" w:eastAsia="Arial" w:hAnsi="Arial" w:cs="Arial"/>
                <w:sz w:val="22"/>
                <w:szCs w:val="22"/>
              </w:rPr>
              <w:t>University of California at San Diego</w:t>
            </w:r>
          </w:p>
        </w:tc>
      </w:tr>
    </w:tbl>
    <w:p w14:paraId="0773C24F" w14:textId="77777777" w:rsidR="00816884" w:rsidRDefault="0081688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EF211A9" w14:textId="151A84FA" w:rsidR="00816884" w:rsidRPr="0077778C" w:rsidRDefault="00816884" w:rsidP="00816884">
      <w:pPr>
        <w:rPr>
          <w:rFonts w:ascii="Arial" w:eastAsia="Arial" w:hAnsi="Arial" w:cs="Arial"/>
          <w:b/>
          <w:bCs/>
          <w:sz w:val="22"/>
          <w:szCs w:val="22"/>
        </w:rPr>
      </w:pPr>
      <w:r w:rsidRPr="0077778C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eastAsia="Arial" w:hAnsi="Arial" w:cs="Arial"/>
          <w:b/>
          <w:bCs/>
          <w:sz w:val="22"/>
          <w:szCs w:val="22"/>
        </w:rPr>
        <w:t>S2</w:t>
      </w:r>
      <w:r w:rsidRPr="0077778C">
        <w:rPr>
          <w:rFonts w:ascii="Arial" w:eastAsia="Arial" w:hAnsi="Arial" w:cs="Arial"/>
          <w:b/>
          <w:bCs/>
          <w:sz w:val="22"/>
          <w:szCs w:val="22"/>
        </w:rPr>
        <w:t>: KSADS-COMP Modules Administered at Each Wave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2"/>
        <w:gridCol w:w="3217"/>
        <w:gridCol w:w="633"/>
        <w:gridCol w:w="633"/>
        <w:gridCol w:w="633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28"/>
        <w:gridCol w:w="628"/>
      </w:tblGrid>
      <w:tr w:rsidR="00816884" w14:paraId="0E6A1900" w14:textId="77777777" w:rsidTr="004143C6">
        <w:tc>
          <w:tcPr>
            <w:tcW w:w="872" w:type="dxa"/>
          </w:tcPr>
          <w:p w14:paraId="279C6CBE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17" w:type="dxa"/>
          </w:tcPr>
          <w:p w14:paraId="370481AD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gridSpan w:val="2"/>
            <w:vAlign w:val="bottom"/>
          </w:tcPr>
          <w:p w14:paraId="42EF9CB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267" w:type="dxa"/>
            <w:gridSpan w:val="2"/>
            <w:vAlign w:val="bottom"/>
          </w:tcPr>
          <w:p w14:paraId="7D5C14A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Year 1</w:t>
            </w:r>
          </w:p>
        </w:tc>
        <w:tc>
          <w:tcPr>
            <w:tcW w:w="1268" w:type="dxa"/>
            <w:gridSpan w:val="2"/>
            <w:vAlign w:val="bottom"/>
          </w:tcPr>
          <w:p w14:paraId="50908A3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Year 2</w:t>
            </w:r>
          </w:p>
        </w:tc>
        <w:tc>
          <w:tcPr>
            <w:tcW w:w="1268" w:type="dxa"/>
            <w:gridSpan w:val="2"/>
            <w:vAlign w:val="bottom"/>
          </w:tcPr>
          <w:p w14:paraId="5413CB2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Year 3</w:t>
            </w:r>
          </w:p>
        </w:tc>
        <w:tc>
          <w:tcPr>
            <w:tcW w:w="1268" w:type="dxa"/>
            <w:gridSpan w:val="2"/>
            <w:vAlign w:val="bottom"/>
          </w:tcPr>
          <w:p w14:paraId="1666841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Year 4</w:t>
            </w:r>
          </w:p>
        </w:tc>
        <w:tc>
          <w:tcPr>
            <w:tcW w:w="1268" w:type="dxa"/>
            <w:gridSpan w:val="2"/>
            <w:vAlign w:val="bottom"/>
          </w:tcPr>
          <w:p w14:paraId="75E570A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Year 5</w:t>
            </w:r>
          </w:p>
        </w:tc>
        <w:tc>
          <w:tcPr>
            <w:tcW w:w="1256" w:type="dxa"/>
            <w:gridSpan w:val="2"/>
            <w:vAlign w:val="bottom"/>
          </w:tcPr>
          <w:p w14:paraId="7E1F361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Year 6#</w:t>
            </w:r>
          </w:p>
        </w:tc>
      </w:tr>
      <w:tr w:rsidR="00816884" w14:paraId="2A53E2AD" w14:textId="77777777" w:rsidTr="004143C6">
        <w:tc>
          <w:tcPr>
            <w:tcW w:w="872" w:type="dxa"/>
          </w:tcPr>
          <w:p w14:paraId="174DBAFE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17" w:type="dxa"/>
          </w:tcPr>
          <w:p w14:paraId="1C0B5946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66" w:type="dxa"/>
            <w:gridSpan w:val="2"/>
          </w:tcPr>
          <w:p w14:paraId="7A6C925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9-10</w:t>
            </w:r>
          </w:p>
        </w:tc>
        <w:tc>
          <w:tcPr>
            <w:tcW w:w="1267" w:type="dxa"/>
            <w:gridSpan w:val="2"/>
          </w:tcPr>
          <w:p w14:paraId="3237117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10-11</w:t>
            </w:r>
          </w:p>
        </w:tc>
        <w:tc>
          <w:tcPr>
            <w:tcW w:w="1268" w:type="dxa"/>
            <w:gridSpan w:val="2"/>
          </w:tcPr>
          <w:p w14:paraId="05A6A1E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11-12</w:t>
            </w:r>
          </w:p>
        </w:tc>
        <w:tc>
          <w:tcPr>
            <w:tcW w:w="1268" w:type="dxa"/>
            <w:gridSpan w:val="2"/>
          </w:tcPr>
          <w:p w14:paraId="649D1AC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12-13</w:t>
            </w:r>
          </w:p>
        </w:tc>
        <w:tc>
          <w:tcPr>
            <w:tcW w:w="1268" w:type="dxa"/>
            <w:gridSpan w:val="2"/>
          </w:tcPr>
          <w:p w14:paraId="7A19A05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13-14</w:t>
            </w:r>
          </w:p>
        </w:tc>
        <w:tc>
          <w:tcPr>
            <w:tcW w:w="1268" w:type="dxa"/>
            <w:gridSpan w:val="2"/>
          </w:tcPr>
          <w:p w14:paraId="4429AF4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14-15</w:t>
            </w:r>
          </w:p>
        </w:tc>
        <w:tc>
          <w:tcPr>
            <w:tcW w:w="1256" w:type="dxa"/>
            <w:gridSpan w:val="2"/>
          </w:tcPr>
          <w:p w14:paraId="0E35358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15-16</w:t>
            </w:r>
          </w:p>
        </w:tc>
      </w:tr>
      <w:tr w:rsidR="00816884" w14:paraId="0BE5BA26" w14:textId="77777777" w:rsidTr="004143C6">
        <w:tc>
          <w:tcPr>
            <w:tcW w:w="872" w:type="dxa"/>
          </w:tcPr>
          <w:p w14:paraId="6F2BBDC4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dule #</w:t>
            </w:r>
          </w:p>
        </w:tc>
        <w:tc>
          <w:tcPr>
            <w:tcW w:w="3217" w:type="dxa"/>
          </w:tcPr>
          <w:p w14:paraId="7C1C0DDF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dule Name</w:t>
            </w:r>
          </w:p>
        </w:tc>
        <w:tc>
          <w:tcPr>
            <w:tcW w:w="633" w:type="dxa"/>
            <w:shd w:val="clear" w:color="auto" w:fill="D9D9D9"/>
          </w:tcPr>
          <w:p w14:paraId="5B4D260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  <w:tc>
          <w:tcPr>
            <w:tcW w:w="633" w:type="dxa"/>
          </w:tcPr>
          <w:p w14:paraId="39B820A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633" w:type="dxa"/>
            <w:shd w:val="clear" w:color="auto" w:fill="D9D9D9"/>
          </w:tcPr>
          <w:p w14:paraId="67C8644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  <w:tc>
          <w:tcPr>
            <w:tcW w:w="634" w:type="dxa"/>
          </w:tcPr>
          <w:p w14:paraId="0DBCD76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634" w:type="dxa"/>
            <w:shd w:val="clear" w:color="auto" w:fill="D9D9D9"/>
          </w:tcPr>
          <w:p w14:paraId="20A181A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  <w:tc>
          <w:tcPr>
            <w:tcW w:w="634" w:type="dxa"/>
          </w:tcPr>
          <w:p w14:paraId="6EF7FD0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634" w:type="dxa"/>
            <w:shd w:val="clear" w:color="auto" w:fill="D9D9D9"/>
          </w:tcPr>
          <w:p w14:paraId="3AB3883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  <w:tc>
          <w:tcPr>
            <w:tcW w:w="634" w:type="dxa"/>
          </w:tcPr>
          <w:p w14:paraId="147E156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634" w:type="dxa"/>
            <w:shd w:val="clear" w:color="auto" w:fill="D9D9D9"/>
          </w:tcPr>
          <w:p w14:paraId="4406EAD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  <w:tc>
          <w:tcPr>
            <w:tcW w:w="634" w:type="dxa"/>
          </w:tcPr>
          <w:p w14:paraId="586B908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634" w:type="dxa"/>
            <w:shd w:val="clear" w:color="auto" w:fill="D9D9D9"/>
          </w:tcPr>
          <w:p w14:paraId="31941F6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  <w:tc>
          <w:tcPr>
            <w:tcW w:w="634" w:type="dxa"/>
          </w:tcPr>
          <w:p w14:paraId="1A865BA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  <w:tc>
          <w:tcPr>
            <w:tcW w:w="628" w:type="dxa"/>
            <w:shd w:val="clear" w:color="auto" w:fill="D9D9D9"/>
          </w:tcPr>
          <w:p w14:paraId="2F772BA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  <w:tc>
          <w:tcPr>
            <w:tcW w:w="628" w:type="dxa"/>
          </w:tcPr>
          <w:p w14:paraId="09D3580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</w:t>
            </w:r>
          </w:p>
        </w:tc>
      </w:tr>
      <w:tr w:rsidR="00816884" w14:paraId="6B148409" w14:textId="77777777" w:rsidTr="004143C6">
        <w:tc>
          <w:tcPr>
            <w:tcW w:w="872" w:type="dxa"/>
            <w:vAlign w:val="bottom"/>
          </w:tcPr>
          <w:p w14:paraId="07230BF7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3217" w:type="dxa"/>
          </w:tcPr>
          <w:p w14:paraId="668EB322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od Disorders</w:t>
            </w:r>
          </w:p>
        </w:tc>
        <w:tc>
          <w:tcPr>
            <w:tcW w:w="633" w:type="dxa"/>
            <w:shd w:val="clear" w:color="auto" w:fill="D9D9D9"/>
          </w:tcPr>
          <w:p w14:paraId="0B7B063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</w:tcPr>
          <w:p w14:paraId="09AAC7F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77C65A5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F83E4D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51EED90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5309DCD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3C699CB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AACE67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1611B3C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402B9A2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63C5024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7F6897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68052C6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</w:tcPr>
          <w:p w14:paraId="2984EA1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</w:tc>
      </w:tr>
      <w:tr w:rsidR="00816884" w14:paraId="0414378D" w14:textId="77777777" w:rsidTr="004143C6">
        <w:tc>
          <w:tcPr>
            <w:tcW w:w="872" w:type="dxa"/>
            <w:vAlign w:val="bottom"/>
          </w:tcPr>
          <w:p w14:paraId="0D1A42C3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17" w:type="dxa"/>
          </w:tcPr>
          <w:p w14:paraId="437FDF1F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633" w:type="dxa"/>
            <w:shd w:val="clear" w:color="auto" w:fill="D9D9D9"/>
          </w:tcPr>
          <w:p w14:paraId="1B9F8F8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535179F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77C0EFB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FB92A6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3D9C930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AC2273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4566A25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D6E18F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53C10BF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2FF4876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52FA51C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81F37D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  <w:shd w:val="clear" w:color="auto" w:fill="D9D9D9"/>
          </w:tcPr>
          <w:p w14:paraId="10AD63E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</w:tc>
        <w:tc>
          <w:tcPr>
            <w:tcW w:w="628" w:type="dxa"/>
          </w:tcPr>
          <w:p w14:paraId="66DE955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4F902E3F" w14:textId="77777777" w:rsidTr="004143C6">
        <w:tc>
          <w:tcPr>
            <w:tcW w:w="872" w:type="dxa"/>
            <w:vAlign w:val="bottom"/>
          </w:tcPr>
          <w:p w14:paraId="16A3C2E3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17" w:type="dxa"/>
          </w:tcPr>
          <w:p w14:paraId="23784DD1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nic Disorder</w:t>
            </w:r>
          </w:p>
        </w:tc>
        <w:tc>
          <w:tcPr>
            <w:tcW w:w="633" w:type="dxa"/>
            <w:shd w:val="clear" w:color="auto" w:fill="D9D9D9"/>
          </w:tcPr>
          <w:p w14:paraId="594E0C1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22338F6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2F1208B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1E600B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4FB6665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237FF23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7E7CEC9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98C71C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3BF5F04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50FBFD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283F721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2508FE8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6518510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</w:tc>
        <w:tc>
          <w:tcPr>
            <w:tcW w:w="628" w:type="dxa"/>
          </w:tcPr>
          <w:p w14:paraId="70E9AC9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0ABFBBF2" w14:textId="77777777" w:rsidTr="004143C6">
        <w:tc>
          <w:tcPr>
            <w:tcW w:w="872" w:type="dxa"/>
            <w:vAlign w:val="bottom"/>
          </w:tcPr>
          <w:p w14:paraId="694B02AC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17" w:type="dxa"/>
          </w:tcPr>
          <w:p w14:paraId="7DB26DE0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oraphobia</w:t>
            </w:r>
          </w:p>
        </w:tc>
        <w:tc>
          <w:tcPr>
            <w:tcW w:w="633" w:type="dxa"/>
            <w:shd w:val="clear" w:color="auto" w:fill="D9D9D9"/>
          </w:tcPr>
          <w:p w14:paraId="412E321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2443B49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54737C0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D696EA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00C70EA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F890A0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7752C30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D11AF8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6A88885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2E4575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5CF677B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765CB28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5D38C9B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</w:tc>
        <w:tc>
          <w:tcPr>
            <w:tcW w:w="628" w:type="dxa"/>
          </w:tcPr>
          <w:p w14:paraId="669F5D0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77D24B5B" w14:textId="77777777" w:rsidTr="004143C6">
        <w:tc>
          <w:tcPr>
            <w:tcW w:w="872" w:type="dxa"/>
            <w:vAlign w:val="bottom"/>
          </w:tcPr>
          <w:p w14:paraId="7899D873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17" w:type="dxa"/>
          </w:tcPr>
          <w:p w14:paraId="4111B40E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paration Anxiety</w:t>
            </w:r>
          </w:p>
        </w:tc>
        <w:tc>
          <w:tcPr>
            <w:tcW w:w="633" w:type="dxa"/>
            <w:shd w:val="clear" w:color="auto" w:fill="D9D9D9"/>
          </w:tcPr>
          <w:p w14:paraId="5F3555B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1C2695D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0F4F27B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AB312F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72EC2B4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9454BE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227E131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59AE62D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1211DE7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5291573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2CCB07A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3F29B5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0D3E3F7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</w:tcPr>
          <w:p w14:paraId="28163A9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816884" w14:paraId="0AA6E79C" w14:textId="77777777" w:rsidTr="004143C6">
        <w:tc>
          <w:tcPr>
            <w:tcW w:w="872" w:type="dxa"/>
            <w:vAlign w:val="bottom"/>
          </w:tcPr>
          <w:p w14:paraId="59A1CB1B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17" w:type="dxa"/>
          </w:tcPr>
          <w:p w14:paraId="2EF9BE20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cial Anxiety Disorder</w:t>
            </w:r>
          </w:p>
        </w:tc>
        <w:tc>
          <w:tcPr>
            <w:tcW w:w="633" w:type="dxa"/>
            <w:shd w:val="clear" w:color="auto" w:fill="D9D9D9"/>
          </w:tcPr>
          <w:p w14:paraId="3DFF9A0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</w:tcPr>
          <w:p w14:paraId="11C4040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27DBA7C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0C08DA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660826D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61C830F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580B92E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4F0E941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7D53DB5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15139B0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2C2E914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1889D8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410EF44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</w:tcPr>
          <w:p w14:paraId="75BDBA7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6758A6BB" w14:textId="77777777" w:rsidTr="004143C6">
        <w:tc>
          <w:tcPr>
            <w:tcW w:w="872" w:type="dxa"/>
            <w:vAlign w:val="bottom"/>
          </w:tcPr>
          <w:p w14:paraId="400FFBB4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17" w:type="dxa"/>
          </w:tcPr>
          <w:p w14:paraId="4037EC6D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cific Phobia</w:t>
            </w:r>
          </w:p>
        </w:tc>
        <w:tc>
          <w:tcPr>
            <w:tcW w:w="633" w:type="dxa"/>
            <w:shd w:val="clear" w:color="auto" w:fill="D9D9D9"/>
          </w:tcPr>
          <w:p w14:paraId="3C75E8B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126E7E0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33E533C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7AFF0D7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25B54BD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72BC32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24E9E07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B56264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7306555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5504E09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3729EA8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5E175B2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411057F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</w:tc>
        <w:tc>
          <w:tcPr>
            <w:tcW w:w="628" w:type="dxa"/>
          </w:tcPr>
          <w:p w14:paraId="2B0B30B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58CBADAA" w14:textId="77777777" w:rsidTr="004143C6">
        <w:tc>
          <w:tcPr>
            <w:tcW w:w="872" w:type="dxa"/>
            <w:vAlign w:val="bottom"/>
          </w:tcPr>
          <w:p w14:paraId="4F01545C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17" w:type="dxa"/>
          </w:tcPr>
          <w:p w14:paraId="010E3401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eralized Anxiety Disorder</w:t>
            </w:r>
          </w:p>
        </w:tc>
        <w:tc>
          <w:tcPr>
            <w:tcW w:w="633" w:type="dxa"/>
            <w:shd w:val="clear" w:color="auto" w:fill="D9D9D9"/>
          </w:tcPr>
          <w:p w14:paraId="18EDB10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</w:tcPr>
          <w:p w14:paraId="71AD28E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1B06A5E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916924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21F7DE4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3D17341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3E37331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6AF210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67926A5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7707A92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7BF0696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5108453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4553729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</w:tcPr>
          <w:p w14:paraId="2D600C7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55F17D7B" w14:textId="77777777" w:rsidTr="004143C6">
        <w:tc>
          <w:tcPr>
            <w:tcW w:w="872" w:type="dxa"/>
            <w:vAlign w:val="bottom"/>
          </w:tcPr>
          <w:p w14:paraId="18D22A94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17" w:type="dxa"/>
          </w:tcPr>
          <w:p w14:paraId="51B81EBF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bsessive Compulsive Disorder</w:t>
            </w:r>
          </w:p>
        </w:tc>
        <w:tc>
          <w:tcPr>
            <w:tcW w:w="633" w:type="dxa"/>
            <w:shd w:val="clear" w:color="auto" w:fill="D9D9D9"/>
          </w:tcPr>
          <w:p w14:paraId="1F805AF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1A2E2D1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78858FA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6E48C2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78E26F1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21CCAFE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4485162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40AF727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25C8189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863A03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7106052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F011C6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38AACCD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</w:tcPr>
          <w:p w14:paraId="0B80596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5B10337C" w14:textId="77777777" w:rsidTr="004143C6">
        <w:tc>
          <w:tcPr>
            <w:tcW w:w="872" w:type="dxa"/>
            <w:vAlign w:val="bottom"/>
          </w:tcPr>
          <w:p w14:paraId="2C67CE12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17" w:type="dxa"/>
          </w:tcPr>
          <w:p w14:paraId="25596215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uresis and Encopresis</w:t>
            </w:r>
          </w:p>
        </w:tc>
        <w:tc>
          <w:tcPr>
            <w:tcW w:w="633" w:type="dxa"/>
            <w:shd w:val="clear" w:color="auto" w:fill="D9D9D9"/>
          </w:tcPr>
          <w:p w14:paraId="7114756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38E9C07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  <w:shd w:val="clear" w:color="auto" w:fill="D9D9D9"/>
          </w:tcPr>
          <w:p w14:paraId="7A89AEC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F02294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60F6A31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70DAC34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1383520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2FEF273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04C0642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3CF6A6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27321F1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48E003E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5503B95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</w:tcPr>
          <w:p w14:paraId="0AEA56C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816884" w14:paraId="28A4FA80" w14:textId="77777777" w:rsidTr="004143C6">
        <w:tc>
          <w:tcPr>
            <w:tcW w:w="872" w:type="dxa"/>
            <w:vAlign w:val="bottom"/>
          </w:tcPr>
          <w:p w14:paraId="17940D6B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217" w:type="dxa"/>
          </w:tcPr>
          <w:p w14:paraId="25D36E88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ating Disorders</w:t>
            </w:r>
          </w:p>
        </w:tc>
        <w:tc>
          <w:tcPr>
            <w:tcW w:w="633" w:type="dxa"/>
            <w:shd w:val="clear" w:color="auto" w:fill="D9D9D9"/>
          </w:tcPr>
          <w:p w14:paraId="3B4414C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3DDDC0B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7F368BE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AA15CC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4B712BE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4FAE7FE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746CCCB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CF5F9C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537CC9D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755943C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7C8A2C5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5BD3F9F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  <w:shd w:val="clear" w:color="auto" w:fill="D9D9D9"/>
          </w:tcPr>
          <w:p w14:paraId="6E297C6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</w:tcPr>
          <w:p w14:paraId="4895748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5088B37D" w14:textId="77777777" w:rsidTr="004143C6">
        <w:tc>
          <w:tcPr>
            <w:tcW w:w="872" w:type="dxa"/>
            <w:vAlign w:val="bottom"/>
          </w:tcPr>
          <w:p w14:paraId="5C2AB998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17" w:type="dxa"/>
          </w:tcPr>
          <w:p w14:paraId="6E1EE5CA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tention Deficit Hyperactivity Disorder</w:t>
            </w:r>
          </w:p>
        </w:tc>
        <w:tc>
          <w:tcPr>
            <w:tcW w:w="633" w:type="dxa"/>
            <w:shd w:val="clear" w:color="auto" w:fill="D9D9D9"/>
          </w:tcPr>
          <w:p w14:paraId="326273F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06078EB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6AF9EC7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0F1C57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2630075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B95A00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5628A16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FC3DD9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4819553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EE69A4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3FB8C52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2E70F1B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  <w:shd w:val="clear" w:color="auto" w:fill="D9D9D9"/>
          </w:tcPr>
          <w:p w14:paraId="3DF6C7D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</w:tc>
        <w:tc>
          <w:tcPr>
            <w:tcW w:w="628" w:type="dxa"/>
          </w:tcPr>
          <w:p w14:paraId="3F5C3C7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7A87B8DC" w14:textId="77777777" w:rsidTr="004143C6">
        <w:tc>
          <w:tcPr>
            <w:tcW w:w="872" w:type="dxa"/>
            <w:vAlign w:val="bottom"/>
          </w:tcPr>
          <w:p w14:paraId="275AB1D5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217" w:type="dxa"/>
          </w:tcPr>
          <w:p w14:paraId="5D64EFAD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ppositional Defiant Disorder</w:t>
            </w:r>
          </w:p>
        </w:tc>
        <w:tc>
          <w:tcPr>
            <w:tcW w:w="633" w:type="dxa"/>
            <w:shd w:val="clear" w:color="auto" w:fill="D9D9D9"/>
          </w:tcPr>
          <w:p w14:paraId="044B9BA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639E833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531DE93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D88E14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473876F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5C39488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1C9F8E7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028A8D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22E242D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5D2BA3F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6E3E6E2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C15DC0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1DA732E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</w:tcPr>
          <w:p w14:paraId="325824C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816884" w14:paraId="0A574A04" w14:textId="77777777" w:rsidTr="004143C6">
        <w:tc>
          <w:tcPr>
            <w:tcW w:w="872" w:type="dxa"/>
            <w:vAlign w:val="bottom"/>
          </w:tcPr>
          <w:p w14:paraId="43CBD691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217" w:type="dxa"/>
          </w:tcPr>
          <w:p w14:paraId="7DF3623F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duct Disorder</w:t>
            </w:r>
          </w:p>
        </w:tc>
        <w:tc>
          <w:tcPr>
            <w:tcW w:w="633" w:type="dxa"/>
            <w:shd w:val="clear" w:color="auto" w:fill="D9D9D9"/>
          </w:tcPr>
          <w:p w14:paraId="7D0D087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780AA78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4BCAC2D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CA153E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141C755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22CDB1A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4825AFA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8D0A54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2760BE0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4566DF5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169313C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236A86D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  <w:shd w:val="clear" w:color="auto" w:fill="D9D9D9"/>
          </w:tcPr>
          <w:p w14:paraId="48C3E63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</w:tcPr>
          <w:p w14:paraId="1E64568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2C8DA6CF" w14:textId="77777777" w:rsidTr="004143C6">
        <w:tc>
          <w:tcPr>
            <w:tcW w:w="872" w:type="dxa"/>
            <w:vAlign w:val="bottom"/>
          </w:tcPr>
          <w:p w14:paraId="51BF22F1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217" w:type="dxa"/>
          </w:tcPr>
          <w:p w14:paraId="2CAC46D4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ic Disorders</w:t>
            </w:r>
          </w:p>
        </w:tc>
        <w:tc>
          <w:tcPr>
            <w:tcW w:w="633" w:type="dxa"/>
            <w:shd w:val="clear" w:color="auto" w:fill="D9D9D9"/>
          </w:tcPr>
          <w:p w14:paraId="6825ED3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120AF5C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  <w:shd w:val="clear" w:color="auto" w:fill="D9D9D9"/>
          </w:tcPr>
          <w:p w14:paraId="4984C5F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5AB5E5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1A4DE4C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94E653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0F8E787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7AFC2D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5CD1D37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78AA92F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42D5B91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C29B43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  <w:shd w:val="clear" w:color="auto" w:fill="D9D9D9"/>
          </w:tcPr>
          <w:p w14:paraId="06F28EA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</w:tcPr>
          <w:p w14:paraId="2258324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</w:tc>
      </w:tr>
      <w:tr w:rsidR="00816884" w14:paraId="3CB48331" w14:textId="77777777" w:rsidTr="004143C6">
        <w:tc>
          <w:tcPr>
            <w:tcW w:w="872" w:type="dxa"/>
            <w:vAlign w:val="bottom"/>
          </w:tcPr>
          <w:p w14:paraId="514524F2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217" w:type="dxa"/>
          </w:tcPr>
          <w:p w14:paraId="64A73845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utism Spectrum Disorders</w:t>
            </w:r>
          </w:p>
        </w:tc>
        <w:tc>
          <w:tcPr>
            <w:tcW w:w="633" w:type="dxa"/>
            <w:shd w:val="clear" w:color="auto" w:fill="D9D9D9"/>
          </w:tcPr>
          <w:p w14:paraId="7E269F8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2AC316E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19523E0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321C55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419D7D8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51E6018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7FD5AC8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4349778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747AB1C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220333A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6FE15A0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3474F2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51B557C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</w:tcPr>
          <w:p w14:paraId="34F52C6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057BEC66" w14:textId="77777777" w:rsidTr="004143C6">
        <w:tc>
          <w:tcPr>
            <w:tcW w:w="872" w:type="dxa"/>
            <w:vAlign w:val="bottom"/>
          </w:tcPr>
          <w:p w14:paraId="7419D599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217" w:type="dxa"/>
          </w:tcPr>
          <w:p w14:paraId="1E2456E1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cohol Use Disorder</w:t>
            </w:r>
          </w:p>
        </w:tc>
        <w:tc>
          <w:tcPr>
            <w:tcW w:w="633" w:type="dxa"/>
            <w:shd w:val="clear" w:color="auto" w:fill="D9D9D9"/>
          </w:tcPr>
          <w:p w14:paraId="7325B8C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092F59C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78930D7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3C786B9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72C4664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7394BD9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2C3AE16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69E66DF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481530A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6FF8A95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3186838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10704F4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3F9DEE9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28" w:type="dxa"/>
          </w:tcPr>
          <w:p w14:paraId="28D81A7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49D4AC66" w14:textId="77777777" w:rsidTr="004143C6">
        <w:tc>
          <w:tcPr>
            <w:tcW w:w="872" w:type="dxa"/>
            <w:vAlign w:val="bottom"/>
          </w:tcPr>
          <w:p w14:paraId="7E28BC20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217" w:type="dxa"/>
          </w:tcPr>
          <w:p w14:paraId="7BC604DE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ug Use Disorders</w:t>
            </w:r>
          </w:p>
        </w:tc>
        <w:tc>
          <w:tcPr>
            <w:tcW w:w="633" w:type="dxa"/>
            <w:shd w:val="clear" w:color="auto" w:fill="D9D9D9"/>
          </w:tcPr>
          <w:p w14:paraId="76B5B28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338FDFCE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3189C32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0D11209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651BFDC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7DE3624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173D42D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2439E2E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5BC1DB7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370CEBC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05BED83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34" w:type="dxa"/>
          </w:tcPr>
          <w:p w14:paraId="0579671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1D73835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*</w:t>
            </w:r>
          </w:p>
        </w:tc>
        <w:tc>
          <w:tcPr>
            <w:tcW w:w="628" w:type="dxa"/>
          </w:tcPr>
          <w:p w14:paraId="73817E3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0F7D2894" w14:textId="77777777" w:rsidTr="004143C6">
        <w:tc>
          <w:tcPr>
            <w:tcW w:w="872" w:type="dxa"/>
            <w:vAlign w:val="bottom"/>
          </w:tcPr>
          <w:p w14:paraId="7EE68E68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217" w:type="dxa"/>
          </w:tcPr>
          <w:p w14:paraId="6DF22550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t-Traumatic Stress Disorder</w:t>
            </w:r>
          </w:p>
        </w:tc>
        <w:tc>
          <w:tcPr>
            <w:tcW w:w="633" w:type="dxa"/>
            <w:shd w:val="clear" w:color="auto" w:fill="D9D9D9"/>
          </w:tcPr>
          <w:p w14:paraId="7D8E5FE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5A01114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7600C93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733A5C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336AE39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26AAB33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7DAADD4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EF8273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31053FD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16E492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6EF8822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4EA5119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2DA0B36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</w:tc>
        <w:tc>
          <w:tcPr>
            <w:tcW w:w="628" w:type="dxa"/>
          </w:tcPr>
          <w:p w14:paraId="090E952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6D6AEB6F" w14:textId="77777777" w:rsidTr="004143C6">
        <w:tc>
          <w:tcPr>
            <w:tcW w:w="872" w:type="dxa"/>
            <w:vAlign w:val="bottom"/>
          </w:tcPr>
          <w:p w14:paraId="4F8A71B5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217" w:type="dxa"/>
          </w:tcPr>
          <w:p w14:paraId="0D391296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leep Problems</w:t>
            </w:r>
          </w:p>
        </w:tc>
        <w:tc>
          <w:tcPr>
            <w:tcW w:w="633" w:type="dxa"/>
            <w:shd w:val="clear" w:color="auto" w:fill="D9D9D9"/>
          </w:tcPr>
          <w:p w14:paraId="618AB23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</w:tcPr>
          <w:p w14:paraId="20E320B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446B3D0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11073D4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4F3880C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45B045C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1672B39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495FC9A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7AC898F5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7CA0E82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43F7622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47D7CB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5D26265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</w:tcPr>
          <w:p w14:paraId="1B99916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4B55E013" w14:textId="77777777" w:rsidTr="004143C6">
        <w:tc>
          <w:tcPr>
            <w:tcW w:w="872" w:type="dxa"/>
            <w:vAlign w:val="bottom"/>
          </w:tcPr>
          <w:p w14:paraId="39D7002E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217" w:type="dxa"/>
          </w:tcPr>
          <w:p w14:paraId="082EAC1F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icidality</w:t>
            </w:r>
          </w:p>
        </w:tc>
        <w:tc>
          <w:tcPr>
            <w:tcW w:w="633" w:type="dxa"/>
            <w:shd w:val="clear" w:color="auto" w:fill="D9D9D9"/>
          </w:tcPr>
          <w:p w14:paraId="018DD8B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</w:tcPr>
          <w:p w14:paraId="39BF817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02D70A7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0EB9B181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04DB6AC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709BEE4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29118E3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218974E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31558540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38E5B3D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5F31969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</w:tcPr>
          <w:p w14:paraId="0C6B54B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0C9D778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28" w:type="dxa"/>
          </w:tcPr>
          <w:p w14:paraId="0FFF2C5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2D8D2ACE" w14:textId="77777777" w:rsidTr="004143C6">
        <w:tc>
          <w:tcPr>
            <w:tcW w:w="872" w:type="dxa"/>
            <w:vAlign w:val="bottom"/>
          </w:tcPr>
          <w:p w14:paraId="38820F25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217" w:type="dxa"/>
          </w:tcPr>
          <w:p w14:paraId="708BDAE6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omicidality</w:t>
            </w:r>
          </w:p>
        </w:tc>
        <w:tc>
          <w:tcPr>
            <w:tcW w:w="633" w:type="dxa"/>
            <w:shd w:val="clear" w:color="auto" w:fill="D9D9D9"/>
          </w:tcPr>
          <w:p w14:paraId="4059AF4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4BA6FFA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3" w:type="dxa"/>
            <w:shd w:val="clear" w:color="auto" w:fill="D9D9D9"/>
          </w:tcPr>
          <w:p w14:paraId="60AA8BF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9C8B54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73DF859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114C40D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74B20A9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D4D94A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544CBB4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EB9B9A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634" w:type="dxa"/>
            <w:shd w:val="clear" w:color="auto" w:fill="D9D9D9"/>
          </w:tcPr>
          <w:p w14:paraId="56144F93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643DA9AB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2CA2FB3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?</w:t>
            </w:r>
          </w:p>
        </w:tc>
        <w:tc>
          <w:tcPr>
            <w:tcW w:w="628" w:type="dxa"/>
          </w:tcPr>
          <w:p w14:paraId="038C044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816884" w14:paraId="6EEF21CD" w14:textId="77777777" w:rsidTr="004143C6">
        <w:tc>
          <w:tcPr>
            <w:tcW w:w="872" w:type="dxa"/>
            <w:vAlign w:val="bottom"/>
          </w:tcPr>
          <w:p w14:paraId="1BAFE2DA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217" w:type="dxa"/>
          </w:tcPr>
          <w:p w14:paraId="459E79A5" w14:textId="77777777" w:rsidR="00816884" w:rsidRDefault="00816884" w:rsidP="004143C6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lective Mutism</w:t>
            </w:r>
          </w:p>
        </w:tc>
        <w:tc>
          <w:tcPr>
            <w:tcW w:w="633" w:type="dxa"/>
            <w:shd w:val="clear" w:color="auto" w:fill="D9D9D9"/>
          </w:tcPr>
          <w:p w14:paraId="6BAD8E7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</w:tcPr>
          <w:p w14:paraId="7C3FA87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3" w:type="dxa"/>
            <w:shd w:val="clear" w:color="auto" w:fill="D9D9D9"/>
          </w:tcPr>
          <w:p w14:paraId="313009B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AF2B6B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6C5915A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30A15D59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3986EE88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879B106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3F88EFF2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0369FCA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  <w:shd w:val="clear" w:color="auto" w:fill="D9D9D9"/>
          </w:tcPr>
          <w:p w14:paraId="140EF93A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34" w:type="dxa"/>
          </w:tcPr>
          <w:p w14:paraId="1D7BD607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  <w:shd w:val="clear" w:color="auto" w:fill="D9D9D9"/>
          </w:tcPr>
          <w:p w14:paraId="32CE879C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628" w:type="dxa"/>
          </w:tcPr>
          <w:p w14:paraId="383546EF" w14:textId="77777777" w:rsidR="00816884" w:rsidRDefault="00816884" w:rsidP="004143C6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</w:tbl>
    <w:p w14:paraId="66F0B3A6" w14:textId="77777777" w:rsidR="00816884" w:rsidRDefault="00816884" w:rsidP="00816884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Note: Y = Youth; P = Parent; *Only administered if youth reported substance use. #Year six is not yet confirmed or piloted and is subject to change.</w:t>
      </w:r>
    </w:p>
    <w:p w14:paraId="3B28E303" w14:textId="77777777" w:rsidR="00816884" w:rsidRDefault="00816884" w:rsidP="00816884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653D76E9" w14:textId="10A211F9" w:rsidR="00817D6C" w:rsidRPr="00D132D7" w:rsidRDefault="00817D6C" w:rsidP="00817D6C">
      <w:pPr>
        <w:rPr>
          <w:rFonts w:ascii="Arial" w:hAnsi="Arial" w:cs="Arial"/>
          <w:b/>
          <w:bCs/>
          <w:sz w:val="22"/>
          <w:szCs w:val="22"/>
        </w:rPr>
      </w:pPr>
      <w:r w:rsidRPr="00D132D7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816884">
        <w:rPr>
          <w:rFonts w:ascii="Arial" w:hAnsi="Arial" w:cs="Arial"/>
          <w:b/>
          <w:bCs/>
          <w:sz w:val="22"/>
          <w:szCs w:val="22"/>
        </w:rPr>
        <w:t>3</w:t>
      </w:r>
      <w:r w:rsidRPr="00D132D7">
        <w:rPr>
          <w:rFonts w:ascii="Arial" w:hAnsi="Arial" w:cs="Arial"/>
          <w:b/>
          <w:bCs/>
          <w:sz w:val="22"/>
          <w:szCs w:val="22"/>
        </w:rPr>
        <w:t>: Participant Characteristics</w:t>
      </w:r>
    </w:p>
    <w:tbl>
      <w:tblPr>
        <w:tblStyle w:val="TableGrid"/>
        <w:tblpPr w:leftFromText="180" w:rightFromText="180" w:vertAnchor="text" w:horzAnchor="margin" w:tblpY="156"/>
        <w:tblW w:w="11335" w:type="dxa"/>
        <w:tblLayout w:type="fixed"/>
        <w:tblLook w:val="04A0" w:firstRow="1" w:lastRow="0" w:firstColumn="1" w:lastColumn="0" w:noHBand="0" w:noVBand="1"/>
      </w:tblPr>
      <w:tblGrid>
        <w:gridCol w:w="3870"/>
        <w:gridCol w:w="985"/>
        <w:gridCol w:w="815"/>
        <w:gridCol w:w="1345"/>
        <w:gridCol w:w="810"/>
        <w:gridCol w:w="990"/>
        <w:gridCol w:w="990"/>
        <w:gridCol w:w="1530"/>
      </w:tblGrid>
      <w:tr w:rsidR="00D55A13" w:rsidRPr="00ED0711" w14:paraId="504A3820" w14:textId="77777777" w:rsidTr="00086202">
        <w:trPr>
          <w:trHeight w:val="377"/>
        </w:trPr>
        <w:tc>
          <w:tcPr>
            <w:tcW w:w="3870" w:type="dxa"/>
            <w:vAlign w:val="center"/>
          </w:tcPr>
          <w:p w14:paraId="35BB4920" w14:textId="77777777" w:rsidR="00D55A13" w:rsidRPr="00816884" w:rsidRDefault="00D55A13" w:rsidP="004143C6">
            <w:pPr>
              <w:spacing w:beforeLines="20" w:before="48" w:afterLines="20" w:after="4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vAlign w:val="center"/>
          </w:tcPr>
          <w:p w14:paraId="7C21280E" w14:textId="77777777" w:rsidR="00700CAE" w:rsidRDefault="00700CAE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 </w:t>
            </w:r>
          </w:p>
          <w:p w14:paraId="6CF1145C" w14:textId="2887C870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5" w:type="dxa"/>
            <w:vAlign w:val="center"/>
          </w:tcPr>
          <w:p w14:paraId="77A6EF0D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45" w:type="dxa"/>
            <w:vAlign w:val="center"/>
          </w:tcPr>
          <w:p w14:paraId="5A2DB9A3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Percent</w:t>
            </w:r>
          </w:p>
        </w:tc>
        <w:tc>
          <w:tcPr>
            <w:tcW w:w="810" w:type="dxa"/>
            <w:vAlign w:val="center"/>
          </w:tcPr>
          <w:p w14:paraId="27377C0E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69EF6C3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B6D49DD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AB797DF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A13" w:rsidRPr="00ED0711" w14:paraId="19E6F387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4A5815F7" w14:textId="1ED87EC8" w:rsidR="00D55A13" w:rsidRPr="00816884" w:rsidRDefault="00D55A13" w:rsidP="004143C6">
            <w:pPr>
              <w:spacing w:beforeLines="20" w:before="48" w:afterLines="20" w:after="48"/>
              <w:rPr>
                <w:rFonts w:ascii="Arial" w:hAnsi="Arial" w:cs="Arial"/>
                <w:sz w:val="22"/>
                <w:szCs w:val="22"/>
              </w:rPr>
            </w:pPr>
            <w:r w:rsidRPr="00816884">
              <w:rPr>
                <w:rFonts w:ascii="Arial" w:hAnsi="Arial" w:cs="Arial"/>
                <w:sz w:val="22"/>
                <w:szCs w:val="22"/>
              </w:rPr>
              <w:t>Female sex at birth</w:t>
            </w:r>
          </w:p>
        </w:tc>
        <w:tc>
          <w:tcPr>
            <w:tcW w:w="985" w:type="dxa"/>
            <w:vAlign w:val="center"/>
          </w:tcPr>
          <w:p w14:paraId="304F859D" w14:textId="5DCE7864" w:rsidR="00D55A13" w:rsidRPr="00816884" w:rsidRDefault="00086202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78</w:t>
            </w:r>
          </w:p>
        </w:tc>
        <w:tc>
          <w:tcPr>
            <w:tcW w:w="815" w:type="dxa"/>
            <w:vAlign w:val="center"/>
          </w:tcPr>
          <w:p w14:paraId="75C5AC8D" w14:textId="1D204D07" w:rsidR="00D55A13" w:rsidRPr="00816884" w:rsidRDefault="00086202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700CAE">
              <w:rPr>
                <w:rFonts w:ascii="Arial" w:hAnsi="Arial" w:cs="Arial"/>
                <w:sz w:val="22"/>
                <w:szCs w:val="22"/>
              </w:rPr>
              <w:t>682</w:t>
            </w:r>
          </w:p>
        </w:tc>
        <w:tc>
          <w:tcPr>
            <w:tcW w:w="1345" w:type="dxa"/>
            <w:vAlign w:val="center"/>
          </w:tcPr>
          <w:p w14:paraId="3B79993B" w14:textId="7FD3DF46" w:rsidR="00D55A13" w:rsidRPr="00816884" w:rsidRDefault="00700CAE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8%</w:t>
            </w:r>
          </w:p>
        </w:tc>
        <w:tc>
          <w:tcPr>
            <w:tcW w:w="810" w:type="dxa"/>
            <w:vAlign w:val="center"/>
          </w:tcPr>
          <w:p w14:paraId="42F83796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7795673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14F65545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931E33A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1324" w:rsidRPr="00ED0711" w14:paraId="041DBFCC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14C6B395" w14:textId="5665EA40" w:rsidR="007E1324" w:rsidRPr="00816884" w:rsidRDefault="007E1324" w:rsidP="004143C6">
            <w:pPr>
              <w:spacing w:beforeLines="20" w:before="48" w:afterLines="20" w:after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ce/Ethnicity</w:t>
            </w:r>
          </w:p>
        </w:tc>
        <w:tc>
          <w:tcPr>
            <w:tcW w:w="985" w:type="dxa"/>
            <w:vAlign w:val="center"/>
          </w:tcPr>
          <w:p w14:paraId="25E41EB7" w14:textId="6D788AA2" w:rsidR="007E132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78</w:t>
            </w:r>
          </w:p>
        </w:tc>
        <w:tc>
          <w:tcPr>
            <w:tcW w:w="815" w:type="dxa"/>
            <w:vAlign w:val="center"/>
          </w:tcPr>
          <w:p w14:paraId="3B7B262D" w14:textId="77777777" w:rsidR="007E1324" w:rsidRDefault="007E1324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5" w:type="dxa"/>
            <w:vAlign w:val="center"/>
          </w:tcPr>
          <w:p w14:paraId="7E746210" w14:textId="77777777" w:rsidR="007E1324" w:rsidRDefault="007E1324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1E2F839" w14:textId="77777777" w:rsidR="007E1324" w:rsidRPr="00816884" w:rsidRDefault="007E1324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B5978A7" w14:textId="77777777" w:rsidR="007E1324" w:rsidRPr="00816884" w:rsidRDefault="007E1324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2765F43" w14:textId="77777777" w:rsidR="007E1324" w:rsidRPr="00816884" w:rsidRDefault="007E1324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231307C" w14:textId="77777777" w:rsidR="007E1324" w:rsidRPr="00816884" w:rsidRDefault="007E1324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A13" w:rsidRPr="00ED0711" w14:paraId="7CF6402A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4C193226" w14:textId="728476DA" w:rsidR="00D55A13" w:rsidRPr="00816884" w:rsidRDefault="00D55A13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816884">
              <w:rPr>
                <w:rFonts w:ascii="Arial" w:hAnsi="Arial" w:cs="Arial"/>
                <w:sz w:val="22"/>
                <w:szCs w:val="22"/>
              </w:rPr>
              <w:t>Non-Hispanic White</w:t>
            </w:r>
          </w:p>
        </w:tc>
        <w:tc>
          <w:tcPr>
            <w:tcW w:w="985" w:type="dxa"/>
            <w:vAlign w:val="center"/>
          </w:tcPr>
          <w:p w14:paraId="7DA5A6CE" w14:textId="67A73009" w:rsidR="00D55A13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56FD2638" w14:textId="1BEA8CB1" w:rsidR="00D55A13" w:rsidRPr="00816884" w:rsidRDefault="00F97041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81</w:t>
            </w:r>
          </w:p>
        </w:tc>
        <w:tc>
          <w:tcPr>
            <w:tcW w:w="1345" w:type="dxa"/>
            <w:vAlign w:val="center"/>
          </w:tcPr>
          <w:p w14:paraId="48B01613" w14:textId="2F514DFB" w:rsidR="00D55A13" w:rsidRPr="00816884" w:rsidRDefault="00F97041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0%</w:t>
            </w:r>
          </w:p>
        </w:tc>
        <w:tc>
          <w:tcPr>
            <w:tcW w:w="810" w:type="dxa"/>
            <w:vAlign w:val="center"/>
          </w:tcPr>
          <w:p w14:paraId="264BA7AD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F6C6A58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3D388B49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D4436C7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A13" w:rsidRPr="00ED0711" w14:paraId="733928F8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0E087D3A" w14:textId="5ED06BE0" w:rsidR="00D55A13" w:rsidRPr="00816884" w:rsidRDefault="00D55A13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816884">
              <w:rPr>
                <w:rFonts w:ascii="Arial" w:hAnsi="Arial" w:cs="Arial"/>
                <w:sz w:val="22"/>
                <w:szCs w:val="22"/>
              </w:rPr>
              <w:t>Non-Hispanic Black</w:t>
            </w:r>
          </w:p>
        </w:tc>
        <w:tc>
          <w:tcPr>
            <w:tcW w:w="985" w:type="dxa"/>
            <w:vAlign w:val="center"/>
          </w:tcPr>
          <w:p w14:paraId="76B8D82F" w14:textId="2E23BC74" w:rsidR="00D55A13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2C4A732B" w14:textId="6605DEE9" w:rsidR="00D55A13" w:rsidRPr="00816884" w:rsidRDefault="00F97041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84</w:t>
            </w:r>
          </w:p>
        </w:tc>
        <w:tc>
          <w:tcPr>
            <w:tcW w:w="1345" w:type="dxa"/>
            <w:vAlign w:val="center"/>
          </w:tcPr>
          <w:p w14:paraId="3F310845" w14:textId="202EB708" w:rsidR="00D55A13" w:rsidRPr="00816884" w:rsidRDefault="00F97041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%</w:t>
            </w:r>
          </w:p>
        </w:tc>
        <w:tc>
          <w:tcPr>
            <w:tcW w:w="810" w:type="dxa"/>
            <w:vAlign w:val="center"/>
          </w:tcPr>
          <w:p w14:paraId="57171C20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C9EE865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7462C54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A1F70DB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A13" w:rsidRPr="00ED0711" w14:paraId="78FCA983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72E5A0C3" w14:textId="7CC752C1" w:rsidR="00D55A13" w:rsidRPr="00816884" w:rsidRDefault="00D55A13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816884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985" w:type="dxa"/>
            <w:vAlign w:val="center"/>
          </w:tcPr>
          <w:p w14:paraId="6E553D9E" w14:textId="5051EACC" w:rsidR="00D55A13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5729BC13" w14:textId="75D09146" w:rsidR="00D55A13" w:rsidRPr="00816884" w:rsidRDefault="00F97041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12</w:t>
            </w:r>
          </w:p>
        </w:tc>
        <w:tc>
          <w:tcPr>
            <w:tcW w:w="1345" w:type="dxa"/>
            <w:vAlign w:val="center"/>
          </w:tcPr>
          <w:p w14:paraId="77211178" w14:textId="7B3F43FB" w:rsidR="00D55A13" w:rsidRPr="00816884" w:rsidRDefault="00F97041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3%</w:t>
            </w:r>
          </w:p>
        </w:tc>
        <w:tc>
          <w:tcPr>
            <w:tcW w:w="810" w:type="dxa"/>
            <w:vAlign w:val="center"/>
          </w:tcPr>
          <w:p w14:paraId="4AA8305D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1543EB8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7F6F802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8950C11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A13" w:rsidRPr="00ED0711" w14:paraId="0F34EE19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0FFFEF6B" w14:textId="05BEA2EA" w:rsidR="00D55A13" w:rsidRPr="00816884" w:rsidRDefault="00D55A13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816884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985" w:type="dxa"/>
            <w:vAlign w:val="center"/>
          </w:tcPr>
          <w:p w14:paraId="689093D7" w14:textId="63633251" w:rsidR="00D55A13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15" w:type="dxa"/>
            <w:vAlign w:val="center"/>
          </w:tcPr>
          <w:p w14:paraId="0D84933F" w14:textId="0ED9278F" w:rsidR="00D55A13" w:rsidRPr="00816884" w:rsidRDefault="00F97041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345" w:type="dxa"/>
            <w:vAlign w:val="center"/>
          </w:tcPr>
          <w:p w14:paraId="3211A032" w14:textId="0314A733" w:rsidR="00D55A13" w:rsidRPr="00816884" w:rsidRDefault="002C11EA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%</w:t>
            </w:r>
          </w:p>
        </w:tc>
        <w:tc>
          <w:tcPr>
            <w:tcW w:w="810" w:type="dxa"/>
            <w:vAlign w:val="center"/>
          </w:tcPr>
          <w:p w14:paraId="693B5C81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5589F80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3EBB4C9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4836135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A13" w:rsidRPr="00ED0711" w14:paraId="7E7B22A4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7C9EDF43" w14:textId="7D7C9497" w:rsidR="00D55A13" w:rsidRPr="00816884" w:rsidRDefault="00691B0A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racial</w:t>
            </w:r>
          </w:p>
        </w:tc>
        <w:tc>
          <w:tcPr>
            <w:tcW w:w="985" w:type="dxa"/>
            <w:vAlign w:val="center"/>
          </w:tcPr>
          <w:p w14:paraId="75E817A8" w14:textId="39CD9D46" w:rsidR="00D55A13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</w:p>
        </w:tc>
        <w:tc>
          <w:tcPr>
            <w:tcW w:w="815" w:type="dxa"/>
            <w:vAlign w:val="center"/>
          </w:tcPr>
          <w:p w14:paraId="63E06DDB" w14:textId="3A1AF39C" w:rsidR="00D55A13" w:rsidRPr="00816884" w:rsidRDefault="00F97041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8</w:t>
            </w:r>
          </w:p>
        </w:tc>
        <w:tc>
          <w:tcPr>
            <w:tcW w:w="1345" w:type="dxa"/>
            <w:vAlign w:val="center"/>
          </w:tcPr>
          <w:p w14:paraId="33E36511" w14:textId="1BF4AFA1" w:rsidR="00D55A13" w:rsidRPr="00816884" w:rsidRDefault="002C11EA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%</w:t>
            </w:r>
          </w:p>
        </w:tc>
        <w:tc>
          <w:tcPr>
            <w:tcW w:w="810" w:type="dxa"/>
            <w:vAlign w:val="center"/>
          </w:tcPr>
          <w:p w14:paraId="35A91657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2CAE74A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D17DA00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712FCDB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6B36" w:rsidRPr="00ED0711" w14:paraId="3970C8AF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01C8396A" w14:textId="3A3BCFA3" w:rsidR="006D6B36" w:rsidRDefault="006D6B36" w:rsidP="006D6B36">
            <w:pPr>
              <w:spacing w:beforeLines="20" w:before="48" w:afterLines="20" w:after="4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etaker Eduation</w:t>
            </w:r>
          </w:p>
        </w:tc>
        <w:tc>
          <w:tcPr>
            <w:tcW w:w="985" w:type="dxa"/>
            <w:vAlign w:val="center"/>
          </w:tcPr>
          <w:p w14:paraId="794F50FA" w14:textId="0C1CE3FA" w:rsidR="006D6B36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55</w:t>
            </w:r>
          </w:p>
        </w:tc>
        <w:tc>
          <w:tcPr>
            <w:tcW w:w="815" w:type="dxa"/>
            <w:vAlign w:val="center"/>
          </w:tcPr>
          <w:p w14:paraId="72E26CDF" w14:textId="77777777" w:rsidR="006D6B36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5" w:type="dxa"/>
            <w:vAlign w:val="center"/>
          </w:tcPr>
          <w:p w14:paraId="7377A710" w14:textId="77777777" w:rsidR="006D6B36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050FAFC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DB97E39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02C2107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7FBFEF5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6B36" w:rsidRPr="00ED0711" w14:paraId="4D8E50D3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35C98671" w14:textId="0E802B3B" w:rsidR="006D6B36" w:rsidRDefault="006D6B36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ss Than High School</w:t>
            </w:r>
          </w:p>
        </w:tc>
        <w:tc>
          <w:tcPr>
            <w:tcW w:w="985" w:type="dxa"/>
            <w:vAlign w:val="center"/>
          </w:tcPr>
          <w:p w14:paraId="0F377B04" w14:textId="77777777" w:rsidR="006D6B36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5E76F363" w14:textId="38955897" w:rsidR="006D6B36" w:rsidRDefault="00132C00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5</w:t>
            </w:r>
          </w:p>
        </w:tc>
        <w:tc>
          <w:tcPr>
            <w:tcW w:w="1345" w:type="dxa"/>
            <w:vAlign w:val="center"/>
          </w:tcPr>
          <w:p w14:paraId="1463F9E1" w14:textId="6123FAC8" w:rsidR="006D6B36" w:rsidRDefault="005F6795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%</w:t>
            </w:r>
          </w:p>
        </w:tc>
        <w:tc>
          <w:tcPr>
            <w:tcW w:w="810" w:type="dxa"/>
            <w:vAlign w:val="center"/>
          </w:tcPr>
          <w:p w14:paraId="5A75E934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8806021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FF4D5EF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EC02D15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6B36" w:rsidRPr="00ED0711" w14:paraId="77EBB64A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1504988B" w14:textId="46B512A9" w:rsidR="006D6B36" w:rsidRDefault="006D6B36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School or GED</w:t>
            </w:r>
          </w:p>
        </w:tc>
        <w:tc>
          <w:tcPr>
            <w:tcW w:w="985" w:type="dxa"/>
            <w:vAlign w:val="center"/>
          </w:tcPr>
          <w:p w14:paraId="6C5CBF85" w14:textId="77777777" w:rsidR="006D6B36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3D2C45E8" w14:textId="73622F0B" w:rsidR="006D6B36" w:rsidRDefault="00132C00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8</w:t>
            </w:r>
          </w:p>
        </w:tc>
        <w:tc>
          <w:tcPr>
            <w:tcW w:w="1345" w:type="dxa"/>
            <w:vAlign w:val="center"/>
          </w:tcPr>
          <w:p w14:paraId="6682A108" w14:textId="3A5266D9" w:rsidR="006D6B36" w:rsidRDefault="005F6795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6%</w:t>
            </w:r>
          </w:p>
        </w:tc>
        <w:tc>
          <w:tcPr>
            <w:tcW w:w="810" w:type="dxa"/>
            <w:vAlign w:val="center"/>
          </w:tcPr>
          <w:p w14:paraId="3C68A23F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5252BC6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E0CF916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2BC96A2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6B36" w:rsidRPr="00ED0711" w14:paraId="7E91E6CF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4C432FC7" w14:textId="2D56734D" w:rsidR="006D6B36" w:rsidRDefault="006D6B36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al College or Associates Degree</w:t>
            </w:r>
          </w:p>
        </w:tc>
        <w:tc>
          <w:tcPr>
            <w:tcW w:w="985" w:type="dxa"/>
            <w:vAlign w:val="center"/>
          </w:tcPr>
          <w:p w14:paraId="488CCF2B" w14:textId="77777777" w:rsidR="006D6B36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5CF47159" w14:textId="64BA9BDE" w:rsidR="006D6B36" w:rsidRDefault="005F6795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86</w:t>
            </w:r>
          </w:p>
        </w:tc>
        <w:tc>
          <w:tcPr>
            <w:tcW w:w="1345" w:type="dxa"/>
            <w:vAlign w:val="center"/>
          </w:tcPr>
          <w:p w14:paraId="28AD3D2C" w14:textId="16747076" w:rsidR="006D6B36" w:rsidRDefault="005F6795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4%</w:t>
            </w:r>
          </w:p>
        </w:tc>
        <w:tc>
          <w:tcPr>
            <w:tcW w:w="810" w:type="dxa"/>
            <w:vAlign w:val="center"/>
          </w:tcPr>
          <w:p w14:paraId="191092A9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BD7106C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49DCD75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4DFF39E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6B36" w:rsidRPr="00ED0711" w14:paraId="319E6941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34E0A1B5" w14:textId="138EB539" w:rsidR="006D6B36" w:rsidRDefault="006D6B36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lege Degree</w:t>
            </w:r>
          </w:p>
        </w:tc>
        <w:tc>
          <w:tcPr>
            <w:tcW w:w="985" w:type="dxa"/>
            <w:vAlign w:val="center"/>
          </w:tcPr>
          <w:p w14:paraId="28A86AAE" w14:textId="77777777" w:rsidR="006D6B36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60116B74" w14:textId="0D0966A4" w:rsidR="006D6B36" w:rsidRDefault="005F6795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31</w:t>
            </w:r>
          </w:p>
        </w:tc>
        <w:tc>
          <w:tcPr>
            <w:tcW w:w="1345" w:type="dxa"/>
            <w:vAlign w:val="center"/>
          </w:tcPr>
          <w:p w14:paraId="17541D9B" w14:textId="4DF726F0" w:rsidR="006D6B36" w:rsidRDefault="005F6795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1%</w:t>
            </w:r>
          </w:p>
        </w:tc>
        <w:tc>
          <w:tcPr>
            <w:tcW w:w="810" w:type="dxa"/>
            <w:vAlign w:val="center"/>
          </w:tcPr>
          <w:p w14:paraId="11007C55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AAE851F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435D199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FB6C488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6B36" w:rsidRPr="00ED0711" w14:paraId="71E1206A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03CD2869" w14:textId="796B512D" w:rsidR="006D6B36" w:rsidRDefault="006D6B36" w:rsidP="007E1324">
            <w:pPr>
              <w:spacing w:beforeLines="20" w:before="48" w:afterLines="20" w:after="48"/>
              <w:ind w:left="14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vanced Degree</w:t>
            </w:r>
          </w:p>
        </w:tc>
        <w:tc>
          <w:tcPr>
            <w:tcW w:w="985" w:type="dxa"/>
            <w:vAlign w:val="center"/>
          </w:tcPr>
          <w:p w14:paraId="7093E82F" w14:textId="77777777" w:rsidR="006D6B36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14:paraId="753F4692" w14:textId="2CA561D1" w:rsidR="006D6B36" w:rsidRDefault="005F6795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95</w:t>
            </w:r>
          </w:p>
        </w:tc>
        <w:tc>
          <w:tcPr>
            <w:tcW w:w="1345" w:type="dxa"/>
            <w:vAlign w:val="center"/>
          </w:tcPr>
          <w:p w14:paraId="1783346B" w14:textId="2A1DF528" w:rsidR="006D6B36" w:rsidRDefault="005F6795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3%</w:t>
            </w:r>
          </w:p>
        </w:tc>
        <w:tc>
          <w:tcPr>
            <w:tcW w:w="810" w:type="dxa"/>
            <w:vAlign w:val="center"/>
          </w:tcPr>
          <w:p w14:paraId="1F7EBD92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C3B5591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B4E791C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C89146B" w14:textId="77777777" w:rsidR="006D6B36" w:rsidRPr="00816884" w:rsidRDefault="006D6B36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A13" w:rsidRPr="00ED0711" w14:paraId="41EB3616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54ECD98D" w14:textId="77777777" w:rsidR="00D55A13" w:rsidRPr="00816884" w:rsidRDefault="00D55A13" w:rsidP="004143C6">
            <w:pPr>
              <w:spacing w:beforeLines="20" w:before="48" w:afterLines="20" w:after="4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vAlign w:val="center"/>
          </w:tcPr>
          <w:p w14:paraId="1D62C653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5" w:type="dxa"/>
            <w:vAlign w:val="center"/>
          </w:tcPr>
          <w:p w14:paraId="715F184B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345" w:type="dxa"/>
            <w:vAlign w:val="center"/>
          </w:tcPr>
          <w:p w14:paraId="6833F3A6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810" w:type="dxa"/>
            <w:vAlign w:val="center"/>
          </w:tcPr>
          <w:p w14:paraId="2C1711A1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990" w:type="dxa"/>
            <w:vAlign w:val="center"/>
          </w:tcPr>
          <w:p w14:paraId="0C0C1DAA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990" w:type="dxa"/>
          </w:tcPr>
          <w:p w14:paraId="47DAC3DF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Skew</w:t>
            </w:r>
          </w:p>
        </w:tc>
        <w:tc>
          <w:tcPr>
            <w:tcW w:w="1530" w:type="dxa"/>
          </w:tcPr>
          <w:p w14:paraId="2E9915EF" w14:textId="77777777" w:rsidR="00D55A13" w:rsidRPr="00816884" w:rsidRDefault="00D55A13" w:rsidP="004143C6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884">
              <w:rPr>
                <w:rFonts w:ascii="Arial" w:hAnsi="Arial" w:cs="Arial"/>
                <w:b/>
                <w:bCs/>
                <w:sz w:val="22"/>
                <w:szCs w:val="22"/>
              </w:rPr>
              <w:t>Kurtosis</w:t>
            </w:r>
          </w:p>
        </w:tc>
      </w:tr>
      <w:tr w:rsidR="007E1324" w:rsidRPr="00ED0711" w14:paraId="108BEDED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7786AFAC" w14:textId="45876310" w:rsidR="007E1324" w:rsidRPr="00816884" w:rsidRDefault="007E1324" w:rsidP="007E1324">
            <w:pPr>
              <w:spacing w:beforeLines="20" w:before="48" w:afterLines="20" w:after="48"/>
              <w:rPr>
                <w:rFonts w:ascii="Arial" w:hAnsi="Arial" w:cs="Arial"/>
                <w:sz w:val="22"/>
                <w:szCs w:val="22"/>
              </w:rPr>
            </w:pPr>
            <w:r w:rsidRPr="00816884">
              <w:rPr>
                <w:rFonts w:ascii="Arial" w:hAnsi="Arial" w:cs="Arial"/>
                <w:sz w:val="22"/>
                <w:szCs w:val="22"/>
              </w:rPr>
              <w:t>Baseline Income-to-Needs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50E56D8" w14:textId="6BA19828" w:rsidR="007E1324" w:rsidRPr="00816884" w:rsidRDefault="003B58C8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6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2264B9A" w14:textId="4C7C847E" w:rsidR="007E1324" w:rsidRPr="00816884" w:rsidRDefault="003B58C8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44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22F1016" w14:textId="0682E1D8" w:rsidR="007E1324" w:rsidRPr="00816884" w:rsidRDefault="003B58C8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88FE39" w14:textId="5402171A" w:rsidR="007E1324" w:rsidRPr="00816884" w:rsidRDefault="003B58C8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8DAF92" w14:textId="3E76A6EE" w:rsidR="007E1324" w:rsidRPr="00816884" w:rsidRDefault="003B58C8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3.9</w:t>
            </w:r>
          </w:p>
        </w:tc>
        <w:tc>
          <w:tcPr>
            <w:tcW w:w="990" w:type="dxa"/>
          </w:tcPr>
          <w:p w14:paraId="029525DF" w14:textId="7DF7B915" w:rsidR="007E1324" w:rsidRPr="00816884" w:rsidRDefault="003B58C8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4</w:t>
            </w:r>
          </w:p>
        </w:tc>
        <w:tc>
          <w:tcPr>
            <w:tcW w:w="1530" w:type="dxa"/>
          </w:tcPr>
          <w:p w14:paraId="2EDA8779" w14:textId="0E18D41C" w:rsidR="007E1324" w:rsidRPr="00816884" w:rsidRDefault="003B58C8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</w:tr>
      <w:tr w:rsidR="007E1324" w:rsidRPr="00ED0711" w14:paraId="6CA52C61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633353B8" w14:textId="75F03A65" w:rsidR="007E1324" w:rsidRPr="00816884" w:rsidRDefault="007E1324" w:rsidP="007E1324">
            <w:pPr>
              <w:spacing w:beforeLines="20" w:before="48" w:afterLines="20" w:after="48"/>
              <w:rPr>
                <w:rFonts w:ascii="Arial" w:hAnsi="Arial" w:cs="Arial"/>
                <w:sz w:val="22"/>
                <w:szCs w:val="22"/>
              </w:rPr>
            </w:pPr>
            <w:r w:rsidRPr="00816884">
              <w:rPr>
                <w:rFonts w:ascii="Arial" w:hAnsi="Arial" w:cs="Arial"/>
                <w:sz w:val="22"/>
                <w:szCs w:val="22"/>
              </w:rPr>
              <w:t>Baseline Financial Aversity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31FA3A5" w14:textId="655B44FB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56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FD5B6B3" w14:textId="19A90981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4CECEFD" w14:textId="6EE6261D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E79134" w14:textId="0E511283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BA7B2A" w14:textId="573FD553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3F13DD17" w14:textId="332BE49C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1</w:t>
            </w:r>
          </w:p>
        </w:tc>
        <w:tc>
          <w:tcPr>
            <w:tcW w:w="1530" w:type="dxa"/>
          </w:tcPr>
          <w:p w14:paraId="7815853B" w14:textId="71750499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2</w:t>
            </w:r>
          </w:p>
        </w:tc>
      </w:tr>
      <w:tr w:rsidR="007E1324" w:rsidRPr="00ED0711" w14:paraId="21C5E0A6" w14:textId="77777777" w:rsidTr="00086202">
        <w:trPr>
          <w:trHeight w:val="360"/>
        </w:trPr>
        <w:tc>
          <w:tcPr>
            <w:tcW w:w="3870" w:type="dxa"/>
            <w:vAlign w:val="center"/>
          </w:tcPr>
          <w:p w14:paraId="17A48080" w14:textId="1BFD2FE0" w:rsidR="007E1324" w:rsidRPr="00816884" w:rsidRDefault="007E1324" w:rsidP="007E1324">
            <w:pPr>
              <w:spacing w:beforeLines="20" w:before="48" w:afterLines="20" w:after="48"/>
              <w:rPr>
                <w:rFonts w:ascii="Arial" w:hAnsi="Arial" w:cs="Arial"/>
                <w:sz w:val="22"/>
                <w:szCs w:val="22"/>
              </w:rPr>
            </w:pPr>
            <w:r w:rsidRPr="00816884">
              <w:rPr>
                <w:rFonts w:ascii="Arial" w:hAnsi="Arial" w:cs="Arial"/>
                <w:sz w:val="22"/>
                <w:szCs w:val="22"/>
              </w:rPr>
              <w:t>Baseline Area Deprivation Index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CE25A56" w14:textId="0D69C86A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8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2B052AF" w14:textId="3EF17579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24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160DB51" w14:textId="2DE38110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CA80CC" w14:textId="07853C57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BC1229" w14:textId="2BCAF51F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990" w:type="dxa"/>
          </w:tcPr>
          <w:p w14:paraId="14119912" w14:textId="51C6A05E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530" w:type="dxa"/>
          </w:tcPr>
          <w:p w14:paraId="022A09C8" w14:textId="6650D0A1" w:rsidR="007E1324" w:rsidRPr="00816884" w:rsidRDefault="00950FA5" w:rsidP="007E1324">
            <w:pPr>
              <w:spacing w:beforeLines="20" w:before="48" w:afterLines="20" w:after="4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4</w:t>
            </w:r>
          </w:p>
        </w:tc>
      </w:tr>
    </w:tbl>
    <w:p w14:paraId="0207B25F" w14:textId="77777777" w:rsidR="00817D6C" w:rsidRPr="00ED0711" w:rsidRDefault="00817D6C" w:rsidP="00817D6C">
      <w:pPr>
        <w:rPr>
          <w:rFonts w:ascii="Arial" w:hAnsi="Arial" w:cs="Arial"/>
          <w:sz w:val="22"/>
          <w:szCs w:val="22"/>
        </w:rPr>
      </w:pPr>
    </w:p>
    <w:p w14:paraId="2B302203" w14:textId="1007B596" w:rsidR="00817D6C" w:rsidRDefault="00817D6C" w:rsidP="00817D6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12CDE2C2" w14:textId="7F80E6D8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0F24D96B" w14:textId="13B5958C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3836CDC3" w14:textId="29808AA2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435325B2" w14:textId="67D9E405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2D0D8329" w14:textId="7A6D9295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589D6466" w14:textId="29218A14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06BADFC2" w14:textId="4A26DBAF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4FC6A9FB" w14:textId="1373E11F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5F901B0E" w14:textId="366ADC27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3C8C8582" w14:textId="75EA8EAF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4270D433" w14:textId="7D896F7B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1C86C26A" w14:textId="78DD1261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54170414" w14:textId="12046263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4D3F31C0" w14:textId="0C647F06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0669CEB8" w14:textId="242C0B8A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48C3646E" w14:textId="0AF0ABC0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4DF9ABC8" w14:textId="7E3FF8FC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773FD9DF" w14:textId="679649CE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0B9A3F2D" w14:textId="377664EF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540AF885" w14:textId="43ECDC09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70C21750" w14:textId="6105544B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247FA162" w14:textId="4F5EE1CD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06094DF8" w14:textId="2E00C410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6E6E70A7" w14:textId="1DE4A484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67881A84" w14:textId="6B6E2D7D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7CD4180E" w14:textId="6FABD6D5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2E5D8C10" w14:textId="55D2FDD4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1A609AD0" w14:textId="071FED84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6EE78D29" w14:textId="441F3E2D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7DA12DEB" w14:textId="2B6B8DF4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58318D99" w14:textId="00121D1F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51F3EF60" w14:textId="163309CD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3F0BA902" w14:textId="3D5F79A9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203A45DB" w14:textId="77777777" w:rsidR="00D55A13" w:rsidRDefault="00D55A1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48C05BF" w14:textId="0DF4BBAE" w:rsidR="00D55A13" w:rsidRPr="00D55A13" w:rsidRDefault="00D55A13" w:rsidP="00D55A13">
      <w:pPr>
        <w:rPr>
          <w:rFonts w:ascii="Arial" w:hAnsi="Arial" w:cs="Arial"/>
          <w:b/>
          <w:bCs/>
          <w:sz w:val="20"/>
          <w:szCs w:val="20"/>
        </w:rPr>
      </w:pPr>
      <w:r w:rsidRPr="00D55A13">
        <w:rPr>
          <w:rFonts w:ascii="Arial" w:hAnsi="Arial" w:cs="Arial"/>
          <w:b/>
          <w:bCs/>
          <w:sz w:val="20"/>
          <w:szCs w:val="20"/>
        </w:rPr>
        <w:lastRenderedPageBreak/>
        <w:t>Table S4:  Results of Analyses of the Depression and Anxiety Scales for Child Behavior Checklist Caregiver Repor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810"/>
        <w:gridCol w:w="810"/>
        <w:gridCol w:w="1067"/>
        <w:gridCol w:w="864"/>
        <w:gridCol w:w="864"/>
        <w:gridCol w:w="895"/>
      </w:tblGrid>
      <w:tr w:rsidR="00D55A13" w:rsidRPr="00FB7325" w14:paraId="6B315DCF" w14:textId="77777777" w:rsidTr="004143C6">
        <w:tc>
          <w:tcPr>
            <w:tcW w:w="3505" w:type="dxa"/>
          </w:tcPr>
          <w:p w14:paraId="6AC54FD8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gridSpan w:val="3"/>
            <w:shd w:val="clear" w:color="auto" w:fill="auto"/>
          </w:tcPr>
          <w:p w14:paraId="2E94FB0B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CL</w:t>
            </w:r>
            <w:r w:rsidRPr="00FB732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623" w:type="dxa"/>
            <w:gridSpan w:val="3"/>
            <w:shd w:val="clear" w:color="auto" w:fill="auto"/>
          </w:tcPr>
          <w:p w14:paraId="246FAC4A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CL Anxiety</w:t>
            </w:r>
          </w:p>
        </w:tc>
      </w:tr>
      <w:tr w:rsidR="00D55A13" w:rsidRPr="00FB7325" w14:paraId="574D155C" w14:textId="77777777" w:rsidTr="004143C6">
        <w:tc>
          <w:tcPr>
            <w:tcW w:w="3505" w:type="dxa"/>
          </w:tcPr>
          <w:p w14:paraId="5FE8C09D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F322EF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Std. B</w:t>
            </w:r>
          </w:p>
        </w:tc>
        <w:tc>
          <w:tcPr>
            <w:tcW w:w="810" w:type="dxa"/>
            <w:shd w:val="clear" w:color="auto" w:fill="auto"/>
          </w:tcPr>
          <w:p w14:paraId="43406AB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67" w:type="dxa"/>
            <w:shd w:val="clear" w:color="auto" w:fill="auto"/>
          </w:tcPr>
          <w:p w14:paraId="194B805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64" w:type="dxa"/>
            <w:shd w:val="clear" w:color="auto" w:fill="auto"/>
          </w:tcPr>
          <w:p w14:paraId="008785D7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Std. B</w:t>
            </w:r>
          </w:p>
        </w:tc>
        <w:tc>
          <w:tcPr>
            <w:tcW w:w="864" w:type="dxa"/>
            <w:shd w:val="clear" w:color="auto" w:fill="auto"/>
          </w:tcPr>
          <w:p w14:paraId="6A2642B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95" w:type="dxa"/>
            <w:shd w:val="clear" w:color="auto" w:fill="auto"/>
          </w:tcPr>
          <w:p w14:paraId="58DAA732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D55A13" w:rsidRPr="00FB7325" w14:paraId="4B436C99" w14:textId="77777777" w:rsidTr="004143C6">
        <w:tc>
          <w:tcPr>
            <w:tcW w:w="3505" w:type="dxa"/>
          </w:tcPr>
          <w:p w14:paraId="43394F5A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(in years)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08A5FCE0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62E2D44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32F746EB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3688102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B2A092F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6AF39A6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5704</w:t>
            </w:r>
          </w:p>
        </w:tc>
      </w:tr>
      <w:tr w:rsidR="00D55A13" w:rsidRPr="00FB7325" w14:paraId="5427A079" w14:textId="77777777" w:rsidTr="004143C6">
        <w:tc>
          <w:tcPr>
            <w:tcW w:w="3505" w:type="dxa"/>
          </w:tcPr>
          <w:p w14:paraId="74A9F482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371611A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64AFA880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41E0343B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51408D54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347ABDD0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895" w:type="dxa"/>
            <w:shd w:val="clear" w:color="auto" w:fill="D9D9D9" w:themeFill="background1" w:themeFillShade="D9"/>
            <w:vAlign w:val="bottom"/>
          </w:tcPr>
          <w:p w14:paraId="63D0966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329</w:t>
            </w:r>
          </w:p>
        </w:tc>
      </w:tr>
      <w:tr w:rsidR="00D55A13" w:rsidRPr="00FB7325" w14:paraId="4501DABA" w14:textId="77777777" w:rsidTr="004143C6">
        <w:tc>
          <w:tcPr>
            <w:tcW w:w="8815" w:type="dxa"/>
            <w:gridSpan w:val="7"/>
            <w:shd w:val="clear" w:color="auto" w:fill="auto"/>
          </w:tcPr>
          <w:p w14:paraId="0F4429BC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Race/Ethnicity (Factor Coded)</w:t>
            </w:r>
          </w:p>
        </w:tc>
      </w:tr>
      <w:tr w:rsidR="00D55A13" w:rsidRPr="00FB7325" w14:paraId="28241D87" w14:textId="77777777" w:rsidTr="004143C6">
        <w:tc>
          <w:tcPr>
            <w:tcW w:w="3505" w:type="dxa"/>
          </w:tcPr>
          <w:p w14:paraId="7330EBB5" w14:textId="77777777" w:rsidR="00D55A13" w:rsidRPr="00FB7325" w:rsidRDefault="00D55A13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36CF6C4D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4E7A8F07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8.66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4ECDDD34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4AABEFAD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4116AD3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8.98</w:t>
            </w:r>
          </w:p>
        </w:tc>
        <w:tc>
          <w:tcPr>
            <w:tcW w:w="895" w:type="dxa"/>
            <w:shd w:val="clear" w:color="auto" w:fill="A6A6A6" w:themeFill="background1" w:themeFillShade="A6"/>
            <w:vAlign w:val="bottom"/>
          </w:tcPr>
          <w:p w14:paraId="1E0104D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&lt;.0001</w:t>
            </w:r>
          </w:p>
        </w:tc>
      </w:tr>
      <w:tr w:rsidR="00D55A13" w:rsidRPr="00FB7325" w14:paraId="78EA8C84" w14:textId="77777777" w:rsidTr="004143C6">
        <w:tc>
          <w:tcPr>
            <w:tcW w:w="3505" w:type="dxa"/>
          </w:tcPr>
          <w:p w14:paraId="0C8D80F7" w14:textId="77777777" w:rsidR="00D55A13" w:rsidRPr="00FB7325" w:rsidRDefault="00D55A13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B992AB2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E07B386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87EF2B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93365C6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3D4356D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F123790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3170</w:t>
            </w:r>
          </w:p>
        </w:tc>
      </w:tr>
      <w:tr w:rsidR="00D55A13" w:rsidRPr="00FB7325" w14:paraId="3B2AEB9B" w14:textId="77777777" w:rsidTr="004143C6">
        <w:tc>
          <w:tcPr>
            <w:tcW w:w="3505" w:type="dxa"/>
          </w:tcPr>
          <w:p w14:paraId="591D91DF" w14:textId="77777777" w:rsidR="00D55A13" w:rsidRPr="00FB7325" w:rsidRDefault="00D55A13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5E7203D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5709EAD4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3282A8C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5992758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62B3603B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895" w:type="dxa"/>
            <w:shd w:val="clear" w:color="auto" w:fill="A6A6A6" w:themeFill="background1" w:themeFillShade="A6"/>
            <w:vAlign w:val="bottom"/>
          </w:tcPr>
          <w:p w14:paraId="167FAD60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04</w:t>
            </w:r>
          </w:p>
        </w:tc>
      </w:tr>
      <w:tr w:rsidR="00D55A13" w:rsidRPr="00FB7325" w14:paraId="6ED3E6CD" w14:textId="77777777" w:rsidTr="004143C6">
        <w:tc>
          <w:tcPr>
            <w:tcW w:w="3505" w:type="dxa"/>
          </w:tcPr>
          <w:p w14:paraId="789D67D5" w14:textId="77777777" w:rsidR="00D55A13" w:rsidRPr="00FB7325" w:rsidRDefault="00D55A13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9A53E01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3488E4B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187BC98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9154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F5AFBE4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07E5096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8E686F2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9922</w:t>
            </w:r>
          </w:p>
        </w:tc>
      </w:tr>
      <w:tr w:rsidR="00D55A13" w:rsidRPr="00FB7325" w14:paraId="54DABC39" w14:textId="77777777" w:rsidTr="004143C6">
        <w:tc>
          <w:tcPr>
            <w:tcW w:w="3505" w:type="dxa"/>
          </w:tcPr>
          <w:p w14:paraId="524A2E19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taker</w:t>
            </w:r>
            <w:r w:rsidRPr="00FB7325">
              <w:rPr>
                <w:rFonts w:ascii="Arial" w:hAnsi="Arial" w:cs="Arial"/>
                <w:sz w:val="20"/>
                <w:szCs w:val="20"/>
              </w:rPr>
              <w:t xml:space="preserve"> Educatio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2D75704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A31F771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9EE6C5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820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1AC0131D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55AA0584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95" w:type="dxa"/>
            <w:shd w:val="clear" w:color="auto" w:fill="D9D9D9" w:themeFill="background1" w:themeFillShade="D9"/>
            <w:vAlign w:val="bottom"/>
          </w:tcPr>
          <w:p w14:paraId="76A28BD1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330</w:t>
            </w:r>
          </w:p>
        </w:tc>
      </w:tr>
      <w:tr w:rsidR="00D55A13" w:rsidRPr="00FB7325" w14:paraId="18F7881B" w14:textId="77777777" w:rsidTr="004143C6">
        <w:tc>
          <w:tcPr>
            <w:tcW w:w="3505" w:type="dxa"/>
          </w:tcPr>
          <w:p w14:paraId="6673B4BD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Income-to-Needs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7FE9B54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43DCB0A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047299C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3B81C188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7BEA4343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895" w:type="dxa"/>
            <w:shd w:val="clear" w:color="auto" w:fill="A6A6A6" w:themeFill="background1" w:themeFillShade="A6"/>
            <w:vAlign w:val="bottom"/>
          </w:tcPr>
          <w:p w14:paraId="65235EC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&lt;.0001</w:t>
            </w:r>
          </w:p>
        </w:tc>
      </w:tr>
      <w:tr w:rsidR="00D55A13" w:rsidRPr="00FB7325" w14:paraId="28E9BE34" w14:textId="77777777" w:rsidTr="004143C6">
        <w:tc>
          <w:tcPr>
            <w:tcW w:w="3505" w:type="dxa"/>
          </w:tcPr>
          <w:p w14:paraId="6B2D33CC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Financial Adversity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4028F798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7EAF5E01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28B639C3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71D2A8C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39A2E52A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895" w:type="dxa"/>
            <w:shd w:val="clear" w:color="auto" w:fill="A6A6A6" w:themeFill="background1" w:themeFillShade="A6"/>
            <w:vAlign w:val="bottom"/>
          </w:tcPr>
          <w:p w14:paraId="393E5FB0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&lt;.0001</w:t>
            </w:r>
          </w:p>
        </w:tc>
      </w:tr>
      <w:tr w:rsidR="00D55A13" w:rsidRPr="00FB7325" w14:paraId="70074B1A" w14:textId="77777777" w:rsidTr="004143C6">
        <w:tc>
          <w:tcPr>
            <w:tcW w:w="3505" w:type="dxa"/>
          </w:tcPr>
          <w:p w14:paraId="2A328D82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rea Deprivation Inde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06B8C0A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8E85756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46B7A40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338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A3DB45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C3BD481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E54387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9837</w:t>
            </w:r>
          </w:p>
        </w:tc>
      </w:tr>
      <w:tr w:rsidR="00D55A13" w:rsidRPr="00FB7325" w14:paraId="535AD76D" w14:textId="77777777" w:rsidTr="004143C6">
        <w:tc>
          <w:tcPr>
            <w:tcW w:w="3505" w:type="dxa"/>
          </w:tcPr>
          <w:p w14:paraId="62D919C8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Sex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3DBEF8E1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625EA6C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8.66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64320938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6E98A81F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717693F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895" w:type="dxa"/>
            <w:shd w:val="clear" w:color="auto" w:fill="A6A6A6" w:themeFill="background1" w:themeFillShade="A6"/>
            <w:vAlign w:val="bottom"/>
          </w:tcPr>
          <w:p w14:paraId="6D182BF2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04</w:t>
            </w:r>
          </w:p>
        </w:tc>
      </w:tr>
      <w:tr w:rsidR="00D55A13" w:rsidRPr="00FB7325" w14:paraId="385A5E5B" w14:textId="77777777" w:rsidTr="004143C6">
        <w:tc>
          <w:tcPr>
            <w:tcW w:w="8815" w:type="dxa"/>
            <w:gridSpan w:val="7"/>
            <w:shd w:val="clear" w:color="auto" w:fill="auto"/>
          </w:tcPr>
          <w:p w14:paraId="5F075BD2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Race/Ethnicity (Factor Coded)</w:t>
            </w:r>
          </w:p>
        </w:tc>
      </w:tr>
      <w:tr w:rsidR="00D55A13" w:rsidRPr="00FB7325" w14:paraId="65825307" w14:textId="77777777" w:rsidTr="004143C6">
        <w:tc>
          <w:tcPr>
            <w:tcW w:w="3505" w:type="dxa"/>
          </w:tcPr>
          <w:p w14:paraId="7DE2A571" w14:textId="77777777" w:rsidR="00D55A13" w:rsidRPr="00FB7325" w:rsidRDefault="00D55A13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Non-Hispanic Black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7AF1DED4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2BFE51B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5692C10F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70550E3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1FCF8A6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0DBA62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647</w:t>
            </w:r>
          </w:p>
        </w:tc>
      </w:tr>
      <w:tr w:rsidR="00D55A13" w:rsidRPr="00FB7325" w14:paraId="5E2ED813" w14:textId="77777777" w:rsidTr="004143C6">
        <w:tc>
          <w:tcPr>
            <w:tcW w:w="3505" w:type="dxa"/>
          </w:tcPr>
          <w:p w14:paraId="53B8261C" w14:textId="77777777" w:rsidR="00D55A13" w:rsidRPr="00FB7325" w:rsidRDefault="00D55A13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Hispanic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5A9ACF98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001AE8B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235F716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1F8F497A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57029E3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895" w:type="dxa"/>
            <w:shd w:val="clear" w:color="auto" w:fill="D9D9D9" w:themeFill="background1" w:themeFillShade="D9"/>
            <w:vAlign w:val="bottom"/>
          </w:tcPr>
          <w:p w14:paraId="1A7D90F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105</w:t>
            </w:r>
          </w:p>
        </w:tc>
      </w:tr>
      <w:tr w:rsidR="00D55A13" w:rsidRPr="00FB7325" w14:paraId="6E803D4A" w14:textId="77777777" w:rsidTr="004143C6">
        <w:tc>
          <w:tcPr>
            <w:tcW w:w="3505" w:type="dxa"/>
          </w:tcPr>
          <w:p w14:paraId="46243F46" w14:textId="77777777" w:rsidR="00D55A13" w:rsidRPr="00FB7325" w:rsidRDefault="00D55A13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Asi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79C2942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E7B81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08E58F2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159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FF708CB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319152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44D8F53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5385</w:t>
            </w:r>
          </w:p>
        </w:tc>
      </w:tr>
      <w:tr w:rsidR="00D55A13" w:rsidRPr="00FB7325" w14:paraId="7B571646" w14:textId="77777777" w:rsidTr="004143C6">
        <w:tc>
          <w:tcPr>
            <w:tcW w:w="3505" w:type="dxa"/>
          </w:tcPr>
          <w:p w14:paraId="48BC2D6E" w14:textId="77777777" w:rsidR="00D55A13" w:rsidRPr="00FB7325" w:rsidRDefault="00D55A13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Othe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279E03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8E5DD1D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5607D7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1659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1BA5FE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5FEE031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DEB6A3A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5411</w:t>
            </w:r>
          </w:p>
        </w:tc>
      </w:tr>
      <w:tr w:rsidR="00D55A13" w:rsidRPr="00FB7325" w14:paraId="05F4D8AE" w14:textId="77777777" w:rsidTr="004143C6">
        <w:tc>
          <w:tcPr>
            <w:tcW w:w="3505" w:type="dxa"/>
          </w:tcPr>
          <w:p w14:paraId="56FE6826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 xml:space="preserve">Age X </w:t>
            </w:r>
            <w:r>
              <w:rPr>
                <w:rFonts w:ascii="Arial" w:hAnsi="Arial" w:cs="Arial"/>
                <w:sz w:val="20"/>
                <w:szCs w:val="20"/>
              </w:rPr>
              <w:t>Caretaker</w:t>
            </w:r>
            <w:r w:rsidRPr="00FB7325">
              <w:rPr>
                <w:rFonts w:ascii="Arial" w:hAnsi="Arial" w:cs="Arial"/>
                <w:sz w:val="20"/>
                <w:szCs w:val="20"/>
              </w:rPr>
              <w:t xml:space="preserve"> Educatio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8EE6938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D478D5D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D072B1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1839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70CC00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F2FF967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E7FBFFA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1012</w:t>
            </w:r>
          </w:p>
        </w:tc>
      </w:tr>
      <w:tr w:rsidR="00D55A13" w:rsidRPr="00FB7325" w14:paraId="6633172A" w14:textId="77777777" w:rsidTr="004143C6">
        <w:tc>
          <w:tcPr>
            <w:tcW w:w="3505" w:type="dxa"/>
          </w:tcPr>
          <w:p w14:paraId="1D292C42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Income-to-Need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F93976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C24F3F5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0AFE328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2686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6AA57C3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FF5B2B3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FD55537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9213</w:t>
            </w:r>
          </w:p>
        </w:tc>
      </w:tr>
      <w:tr w:rsidR="00D55A13" w:rsidRPr="00FB7325" w14:paraId="3003FC9E" w14:textId="77777777" w:rsidTr="004143C6">
        <w:tc>
          <w:tcPr>
            <w:tcW w:w="3505" w:type="dxa"/>
          </w:tcPr>
          <w:p w14:paraId="510C8D95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Financial Adversity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9A07979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C6109D2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1C2A896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6052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63CA6086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65E5F34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895" w:type="dxa"/>
            <w:shd w:val="clear" w:color="auto" w:fill="A6A6A6" w:themeFill="background1" w:themeFillShade="A6"/>
            <w:vAlign w:val="bottom"/>
          </w:tcPr>
          <w:p w14:paraId="41B3F67D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0020</w:t>
            </w:r>
          </w:p>
        </w:tc>
      </w:tr>
      <w:tr w:rsidR="00D55A13" w:rsidRPr="00FB7325" w14:paraId="2C60F468" w14:textId="77777777" w:rsidTr="004143C6">
        <w:tc>
          <w:tcPr>
            <w:tcW w:w="3505" w:type="dxa"/>
          </w:tcPr>
          <w:p w14:paraId="23FEFFC2" w14:textId="77777777" w:rsidR="00D55A13" w:rsidRPr="00FB7325" w:rsidRDefault="00D55A13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Area Deprivation Inde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8A67E76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64E2531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EF5CF13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508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715D290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B3B9CCE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8FB510C" w14:textId="77777777" w:rsidR="00D55A13" w:rsidRPr="00FB7325" w:rsidRDefault="00D55A13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MT" w:hAnsi="ArialMT"/>
                <w:color w:val="000000"/>
                <w:sz w:val="20"/>
                <w:szCs w:val="20"/>
              </w:rPr>
              <w:t>0.5337</w:t>
            </w:r>
          </w:p>
        </w:tc>
      </w:tr>
    </w:tbl>
    <w:p w14:paraId="12CB0A42" w14:textId="125552DB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6E585CF8" w14:textId="4EF385E3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6F642F9A" w14:textId="00D0C4AD" w:rsidR="00D55A13" w:rsidRDefault="00D55A1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95FBA85" w14:textId="4109D4C5" w:rsidR="003374CD" w:rsidRPr="003374CD" w:rsidRDefault="003374CD" w:rsidP="003374CD">
      <w:pPr>
        <w:rPr>
          <w:rFonts w:ascii="Arial" w:hAnsi="Arial" w:cs="Arial"/>
          <w:b/>
          <w:bCs/>
          <w:sz w:val="20"/>
          <w:szCs w:val="20"/>
        </w:rPr>
      </w:pPr>
      <w:r w:rsidRPr="003374CD">
        <w:rPr>
          <w:rFonts w:ascii="Arial" w:hAnsi="Arial" w:cs="Arial"/>
          <w:b/>
          <w:bCs/>
          <w:sz w:val="20"/>
          <w:szCs w:val="20"/>
        </w:rPr>
        <w:lastRenderedPageBreak/>
        <w:t>Table S5:  Results of Analyses of the ADHD, Oppositional, and Conduct Sub-Scales for Child Behavior Checklist Caregiver Repor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810"/>
        <w:gridCol w:w="810"/>
        <w:gridCol w:w="1067"/>
        <w:gridCol w:w="864"/>
        <w:gridCol w:w="864"/>
        <w:gridCol w:w="864"/>
        <w:gridCol w:w="864"/>
        <w:gridCol w:w="864"/>
        <w:gridCol w:w="913"/>
      </w:tblGrid>
      <w:tr w:rsidR="003374CD" w:rsidRPr="00FB7325" w14:paraId="2722D1E8" w14:textId="77777777" w:rsidTr="004143C6">
        <w:tc>
          <w:tcPr>
            <w:tcW w:w="3505" w:type="dxa"/>
          </w:tcPr>
          <w:p w14:paraId="688387B6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7" w:type="dxa"/>
            <w:gridSpan w:val="3"/>
          </w:tcPr>
          <w:p w14:paraId="18FA33A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CL</w:t>
            </w:r>
            <w:r w:rsidRPr="00FB732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DHD</w:t>
            </w:r>
          </w:p>
        </w:tc>
        <w:tc>
          <w:tcPr>
            <w:tcW w:w="2592" w:type="dxa"/>
            <w:gridSpan w:val="3"/>
          </w:tcPr>
          <w:p w14:paraId="519C3BA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CL</w:t>
            </w:r>
            <w:r w:rsidRPr="00FB732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ppositional</w:t>
            </w:r>
          </w:p>
        </w:tc>
        <w:tc>
          <w:tcPr>
            <w:tcW w:w="2641" w:type="dxa"/>
            <w:gridSpan w:val="3"/>
          </w:tcPr>
          <w:p w14:paraId="71AA238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CL</w:t>
            </w:r>
            <w:r w:rsidRPr="00FB732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nduct</w:t>
            </w:r>
          </w:p>
        </w:tc>
      </w:tr>
      <w:tr w:rsidR="003374CD" w:rsidRPr="00FB7325" w14:paraId="1B44CB1A" w14:textId="77777777" w:rsidTr="004143C6">
        <w:tc>
          <w:tcPr>
            <w:tcW w:w="3505" w:type="dxa"/>
          </w:tcPr>
          <w:p w14:paraId="7DDB8A84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6A5DF6F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Std. B</w:t>
            </w:r>
          </w:p>
        </w:tc>
        <w:tc>
          <w:tcPr>
            <w:tcW w:w="810" w:type="dxa"/>
          </w:tcPr>
          <w:p w14:paraId="31D85C3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067" w:type="dxa"/>
          </w:tcPr>
          <w:p w14:paraId="5457695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14:paraId="387074D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Std. B</w:t>
            </w:r>
          </w:p>
        </w:tc>
        <w:tc>
          <w:tcPr>
            <w:tcW w:w="864" w:type="dxa"/>
          </w:tcPr>
          <w:p w14:paraId="4D3F0DDB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64" w:type="dxa"/>
          </w:tcPr>
          <w:p w14:paraId="07037BC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64" w:type="dxa"/>
          </w:tcPr>
          <w:p w14:paraId="2BB04661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Std. B</w:t>
            </w:r>
          </w:p>
        </w:tc>
        <w:tc>
          <w:tcPr>
            <w:tcW w:w="864" w:type="dxa"/>
          </w:tcPr>
          <w:p w14:paraId="2488BCD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913" w:type="dxa"/>
          </w:tcPr>
          <w:p w14:paraId="2CC1A0DB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3374CD" w:rsidRPr="00FB7325" w14:paraId="5758E5FA" w14:textId="77777777" w:rsidTr="004143C6">
        <w:tc>
          <w:tcPr>
            <w:tcW w:w="3505" w:type="dxa"/>
          </w:tcPr>
          <w:p w14:paraId="39305A3F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(in years)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0F02E66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7D4DA3C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2691097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25261EE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427BA47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1C610CF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23B7895" w14:textId="77777777" w:rsidR="003374CD" w:rsidRPr="00206D60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E8DDAF3" w14:textId="77777777" w:rsidR="003374CD" w:rsidRPr="00206D60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3315688E" w14:textId="77777777" w:rsidR="003374CD" w:rsidRPr="00206D60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7209</w:t>
            </w:r>
          </w:p>
        </w:tc>
      </w:tr>
      <w:tr w:rsidR="003374CD" w:rsidRPr="00FB7325" w14:paraId="3CA35AEB" w14:textId="77777777" w:rsidTr="004143C6">
        <w:tc>
          <w:tcPr>
            <w:tcW w:w="3505" w:type="dxa"/>
          </w:tcPr>
          <w:p w14:paraId="087B9239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07A5457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6A67896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210F08B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58CE153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7510DCC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22F2E3E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5B1D3F6C" w14:textId="77777777" w:rsidR="003374CD" w:rsidRPr="00206D60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0C1708C6" w14:textId="77777777" w:rsidR="003374CD" w:rsidRPr="00206D60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913" w:type="dxa"/>
            <w:shd w:val="clear" w:color="auto" w:fill="A6A6A6" w:themeFill="background1" w:themeFillShade="A6"/>
            <w:vAlign w:val="bottom"/>
          </w:tcPr>
          <w:p w14:paraId="6AB8550A" w14:textId="77777777" w:rsidR="003374CD" w:rsidRPr="00206D60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 w:rsidR="003374CD" w:rsidRPr="00FB7325" w14:paraId="7688E588" w14:textId="77777777" w:rsidTr="004143C6">
        <w:tc>
          <w:tcPr>
            <w:tcW w:w="11425" w:type="dxa"/>
            <w:gridSpan w:val="10"/>
            <w:shd w:val="clear" w:color="auto" w:fill="auto"/>
          </w:tcPr>
          <w:p w14:paraId="61E3ADA1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Race/Ethnicity (Factor Coded)</w:t>
            </w:r>
          </w:p>
        </w:tc>
      </w:tr>
      <w:tr w:rsidR="003374CD" w:rsidRPr="00FB7325" w14:paraId="06AFDCBC" w14:textId="77777777" w:rsidTr="004143C6">
        <w:tc>
          <w:tcPr>
            <w:tcW w:w="3505" w:type="dxa"/>
          </w:tcPr>
          <w:p w14:paraId="7CDA8FC2" w14:textId="77777777" w:rsidR="003374CD" w:rsidRPr="00FB7325" w:rsidRDefault="003374CD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7CA015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BA1FD7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0855AB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36F58621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0427788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7948ADE2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443B02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3CAE94B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7A64C39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46</w:t>
            </w:r>
          </w:p>
        </w:tc>
      </w:tr>
      <w:tr w:rsidR="003374CD" w:rsidRPr="00FB7325" w14:paraId="3E9E0BED" w14:textId="77777777" w:rsidTr="004143C6">
        <w:tc>
          <w:tcPr>
            <w:tcW w:w="3505" w:type="dxa"/>
          </w:tcPr>
          <w:p w14:paraId="23B3D55E" w14:textId="77777777" w:rsidR="003374CD" w:rsidRPr="00FB7325" w:rsidRDefault="003374CD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450D2C0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255FAB5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bottom"/>
          </w:tcPr>
          <w:p w14:paraId="623D006B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59460494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6E2A775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6E30E25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646874E1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1658C20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913" w:type="dxa"/>
            <w:shd w:val="clear" w:color="auto" w:fill="A6A6A6" w:themeFill="background1" w:themeFillShade="A6"/>
            <w:vAlign w:val="bottom"/>
          </w:tcPr>
          <w:p w14:paraId="6617EAF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 w:rsidR="003374CD" w:rsidRPr="00FB7325" w14:paraId="34154F2B" w14:textId="77777777" w:rsidTr="004143C6">
        <w:tc>
          <w:tcPr>
            <w:tcW w:w="3505" w:type="dxa"/>
          </w:tcPr>
          <w:p w14:paraId="503C6926" w14:textId="77777777" w:rsidR="003374CD" w:rsidRPr="00FB7325" w:rsidRDefault="003374CD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389ABFC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23BC217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035D9D5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3969DFC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2DBAD8F2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5.42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742174DB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428CF78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3502087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913" w:type="dxa"/>
            <w:shd w:val="clear" w:color="auto" w:fill="D9D9D9" w:themeFill="background1" w:themeFillShade="D9"/>
            <w:vAlign w:val="bottom"/>
          </w:tcPr>
          <w:p w14:paraId="2A0C473A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58</w:t>
            </w:r>
          </w:p>
        </w:tc>
      </w:tr>
      <w:tr w:rsidR="003374CD" w:rsidRPr="00FB7325" w14:paraId="32AEE279" w14:textId="77777777" w:rsidTr="004143C6">
        <w:tc>
          <w:tcPr>
            <w:tcW w:w="3505" w:type="dxa"/>
          </w:tcPr>
          <w:p w14:paraId="308AE8F5" w14:textId="77777777" w:rsidR="003374CD" w:rsidRPr="00FB7325" w:rsidRDefault="003374CD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5C17CBA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17ECBEE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706479B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99E1421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0772E1A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7305571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7852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344A9A2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2D08BCA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13" w:type="dxa"/>
            <w:shd w:val="clear" w:color="auto" w:fill="A6A6A6" w:themeFill="background1" w:themeFillShade="A6"/>
            <w:vAlign w:val="bottom"/>
          </w:tcPr>
          <w:p w14:paraId="433A67DA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41</w:t>
            </w:r>
          </w:p>
        </w:tc>
      </w:tr>
      <w:tr w:rsidR="003374CD" w:rsidRPr="00FB7325" w14:paraId="22938878" w14:textId="77777777" w:rsidTr="004143C6">
        <w:tc>
          <w:tcPr>
            <w:tcW w:w="3505" w:type="dxa"/>
          </w:tcPr>
          <w:p w14:paraId="7A331259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taker</w:t>
            </w:r>
            <w:r w:rsidRPr="00FB7325">
              <w:rPr>
                <w:rFonts w:ascii="Arial" w:hAnsi="Arial" w:cs="Arial"/>
                <w:sz w:val="20"/>
                <w:szCs w:val="20"/>
              </w:rPr>
              <w:t xml:space="preserve"> Educatio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453CAB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D953F1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1A19F4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357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0677B6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CF6ACE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E5435D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8222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3FA2877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5933E4E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4.29</w:t>
            </w:r>
          </w:p>
        </w:tc>
        <w:tc>
          <w:tcPr>
            <w:tcW w:w="913" w:type="dxa"/>
            <w:shd w:val="clear" w:color="auto" w:fill="A6A6A6" w:themeFill="background1" w:themeFillShade="A6"/>
            <w:vAlign w:val="bottom"/>
          </w:tcPr>
          <w:p w14:paraId="36E24C3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 w:rsidR="003374CD" w:rsidRPr="00FB7325" w14:paraId="71B5A141" w14:textId="77777777" w:rsidTr="004143C6">
        <w:tc>
          <w:tcPr>
            <w:tcW w:w="3505" w:type="dxa"/>
          </w:tcPr>
          <w:p w14:paraId="10E721F0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Income-to-Needs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0E0DAC7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3D9DEE2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bottom"/>
          </w:tcPr>
          <w:p w14:paraId="6EC62C5A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43A05EE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7A656E1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5.08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203DBF6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7BE491E1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0ABD5F2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4.99</w:t>
            </w:r>
          </w:p>
        </w:tc>
        <w:tc>
          <w:tcPr>
            <w:tcW w:w="913" w:type="dxa"/>
            <w:shd w:val="clear" w:color="auto" w:fill="A6A6A6" w:themeFill="background1" w:themeFillShade="A6"/>
            <w:vAlign w:val="bottom"/>
          </w:tcPr>
          <w:p w14:paraId="1DF8ED5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 w:rsidR="003374CD" w:rsidRPr="00FB7325" w14:paraId="29A25F58" w14:textId="77777777" w:rsidTr="004143C6">
        <w:tc>
          <w:tcPr>
            <w:tcW w:w="3505" w:type="dxa"/>
          </w:tcPr>
          <w:p w14:paraId="5FF83079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Financial Adversity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4F68878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7823D2E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115FD79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24DEA1A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0BED8AA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32ECAE24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3CE1588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2C0DBE0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913" w:type="dxa"/>
            <w:shd w:val="clear" w:color="auto" w:fill="A6A6A6" w:themeFill="background1" w:themeFillShade="A6"/>
            <w:vAlign w:val="bottom"/>
          </w:tcPr>
          <w:p w14:paraId="264113D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 w:rsidR="003374CD" w:rsidRPr="00FB7325" w14:paraId="5192CF4C" w14:textId="77777777" w:rsidTr="004143C6">
        <w:tc>
          <w:tcPr>
            <w:tcW w:w="3505" w:type="dxa"/>
          </w:tcPr>
          <w:p w14:paraId="553076B4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rea Deprivation Index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3F46B90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1734E8A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bottom"/>
          </w:tcPr>
          <w:p w14:paraId="63CE47D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BA65ED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8913B3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69A8AF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730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61D236F1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5892962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13" w:type="dxa"/>
            <w:shd w:val="clear" w:color="auto" w:fill="A6A6A6" w:themeFill="background1" w:themeFillShade="A6"/>
            <w:vAlign w:val="bottom"/>
          </w:tcPr>
          <w:p w14:paraId="0A96ADB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39</w:t>
            </w:r>
          </w:p>
        </w:tc>
      </w:tr>
      <w:tr w:rsidR="003374CD" w:rsidRPr="00FB7325" w14:paraId="1066E8BB" w14:textId="77777777" w:rsidTr="004143C6">
        <w:tc>
          <w:tcPr>
            <w:tcW w:w="3505" w:type="dxa"/>
          </w:tcPr>
          <w:p w14:paraId="08276896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Sex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6AE3EB0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bottom"/>
          </w:tcPr>
          <w:p w14:paraId="44BC4FA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bottom"/>
          </w:tcPr>
          <w:p w14:paraId="0748608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7EAD0BD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4FAC124B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1746A35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0BF4D6CA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4" w:type="dxa"/>
            <w:shd w:val="clear" w:color="auto" w:fill="A6A6A6" w:themeFill="background1" w:themeFillShade="A6"/>
            <w:vAlign w:val="bottom"/>
          </w:tcPr>
          <w:p w14:paraId="4AE0ADD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913" w:type="dxa"/>
            <w:shd w:val="clear" w:color="auto" w:fill="A6A6A6" w:themeFill="background1" w:themeFillShade="A6"/>
            <w:vAlign w:val="bottom"/>
          </w:tcPr>
          <w:p w14:paraId="287AF71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95</w:t>
            </w:r>
          </w:p>
        </w:tc>
      </w:tr>
      <w:tr w:rsidR="003374CD" w:rsidRPr="00FB7325" w14:paraId="79772806" w14:textId="77777777" w:rsidTr="004143C6">
        <w:tc>
          <w:tcPr>
            <w:tcW w:w="11425" w:type="dxa"/>
            <w:gridSpan w:val="10"/>
            <w:shd w:val="clear" w:color="auto" w:fill="auto"/>
          </w:tcPr>
          <w:p w14:paraId="56FB1590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Race/Ethnicity (Factor Coded)</w:t>
            </w:r>
          </w:p>
        </w:tc>
      </w:tr>
      <w:tr w:rsidR="003374CD" w:rsidRPr="00FB7325" w14:paraId="55686D11" w14:textId="77777777" w:rsidTr="004143C6">
        <w:tc>
          <w:tcPr>
            <w:tcW w:w="3505" w:type="dxa"/>
          </w:tcPr>
          <w:p w14:paraId="6B4771E7" w14:textId="77777777" w:rsidR="003374CD" w:rsidRPr="00FB7325" w:rsidRDefault="003374CD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Non-Hispanic Black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2EE9915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bottom"/>
          </w:tcPr>
          <w:p w14:paraId="5179C27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067" w:type="dxa"/>
            <w:shd w:val="clear" w:color="auto" w:fill="A6A6A6" w:themeFill="background1" w:themeFillShade="A6"/>
            <w:vAlign w:val="bottom"/>
          </w:tcPr>
          <w:p w14:paraId="472760B2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CB56F5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77D654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0A31442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85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1B4CFC0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736E2A8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913" w:type="dxa"/>
            <w:shd w:val="clear" w:color="auto" w:fill="D9D9D9" w:themeFill="background1" w:themeFillShade="D9"/>
            <w:vAlign w:val="bottom"/>
          </w:tcPr>
          <w:p w14:paraId="64636D6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94</w:t>
            </w:r>
          </w:p>
        </w:tc>
      </w:tr>
      <w:tr w:rsidR="003374CD" w:rsidRPr="00FB7325" w14:paraId="5690406C" w14:textId="77777777" w:rsidTr="004143C6">
        <w:tc>
          <w:tcPr>
            <w:tcW w:w="3505" w:type="dxa"/>
          </w:tcPr>
          <w:p w14:paraId="222D19EB" w14:textId="77777777" w:rsidR="003374CD" w:rsidRPr="00FB7325" w:rsidRDefault="003374CD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Hispanic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747FFB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02939C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899CF7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8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FB9226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C6ACF1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898A71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74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34ED420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322CC75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7AE8F87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03</w:t>
            </w:r>
          </w:p>
        </w:tc>
      </w:tr>
      <w:tr w:rsidR="003374CD" w:rsidRPr="00FB7325" w14:paraId="3623EA6E" w14:textId="77777777" w:rsidTr="004143C6">
        <w:tc>
          <w:tcPr>
            <w:tcW w:w="3505" w:type="dxa"/>
          </w:tcPr>
          <w:p w14:paraId="770457C2" w14:textId="77777777" w:rsidR="003374CD" w:rsidRPr="00FB7325" w:rsidRDefault="003374CD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Asia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CA7963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43B068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775A88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896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7CF342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311D38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DEDB851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5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3C4CB14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FAF74F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926F223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90</w:t>
            </w:r>
          </w:p>
        </w:tc>
      </w:tr>
      <w:tr w:rsidR="003374CD" w:rsidRPr="00FB7325" w14:paraId="4E348C03" w14:textId="77777777" w:rsidTr="004143C6">
        <w:tc>
          <w:tcPr>
            <w:tcW w:w="3505" w:type="dxa"/>
          </w:tcPr>
          <w:p w14:paraId="1AE53CE7" w14:textId="77777777" w:rsidR="003374CD" w:rsidRPr="00FB7325" w:rsidRDefault="003374CD" w:rsidP="004143C6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Other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75E3392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3ED5716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332A1C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8767298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316F660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2F6B3D2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983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D5D24D4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95AB2F0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778F441A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7893</w:t>
            </w:r>
          </w:p>
        </w:tc>
      </w:tr>
      <w:tr w:rsidR="003374CD" w:rsidRPr="00FB7325" w14:paraId="7F71EB1C" w14:textId="77777777" w:rsidTr="004143C6">
        <w:tc>
          <w:tcPr>
            <w:tcW w:w="3505" w:type="dxa"/>
          </w:tcPr>
          <w:p w14:paraId="50EC1E97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 xml:space="preserve">Age X </w:t>
            </w:r>
            <w:r>
              <w:rPr>
                <w:rFonts w:ascii="Arial" w:hAnsi="Arial" w:cs="Arial"/>
                <w:sz w:val="20"/>
                <w:szCs w:val="20"/>
              </w:rPr>
              <w:t>Caretaker</w:t>
            </w:r>
            <w:r w:rsidRPr="00FB7325">
              <w:rPr>
                <w:rFonts w:ascii="Arial" w:hAnsi="Arial" w:cs="Arial"/>
                <w:sz w:val="20"/>
                <w:szCs w:val="20"/>
              </w:rPr>
              <w:t xml:space="preserve"> Educatio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D5E55F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71550D4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7CABC45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74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7A5623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EB64FF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327A5F4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7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316640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D08009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70C56F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09</w:t>
            </w:r>
          </w:p>
        </w:tc>
      </w:tr>
      <w:tr w:rsidR="003374CD" w:rsidRPr="00FB7325" w14:paraId="0EC059D1" w14:textId="77777777" w:rsidTr="004143C6">
        <w:tc>
          <w:tcPr>
            <w:tcW w:w="3505" w:type="dxa"/>
          </w:tcPr>
          <w:p w14:paraId="50557F7E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Income-to-Need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B08F47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19858F2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C99075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70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5BC779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6A45B38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F06092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7077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59B0532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5723470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7F69892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09</w:t>
            </w:r>
          </w:p>
        </w:tc>
      </w:tr>
      <w:tr w:rsidR="003374CD" w:rsidRPr="00FB7325" w14:paraId="7E036D07" w14:textId="77777777" w:rsidTr="004143C6">
        <w:tc>
          <w:tcPr>
            <w:tcW w:w="3505" w:type="dxa"/>
          </w:tcPr>
          <w:p w14:paraId="04427215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Financial Adversity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41F4A3A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F6F4832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B3177B0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3C96664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069E0C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78E1BD1C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55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720D490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1873DB4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0C56EE5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00</w:t>
            </w:r>
          </w:p>
        </w:tc>
      </w:tr>
      <w:tr w:rsidR="003374CD" w:rsidRPr="00FB7325" w14:paraId="116FE3BE" w14:textId="77777777" w:rsidTr="004143C6">
        <w:tc>
          <w:tcPr>
            <w:tcW w:w="3505" w:type="dxa"/>
          </w:tcPr>
          <w:p w14:paraId="647AA06C" w14:textId="77777777" w:rsidR="003374CD" w:rsidRPr="00FB7325" w:rsidRDefault="003374CD" w:rsidP="004143C6">
            <w:pPr>
              <w:rPr>
                <w:rFonts w:ascii="Arial" w:hAnsi="Arial" w:cs="Arial"/>
                <w:sz w:val="20"/>
                <w:szCs w:val="20"/>
              </w:rPr>
            </w:pPr>
            <w:r w:rsidRPr="00FB7325">
              <w:rPr>
                <w:rFonts w:ascii="Arial" w:hAnsi="Arial" w:cs="Arial"/>
                <w:sz w:val="20"/>
                <w:szCs w:val="20"/>
              </w:rPr>
              <w:t>Age X Area Deprivation Index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F694B3D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578549B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45271E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584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29E9BD6F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07151C7A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4FF21CEE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19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64CC189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shd w:val="clear" w:color="auto" w:fill="auto"/>
            <w:vAlign w:val="bottom"/>
          </w:tcPr>
          <w:p w14:paraId="19A96DE7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13" w:type="dxa"/>
            <w:shd w:val="clear" w:color="auto" w:fill="auto"/>
            <w:vAlign w:val="bottom"/>
          </w:tcPr>
          <w:p w14:paraId="13E9F530" w14:textId="77777777" w:rsidR="003374CD" w:rsidRPr="00FB7325" w:rsidRDefault="003374CD" w:rsidP="004143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7789</w:t>
            </w:r>
          </w:p>
        </w:tc>
      </w:tr>
    </w:tbl>
    <w:p w14:paraId="6415D8BE" w14:textId="77777777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4CB5EED4" w14:textId="7A9818BF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37FA6082" w14:textId="1B551E4A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2B77C62A" w14:textId="2CFA0576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0EB04F4B" w14:textId="1CDEB868" w:rsidR="00D55A13" w:rsidRDefault="00D55A13" w:rsidP="00817D6C">
      <w:pPr>
        <w:rPr>
          <w:rFonts w:ascii="Arial" w:hAnsi="Arial" w:cs="Arial"/>
          <w:sz w:val="22"/>
          <w:szCs w:val="22"/>
        </w:rPr>
      </w:pPr>
    </w:p>
    <w:p w14:paraId="7AC8DD4F" w14:textId="77777777" w:rsidR="004143C6" w:rsidRDefault="004143C6" w:rsidP="00817D6C">
      <w:pPr>
        <w:rPr>
          <w:rFonts w:ascii="Arial" w:hAnsi="Arial" w:cs="Arial"/>
          <w:sz w:val="22"/>
          <w:szCs w:val="22"/>
        </w:rPr>
        <w:sectPr w:rsidR="004143C6" w:rsidSect="008168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DF26F3" w14:textId="77777777" w:rsidR="004143C6" w:rsidRPr="001C5977" w:rsidRDefault="004143C6" w:rsidP="004143C6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1C5977">
        <w:rPr>
          <w:rFonts w:ascii="Arial" w:hAnsi="Arial" w:cs="Arial"/>
          <w:b/>
          <w:bCs/>
          <w:sz w:val="22"/>
          <w:szCs w:val="22"/>
        </w:rPr>
        <w:lastRenderedPageBreak/>
        <w:t>Figure Captions</w:t>
      </w:r>
    </w:p>
    <w:p w14:paraId="39E5E682" w14:textId="77777777" w:rsidR="004143C6" w:rsidRPr="00395D91" w:rsidRDefault="004143C6" w:rsidP="004143C6">
      <w:pPr>
        <w:rPr>
          <w:rFonts w:ascii="Arial" w:hAnsi="Arial" w:cs="Arial"/>
          <w:sz w:val="22"/>
          <w:szCs w:val="22"/>
        </w:rPr>
      </w:pPr>
    </w:p>
    <w:p w14:paraId="43C8E5D7" w14:textId="4270C2D2" w:rsidR="004143C6" w:rsidRDefault="00F43026" w:rsidP="004143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1: Race/Ethnicity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Differences in Trajectories of Youth Reported Mental Health</w:t>
      </w:r>
      <w:r w:rsidRPr="00395D91">
        <w:rPr>
          <w:rFonts w:ascii="Arial" w:hAnsi="Arial" w:cs="Arial"/>
          <w:sz w:val="22"/>
          <w:szCs w:val="22"/>
        </w:rPr>
        <w:t xml:space="preserve">: </w:t>
      </w:r>
      <w:r w:rsidR="000C528B">
        <w:rPr>
          <w:rFonts w:ascii="Arial" w:hAnsi="Arial" w:cs="Arial"/>
          <w:sz w:val="22"/>
          <w:szCs w:val="22"/>
        </w:rPr>
        <w:t>Graphs</w:t>
      </w:r>
      <w:r w:rsidRPr="00395D91">
        <w:rPr>
          <w:rFonts w:ascii="Arial" w:hAnsi="Arial" w:cs="Arial"/>
          <w:sz w:val="22"/>
          <w:szCs w:val="22"/>
        </w:rPr>
        <w:t xml:space="preserve"> illustrating </w:t>
      </w:r>
      <w:r>
        <w:rPr>
          <w:rFonts w:ascii="Arial" w:hAnsi="Arial" w:cs="Arial"/>
          <w:sz w:val="22"/>
          <w:szCs w:val="22"/>
        </w:rPr>
        <w:t>race/ethnicity</w:t>
      </w:r>
      <w:r w:rsidRPr="00395D91">
        <w:rPr>
          <w:rFonts w:ascii="Arial" w:hAnsi="Arial" w:cs="Arial"/>
          <w:sz w:val="22"/>
          <w:szCs w:val="22"/>
        </w:rPr>
        <w:t xml:space="preserve"> differences in youth-reported Total Problem, Internalizing, Externalizing and Attention Problems on the Brief Problem Monitor.  </w:t>
      </w:r>
      <w:r w:rsidR="004143C6" w:rsidRPr="00395D91">
        <w:rPr>
          <w:rFonts w:ascii="Arial" w:hAnsi="Arial" w:cs="Arial"/>
          <w:sz w:val="22"/>
          <w:szCs w:val="22"/>
        </w:rPr>
        <w:t>The shaded areas indicate the 99</w:t>
      </w:r>
      <w:r w:rsidR="004143C6" w:rsidRPr="00395D91">
        <w:rPr>
          <w:rFonts w:ascii="Arial" w:hAnsi="Arial" w:cs="Arial"/>
          <w:sz w:val="22"/>
          <w:szCs w:val="22"/>
          <w:vertAlign w:val="superscript"/>
        </w:rPr>
        <w:t>th</w:t>
      </w:r>
      <w:r w:rsidR="004143C6" w:rsidRPr="00395D91">
        <w:rPr>
          <w:rFonts w:ascii="Arial" w:hAnsi="Arial" w:cs="Arial"/>
          <w:sz w:val="22"/>
          <w:szCs w:val="22"/>
        </w:rPr>
        <w:t xml:space="preserve"> percentile conference intervals around the estimated linear slope.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 w:rsidR="004143C6">
        <w:rPr>
          <w:rFonts w:ascii="Arial" w:hAnsi="Arial" w:cs="Arial"/>
          <w:sz w:val="22"/>
          <w:szCs w:val="22"/>
        </w:rPr>
        <w:t>were created in R using ggplot2 version 3.3.2</w:t>
      </w:r>
      <w:r w:rsidR="00DD5240">
        <w:rPr>
          <w:rFonts w:ascii="Arial" w:hAnsi="Arial" w:cs="Arial"/>
          <w:sz w:val="22"/>
          <w:szCs w:val="22"/>
        </w:rPr>
        <w:t xml:space="preserve"> using one of the five imputed datasets</w:t>
      </w:r>
      <w:r w:rsidR="004143C6">
        <w:rPr>
          <w:rFonts w:ascii="Arial" w:hAnsi="Arial" w:cs="Arial"/>
          <w:sz w:val="22"/>
          <w:szCs w:val="22"/>
        </w:rPr>
        <w:t>.</w:t>
      </w:r>
    </w:p>
    <w:p w14:paraId="31EE9417" w14:textId="28B415E4" w:rsidR="00F43026" w:rsidRDefault="00F43026" w:rsidP="004143C6">
      <w:pPr>
        <w:rPr>
          <w:rFonts w:ascii="Arial" w:hAnsi="Arial" w:cs="Arial"/>
          <w:sz w:val="22"/>
          <w:szCs w:val="22"/>
        </w:rPr>
      </w:pPr>
    </w:p>
    <w:p w14:paraId="1FB89602" w14:textId="2E2767C8" w:rsidR="00F43026" w:rsidRDefault="00F43026" w:rsidP="004143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1: Caretaker Education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Differences in Trajectories of Youth Reported Mental Health</w:t>
      </w:r>
      <w:r w:rsidRPr="00395D91">
        <w:rPr>
          <w:rFonts w:ascii="Arial" w:hAnsi="Arial" w:cs="Arial"/>
          <w:sz w:val="22"/>
          <w:szCs w:val="22"/>
        </w:rPr>
        <w:t xml:space="preserve">: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 w:rsidRPr="00395D91">
        <w:rPr>
          <w:rFonts w:ascii="Arial" w:hAnsi="Arial" w:cs="Arial"/>
          <w:sz w:val="22"/>
          <w:szCs w:val="22"/>
        </w:rPr>
        <w:t>illustrating differences in youth-reported Total Problem, Internalizing, Externalizing and Attention Problems on the Brief Problem Monitor</w:t>
      </w:r>
      <w:r>
        <w:rPr>
          <w:rFonts w:ascii="Arial" w:hAnsi="Arial" w:cs="Arial"/>
          <w:sz w:val="22"/>
          <w:szCs w:val="22"/>
        </w:rPr>
        <w:t xml:space="preserve"> as a function of caretaker education level</w:t>
      </w:r>
      <w:r w:rsidRPr="00395D91">
        <w:rPr>
          <w:rFonts w:ascii="Arial" w:hAnsi="Arial" w:cs="Arial"/>
          <w:sz w:val="22"/>
          <w:szCs w:val="22"/>
        </w:rPr>
        <w:t>.  The shaded areas indicate the 99</w:t>
      </w:r>
      <w:r w:rsidRPr="00395D91">
        <w:rPr>
          <w:rFonts w:ascii="Arial" w:hAnsi="Arial" w:cs="Arial"/>
          <w:sz w:val="22"/>
          <w:szCs w:val="22"/>
          <w:vertAlign w:val="superscript"/>
        </w:rPr>
        <w:t>th</w:t>
      </w:r>
      <w:r w:rsidRPr="00395D91">
        <w:rPr>
          <w:rFonts w:ascii="Arial" w:hAnsi="Arial" w:cs="Arial"/>
          <w:sz w:val="22"/>
          <w:szCs w:val="22"/>
        </w:rPr>
        <w:t xml:space="preserve"> percentile conference intervals around the estimated linear slope.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 created in R using ggplot2 version 3.3.2</w:t>
      </w:r>
      <w:r w:rsidR="00DD5240">
        <w:rPr>
          <w:rFonts w:ascii="Arial" w:hAnsi="Arial" w:cs="Arial"/>
          <w:sz w:val="22"/>
          <w:szCs w:val="22"/>
        </w:rPr>
        <w:t xml:space="preserve"> using one of the five imputed datasets</w:t>
      </w:r>
      <w:r>
        <w:rPr>
          <w:rFonts w:ascii="Arial" w:hAnsi="Arial" w:cs="Arial"/>
          <w:sz w:val="22"/>
          <w:szCs w:val="22"/>
        </w:rPr>
        <w:t>.</w:t>
      </w:r>
    </w:p>
    <w:p w14:paraId="7A6EADA8" w14:textId="77777777" w:rsidR="00F43026" w:rsidRPr="00395D91" w:rsidRDefault="00F43026" w:rsidP="00F43026">
      <w:pPr>
        <w:rPr>
          <w:rFonts w:ascii="Arial" w:hAnsi="Arial" w:cs="Arial"/>
          <w:sz w:val="22"/>
          <w:szCs w:val="22"/>
        </w:rPr>
      </w:pPr>
    </w:p>
    <w:p w14:paraId="0308F2C2" w14:textId="5EC35AF3" w:rsidR="00F43026" w:rsidRDefault="00F43026" w:rsidP="00F43026">
      <w:pPr>
        <w:rPr>
          <w:rFonts w:ascii="Arial" w:hAnsi="Arial" w:cs="Arial"/>
          <w:sz w:val="22"/>
          <w:szCs w:val="22"/>
        </w:rPr>
      </w:pPr>
      <w:r w:rsidRPr="00395D91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3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:  </w:t>
      </w:r>
      <w:r>
        <w:rPr>
          <w:rFonts w:ascii="Arial" w:hAnsi="Arial" w:cs="Arial"/>
          <w:b/>
          <w:bCs/>
          <w:sz w:val="22"/>
          <w:szCs w:val="22"/>
        </w:rPr>
        <w:t>Race/Ethnicity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Differences in Trajectories of </w:t>
      </w:r>
      <w:r>
        <w:rPr>
          <w:rFonts w:ascii="Arial" w:hAnsi="Arial" w:cs="Arial"/>
          <w:b/>
          <w:bCs/>
          <w:sz w:val="22"/>
          <w:szCs w:val="22"/>
        </w:rPr>
        <w:t>Caregiver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Reported Mental Health</w:t>
      </w:r>
      <w:r w:rsidR="00CB2340">
        <w:rPr>
          <w:rFonts w:ascii="Arial" w:hAnsi="Arial" w:cs="Arial"/>
          <w:b/>
          <w:bCs/>
          <w:sz w:val="22"/>
          <w:szCs w:val="22"/>
        </w:rPr>
        <w:t xml:space="preserve"> Summary Scores</w:t>
      </w:r>
      <w:r w:rsidRPr="00395D91">
        <w:rPr>
          <w:rFonts w:ascii="Arial" w:hAnsi="Arial" w:cs="Arial"/>
          <w:sz w:val="22"/>
          <w:szCs w:val="22"/>
        </w:rPr>
        <w:t xml:space="preserve">: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 w:rsidRPr="00395D91">
        <w:rPr>
          <w:rFonts w:ascii="Arial" w:hAnsi="Arial" w:cs="Arial"/>
          <w:sz w:val="22"/>
          <w:szCs w:val="22"/>
        </w:rPr>
        <w:t xml:space="preserve">illustrating </w:t>
      </w:r>
      <w:r>
        <w:rPr>
          <w:rFonts w:ascii="Arial" w:hAnsi="Arial" w:cs="Arial"/>
          <w:sz w:val="22"/>
          <w:szCs w:val="22"/>
        </w:rPr>
        <w:t>race/ethnicity</w:t>
      </w:r>
      <w:r w:rsidRPr="00395D91">
        <w:rPr>
          <w:rFonts w:ascii="Arial" w:hAnsi="Arial" w:cs="Arial"/>
          <w:sz w:val="22"/>
          <w:szCs w:val="22"/>
        </w:rPr>
        <w:t xml:space="preserve"> differences in </w:t>
      </w:r>
      <w:r>
        <w:rPr>
          <w:rFonts w:ascii="Arial" w:hAnsi="Arial" w:cs="Arial"/>
          <w:sz w:val="22"/>
          <w:szCs w:val="22"/>
        </w:rPr>
        <w:t>caregiver</w:t>
      </w:r>
      <w:r w:rsidRPr="00395D91">
        <w:rPr>
          <w:rFonts w:ascii="Arial" w:hAnsi="Arial" w:cs="Arial"/>
          <w:sz w:val="22"/>
          <w:szCs w:val="22"/>
        </w:rPr>
        <w:t xml:space="preserve">-reported Total Problem, Internalizing, Externalizing </w:t>
      </w:r>
      <w:r>
        <w:rPr>
          <w:rFonts w:ascii="Arial" w:hAnsi="Arial" w:cs="Arial"/>
          <w:sz w:val="22"/>
          <w:szCs w:val="22"/>
        </w:rPr>
        <w:t>on</w:t>
      </w:r>
      <w:r w:rsidR="00FE1348" w:rsidRPr="00FE1348">
        <w:rPr>
          <w:rFonts w:ascii="Arial" w:hAnsi="Arial" w:cs="Arial"/>
          <w:sz w:val="22"/>
          <w:szCs w:val="22"/>
        </w:rPr>
        <w:t xml:space="preserve"> </w:t>
      </w:r>
      <w:r w:rsidR="00FE1348">
        <w:rPr>
          <w:rFonts w:ascii="Arial" w:hAnsi="Arial" w:cs="Arial"/>
          <w:sz w:val="22"/>
          <w:szCs w:val="22"/>
        </w:rPr>
        <w:t xml:space="preserve">the 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hild Behavior Check List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.</w:t>
      </w:r>
      <w:r w:rsidRPr="00395D91">
        <w:rPr>
          <w:rFonts w:ascii="Arial" w:hAnsi="Arial" w:cs="Arial"/>
          <w:sz w:val="22"/>
          <w:szCs w:val="22"/>
        </w:rPr>
        <w:t xml:space="preserve"> The shaded areas indicate the 99</w:t>
      </w:r>
      <w:r w:rsidRPr="00395D91">
        <w:rPr>
          <w:rFonts w:ascii="Arial" w:hAnsi="Arial" w:cs="Arial"/>
          <w:sz w:val="22"/>
          <w:szCs w:val="22"/>
          <w:vertAlign w:val="superscript"/>
        </w:rPr>
        <w:t>th</w:t>
      </w:r>
      <w:r w:rsidRPr="00395D91">
        <w:rPr>
          <w:rFonts w:ascii="Arial" w:hAnsi="Arial" w:cs="Arial"/>
          <w:sz w:val="22"/>
          <w:szCs w:val="22"/>
        </w:rPr>
        <w:t xml:space="preserve"> percentile conference intervals around the estimated linear slope.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 created in R using ggplot2 version 3.3.2</w:t>
      </w:r>
      <w:r w:rsidR="00DD5240">
        <w:rPr>
          <w:rFonts w:ascii="Arial" w:hAnsi="Arial" w:cs="Arial"/>
          <w:sz w:val="22"/>
          <w:szCs w:val="22"/>
        </w:rPr>
        <w:t xml:space="preserve"> using one of the five imputed datasets</w:t>
      </w:r>
      <w:r>
        <w:rPr>
          <w:rFonts w:ascii="Arial" w:hAnsi="Arial" w:cs="Arial"/>
          <w:sz w:val="22"/>
          <w:szCs w:val="22"/>
        </w:rPr>
        <w:t>.</w:t>
      </w:r>
    </w:p>
    <w:p w14:paraId="03127B83" w14:textId="77190A0F" w:rsidR="00F43026" w:rsidRDefault="00F43026" w:rsidP="00F43026">
      <w:pPr>
        <w:rPr>
          <w:rFonts w:ascii="Arial" w:hAnsi="Arial" w:cs="Arial"/>
          <w:sz w:val="22"/>
          <w:szCs w:val="22"/>
        </w:rPr>
      </w:pPr>
    </w:p>
    <w:p w14:paraId="2429798E" w14:textId="152C5029" w:rsidR="00F43026" w:rsidRDefault="00F43026" w:rsidP="00F43026">
      <w:pPr>
        <w:rPr>
          <w:rFonts w:ascii="Arial" w:hAnsi="Arial" w:cs="Arial"/>
          <w:sz w:val="22"/>
          <w:szCs w:val="22"/>
        </w:rPr>
      </w:pPr>
      <w:r w:rsidRPr="00395D91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:  </w:t>
      </w:r>
      <w:r>
        <w:rPr>
          <w:rFonts w:ascii="Arial" w:hAnsi="Arial" w:cs="Arial"/>
          <w:b/>
          <w:bCs/>
          <w:sz w:val="22"/>
          <w:szCs w:val="22"/>
        </w:rPr>
        <w:t>Financial Adversity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Differences in Trajectories of </w:t>
      </w:r>
      <w:r>
        <w:rPr>
          <w:rFonts w:ascii="Arial" w:hAnsi="Arial" w:cs="Arial"/>
          <w:b/>
          <w:bCs/>
          <w:sz w:val="22"/>
          <w:szCs w:val="22"/>
        </w:rPr>
        <w:t>Caregiver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Reported Mental Health</w:t>
      </w:r>
      <w:r w:rsidR="00CB2340">
        <w:rPr>
          <w:rFonts w:ascii="Arial" w:hAnsi="Arial" w:cs="Arial"/>
          <w:b/>
          <w:bCs/>
          <w:sz w:val="22"/>
          <w:szCs w:val="22"/>
        </w:rPr>
        <w:t xml:space="preserve"> Summary Scores</w:t>
      </w:r>
      <w:r w:rsidRPr="00395D91">
        <w:rPr>
          <w:rFonts w:ascii="Arial" w:hAnsi="Arial" w:cs="Arial"/>
          <w:sz w:val="22"/>
          <w:szCs w:val="22"/>
        </w:rPr>
        <w:t xml:space="preserve">: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 w:rsidRPr="00395D91">
        <w:rPr>
          <w:rFonts w:ascii="Arial" w:hAnsi="Arial" w:cs="Arial"/>
          <w:sz w:val="22"/>
          <w:szCs w:val="22"/>
        </w:rPr>
        <w:t xml:space="preserve">illustrating differences in </w:t>
      </w:r>
      <w:r>
        <w:rPr>
          <w:rFonts w:ascii="Arial" w:hAnsi="Arial" w:cs="Arial"/>
          <w:sz w:val="22"/>
          <w:szCs w:val="22"/>
        </w:rPr>
        <w:t>caregiver</w:t>
      </w:r>
      <w:r w:rsidRPr="00395D91">
        <w:rPr>
          <w:rFonts w:ascii="Arial" w:hAnsi="Arial" w:cs="Arial"/>
          <w:sz w:val="22"/>
          <w:szCs w:val="22"/>
        </w:rPr>
        <w:t xml:space="preserve">-reported Total Problem, Internalizing, Externalizing </w:t>
      </w:r>
      <w:r>
        <w:rPr>
          <w:rFonts w:ascii="Arial" w:hAnsi="Arial" w:cs="Arial"/>
          <w:sz w:val="22"/>
          <w:szCs w:val="22"/>
        </w:rPr>
        <w:t>on</w:t>
      </w:r>
      <w:r w:rsidRPr="00395D91">
        <w:rPr>
          <w:rFonts w:ascii="Arial" w:hAnsi="Arial" w:cs="Arial"/>
          <w:sz w:val="22"/>
          <w:szCs w:val="22"/>
        </w:rPr>
        <w:t xml:space="preserve"> </w:t>
      </w:r>
      <w:r w:rsidR="00FE1348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Child Behavior Check List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 a function of caretaker reported financial adversity.  Scores of 0 on this measure were coded as no adversity, and scores of 1+ were coded as adversity for the purposes of illustration.</w:t>
      </w:r>
      <w:r w:rsidRPr="00395D91">
        <w:rPr>
          <w:rFonts w:ascii="Arial" w:hAnsi="Arial" w:cs="Arial"/>
          <w:sz w:val="22"/>
          <w:szCs w:val="22"/>
        </w:rPr>
        <w:t xml:space="preserve"> The shaded areas indicate the 99</w:t>
      </w:r>
      <w:r w:rsidRPr="00395D91">
        <w:rPr>
          <w:rFonts w:ascii="Arial" w:hAnsi="Arial" w:cs="Arial"/>
          <w:sz w:val="22"/>
          <w:szCs w:val="22"/>
          <w:vertAlign w:val="superscript"/>
        </w:rPr>
        <w:t>th</w:t>
      </w:r>
      <w:r w:rsidRPr="00395D91">
        <w:rPr>
          <w:rFonts w:ascii="Arial" w:hAnsi="Arial" w:cs="Arial"/>
          <w:sz w:val="22"/>
          <w:szCs w:val="22"/>
        </w:rPr>
        <w:t xml:space="preserve"> percentile conference intervals around the estimated linear slope.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 created in R using ggplot2 version 3.3.2</w:t>
      </w:r>
      <w:r w:rsidR="00DD5240">
        <w:rPr>
          <w:rFonts w:ascii="Arial" w:hAnsi="Arial" w:cs="Arial"/>
          <w:sz w:val="22"/>
          <w:szCs w:val="22"/>
        </w:rPr>
        <w:t xml:space="preserve"> using one of the five imputed datasets</w:t>
      </w:r>
      <w:r>
        <w:rPr>
          <w:rFonts w:ascii="Arial" w:hAnsi="Arial" w:cs="Arial"/>
          <w:sz w:val="22"/>
          <w:szCs w:val="22"/>
        </w:rPr>
        <w:t>.</w:t>
      </w:r>
    </w:p>
    <w:p w14:paraId="5E773B07" w14:textId="1F205DDA" w:rsidR="00CB2340" w:rsidRDefault="00CB2340" w:rsidP="00F43026">
      <w:pPr>
        <w:rPr>
          <w:rFonts w:ascii="Arial" w:hAnsi="Arial" w:cs="Arial"/>
          <w:sz w:val="22"/>
          <w:szCs w:val="22"/>
        </w:rPr>
      </w:pPr>
    </w:p>
    <w:p w14:paraId="7073AE76" w14:textId="2EC20744" w:rsidR="00CB2340" w:rsidRDefault="00CB2340" w:rsidP="00CB2340">
      <w:pPr>
        <w:rPr>
          <w:rFonts w:ascii="Arial" w:hAnsi="Arial" w:cs="Arial"/>
          <w:sz w:val="22"/>
          <w:szCs w:val="22"/>
        </w:rPr>
      </w:pPr>
      <w:r w:rsidRPr="00395D91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5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:  </w:t>
      </w:r>
      <w:r>
        <w:rPr>
          <w:rFonts w:ascii="Arial" w:hAnsi="Arial" w:cs="Arial"/>
          <w:b/>
          <w:bCs/>
          <w:sz w:val="22"/>
          <w:szCs w:val="22"/>
        </w:rPr>
        <w:t>Sex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Differences in Trajectories of </w:t>
      </w:r>
      <w:r>
        <w:rPr>
          <w:rFonts w:ascii="Arial" w:hAnsi="Arial" w:cs="Arial"/>
          <w:b/>
          <w:bCs/>
          <w:sz w:val="22"/>
          <w:szCs w:val="22"/>
        </w:rPr>
        <w:t>Caregiver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Reported Mental Health</w:t>
      </w:r>
      <w:r>
        <w:rPr>
          <w:rFonts w:ascii="Arial" w:hAnsi="Arial" w:cs="Arial"/>
          <w:b/>
          <w:bCs/>
          <w:sz w:val="22"/>
          <w:szCs w:val="22"/>
        </w:rPr>
        <w:t xml:space="preserve"> DSM Syndrome Scores</w:t>
      </w:r>
      <w:r w:rsidRPr="00395D91">
        <w:rPr>
          <w:rFonts w:ascii="Arial" w:hAnsi="Arial" w:cs="Arial"/>
          <w:sz w:val="22"/>
          <w:szCs w:val="22"/>
        </w:rPr>
        <w:t xml:space="preserve">: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 w:rsidRPr="00395D91">
        <w:rPr>
          <w:rFonts w:ascii="Arial" w:hAnsi="Arial" w:cs="Arial"/>
          <w:sz w:val="22"/>
          <w:szCs w:val="22"/>
        </w:rPr>
        <w:t xml:space="preserve">illustrating </w:t>
      </w:r>
      <w:r>
        <w:rPr>
          <w:rFonts w:ascii="Arial" w:hAnsi="Arial" w:cs="Arial"/>
          <w:sz w:val="22"/>
          <w:szCs w:val="22"/>
        </w:rPr>
        <w:t>sex</w:t>
      </w:r>
      <w:r w:rsidRPr="00395D91">
        <w:rPr>
          <w:rFonts w:ascii="Arial" w:hAnsi="Arial" w:cs="Arial"/>
          <w:sz w:val="22"/>
          <w:szCs w:val="22"/>
        </w:rPr>
        <w:t xml:space="preserve"> differences in </w:t>
      </w:r>
      <w:r>
        <w:rPr>
          <w:rFonts w:ascii="Arial" w:hAnsi="Arial" w:cs="Arial"/>
          <w:sz w:val="22"/>
          <w:szCs w:val="22"/>
        </w:rPr>
        <w:t>caregiver</w:t>
      </w:r>
      <w:r w:rsidRPr="00395D91">
        <w:rPr>
          <w:rFonts w:ascii="Arial" w:hAnsi="Arial" w:cs="Arial"/>
          <w:sz w:val="22"/>
          <w:szCs w:val="22"/>
        </w:rPr>
        <w:t xml:space="preserve">-reported </w:t>
      </w:r>
      <w:r w:rsidR="00FE1348">
        <w:rPr>
          <w:rFonts w:ascii="Arial" w:hAnsi="Arial" w:cs="Arial"/>
          <w:sz w:val="22"/>
          <w:szCs w:val="22"/>
        </w:rPr>
        <w:t>Depression, Anxiety, ADHD, Oppositional, and Conduct scores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n</w:t>
      </w:r>
      <w:r w:rsidRPr="00395D91">
        <w:rPr>
          <w:rFonts w:ascii="Arial" w:hAnsi="Arial" w:cs="Arial"/>
          <w:sz w:val="22"/>
          <w:szCs w:val="22"/>
        </w:rPr>
        <w:t xml:space="preserve"> </w:t>
      </w:r>
      <w:r w:rsidR="00FE1348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Child Behavior Check List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.</w:t>
      </w:r>
      <w:r w:rsidRPr="00395D91">
        <w:rPr>
          <w:rFonts w:ascii="Arial" w:hAnsi="Arial" w:cs="Arial"/>
          <w:sz w:val="22"/>
          <w:szCs w:val="22"/>
        </w:rPr>
        <w:t xml:space="preserve"> The shaded areas indicate the 99</w:t>
      </w:r>
      <w:r w:rsidRPr="00395D91">
        <w:rPr>
          <w:rFonts w:ascii="Arial" w:hAnsi="Arial" w:cs="Arial"/>
          <w:sz w:val="22"/>
          <w:szCs w:val="22"/>
          <w:vertAlign w:val="superscript"/>
        </w:rPr>
        <w:t>th</w:t>
      </w:r>
      <w:r w:rsidRPr="00395D91">
        <w:rPr>
          <w:rFonts w:ascii="Arial" w:hAnsi="Arial" w:cs="Arial"/>
          <w:sz w:val="22"/>
          <w:szCs w:val="22"/>
        </w:rPr>
        <w:t xml:space="preserve"> percentile conference intervals around the estimated linear slope.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 created in R using ggplot2 version 3.3.2</w:t>
      </w:r>
      <w:r w:rsidR="00DD5240">
        <w:rPr>
          <w:rFonts w:ascii="Arial" w:hAnsi="Arial" w:cs="Arial"/>
          <w:sz w:val="22"/>
          <w:szCs w:val="22"/>
        </w:rPr>
        <w:t xml:space="preserve"> using one of the five imputed datasets</w:t>
      </w:r>
      <w:r>
        <w:rPr>
          <w:rFonts w:ascii="Arial" w:hAnsi="Arial" w:cs="Arial"/>
          <w:sz w:val="22"/>
          <w:szCs w:val="22"/>
        </w:rPr>
        <w:t>.</w:t>
      </w:r>
    </w:p>
    <w:p w14:paraId="69289223" w14:textId="547B2780" w:rsidR="00FE1348" w:rsidRDefault="00FE1348" w:rsidP="00CB2340">
      <w:pPr>
        <w:rPr>
          <w:rFonts w:ascii="Arial" w:hAnsi="Arial" w:cs="Arial"/>
          <w:sz w:val="22"/>
          <w:szCs w:val="22"/>
        </w:rPr>
      </w:pPr>
    </w:p>
    <w:p w14:paraId="0F1ED127" w14:textId="08696E36" w:rsidR="00FE1348" w:rsidRDefault="00FE1348" w:rsidP="00FE1348">
      <w:pPr>
        <w:rPr>
          <w:rFonts w:ascii="Arial" w:hAnsi="Arial" w:cs="Arial"/>
          <w:sz w:val="22"/>
          <w:szCs w:val="22"/>
        </w:rPr>
      </w:pPr>
      <w:r w:rsidRPr="00395D91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6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:  </w:t>
      </w:r>
      <w:r>
        <w:rPr>
          <w:rFonts w:ascii="Arial" w:hAnsi="Arial" w:cs="Arial"/>
          <w:b/>
          <w:bCs/>
          <w:sz w:val="22"/>
          <w:szCs w:val="22"/>
        </w:rPr>
        <w:t>Race/Ethnicity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Differences in Trajectories of </w:t>
      </w:r>
      <w:r>
        <w:rPr>
          <w:rFonts w:ascii="Arial" w:hAnsi="Arial" w:cs="Arial"/>
          <w:b/>
          <w:bCs/>
          <w:sz w:val="22"/>
          <w:szCs w:val="22"/>
        </w:rPr>
        <w:t>Caregiver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Reported Mental Health</w:t>
      </w:r>
      <w:r>
        <w:rPr>
          <w:rFonts w:ascii="Arial" w:hAnsi="Arial" w:cs="Arial"/>
          <w:b/>
          <w:bCs/>
          <w:sz w:val="22"/>
          <w:szCs w:val="22"/>
        </w:rPr>
        <w:t xml:space="preserve"> DSM Syndrome Scores</w:t>
      </w:r>
      <w:r w:rsidRPr="00395D91">
        <w:rPr>
          <w:rFonts w:ascii="Arial" w:hAnsi="Arial" w:cs="Arial"/>
          <w:sz w:val="22"/>
          <w:szCs w:val="22"/>
        </w:rPr>
        <w:t xml:space="preserve">: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 w:rsidRPr="00395D91">
        <w:rPr>
          <w:rFonts w:ascii="Arial" w:hAnsi="Arial" w:cs="Arial"/>
          <w:sz w:val="22"/>
          <w:szCs w:val="22"/>
        </w:rPr>
        <w:t xml:space="preserve">illustrating </w:t>
      </w:r>
      <w:r>
        <w:rPr>
          <w:rFonts w:ascii="Arial" w:hAnsi="Arial" w:cs="Arial"/>
          <w:sz w:val="22"/>
          <w:szCs w:val="22"/>
        </w:rPr>
        <w:t>race/ethnicity</w:t>
      </w:r>
      <w:r w:rsidRPr="00395D91">
        <w:rPr>
          <w:rFonts w:ascii="Arial" w:hAnsi="Arial" w:cs="Arial"/>
          <w:sz w:val="22"/>
          <w:szCs w:val="22"/>
        </w:rPr>
        <w:t xml:space="preserve"> differences in </w:t>
      </w:r>
      <w:r>
        <w:rPr>
          <w:rFonts w:ascii="Arial" w:hAnsi="Arial" w:cs="Arial"/>
          <w:sz w:val="22"/>
          <w:szCs w:val="22"/>
        </w:rPr>
        <w:t>caregiver</w:t>
      </w:r>
      <w:r w:rsidRPr="00395D91">
        <w:rPr>
          <w:rFonts w:ascii="Arial" w:hAnsi="Arial" w:cs="Arial"/>
          <w:sz w:val="22"/>
          <w:szCs w:val="22"/>
        </w:rPr>
        <w:t xml:space="preserve">-reported </w:t>
      </w:r>
      <w:r>
        <w:rPr>
          <w:rFonts w:ascii="Arial" w:hAnsi="Arial" w:cs="Arial"/>
          <w:sz w:val="22"/>
          <w:szCs w:val="22"/>
        </w:rPr>
        <w:t>Depression, Anxiety, ADHD, Oppositional, and Conduct scores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n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Child Behavior Check List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.</w:t>
      </w:r>
      <w:r w:rsidRPr="00395D91">
        <w:rPr>
          <w:rFonts w:ascii="Arial" w:hAnsi="Arial" w:cs="Arial"/>
          <w:sz w:val="22"/>
          <w:szCs w:val="22"/>
        </w:rPr>
        <w:t xml:space="preserve"> The shaded areas indicate the 99</w:t>
      </w:r>
      <w:r w:rsidRPr="00395D91">
        <w:rPr>
          <w:rFonts w:ascii="Arial" w:hAnsi="Arial" w:cs="Arial"/>
          <w:sz w:val="22"/>
          <w:szCs w:val="22"/>
          <w:vertAlign w:val="superscript"/>
        </w:rPr>
        <w:t>th</w:t>
      </w:r>
      <w:r w:rsidRPr="00395D91">
        <w:rPr>
          <w:rFonts w:ascii="Arial" w:hAnsi="Arial" w:cs="Arial"/>
          <w:sz w:val="22"/>
          <w:szCs w:val="22"/>
        </w:rPr>
        <w:t xml:space="preserve"> percentile conference intervals around the estimated linear slope.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 created in R using ggplot2 version 3.3.2</w:t>
      </w:r>
      <w:r w:rsidR="00DD5240">
        <w:rPr>
          <w:rFonts w:ascii="Arial" w:hAnsi="Arial" w:cs="Arial"/>
          <w:sz w:val="22"/>
          <w:szCs w:val="22"/>
        </w:rPr>
        <w:t xml:space="preserve"> using one of the five imputed datasets</w:t>
      </w:r>
      <w:r>
        <w:rPr>
          <w:rFonts w:ascii="Arial" w:hAnsi="Arial" w:cs="Arial"/>
          <w:sz w:val="22"/>
          <w:szCs w:val="22"/>
        </w:rPr>
        <w:t>.</w:t>
      </w:r>
    </w:p>
    <w:p w14:paraId="3050227A" w14:textId="0D476D07" w:rsidR="00D74B01" w:rsidRDefault="00D74B01" w:rsidP="00FE1348">
      <w:pPr>
        <w:rPr>
          <w:rFonts w:ascii="Arial" w:hAnsi="Arial" w:cs="Arial"/>
          <w:sz w:val="22"/>
          <w:szCs w:val="22"/>
        </w:rPr>
      </w:pPr>
    </w:p>
    <w:p w14:paraId="75A6C026" w14:textId="7C052590" w:rsidR="00D74B01" w:rsidRDefault="00D74B01" w:rsidP="00D74B01">
      <w:pPr>
        <w:rPr>
          <w:rFonts w:ascii="Arial" w:hAnsi="Arial" w:cs="Arial"/>
          <w:sz w:val="22"/>
          <w:szCs w:val="22"/>
        </w:rPr>
      </w:pPr>
      <w:r w:rsidRPr="00395D91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7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:  </w:t>
      </w:r>
      <w:r>
        <w:rPr>
          <w:rFonts w:ascii="Arial" w:hAnsi="Arial" w:cs="Arial"/>
          <w:b/>
          <w:bCs/>
          <w:sz w:val="22"/>
          <w:szCs w:val="22"/>
        </w:rPr>
        <w:t>Caretaker Education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Differences in Trajectories of </w:t>
      </w:r>
      <w:r>
        <w:rPr>
          <w:rFonts w:ascii="Arial" w:hAnsi="Arial" w:cs="Arial"/>
          <w:b/>
          <w:bCs/>
          <w:sz w:val="22"/>
          <w:szCs w:val="22"/>
        </w:rPr>
        <w:t>Caregiver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Reported Mental Health</w:t>
      </w:r>
      <w:r>
        <w:rPr>
          <w:rFonts w:ascii="Arial" w:hAnsi="Arial" w:cs="Arial"/>
          <w:b/>
          <w:bCs/>
          <w:sz w:val="22"/>
          <w:szCs w:val="22"/>
        </w:rPr>
        <w:t xml:space="preserve"> DSM Syndrome Scores</w:t>
      </w:r>
      <w:r w:rsidRPr="00395D91">
        <w:rPr>
          <w:rFonts w:ascii="Arial" w:hAnsi="Arial" w:cs="Arial"/>
          <w:sz w:val="22"/>
          <w:szCs w:val="22"/>
        </w:rPr>
        <w:t xml:space="preserve">: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 w:rsidRPr="00395D91">
        <w:rPr>
          <w:rFonts w:ascii="Arial" w:hAnsi="Arial" w:cs="Arial"/>
          <w:sz w:val="22"/>
          <w:szCs w:val="22"/>
        </w:rPr>
        <w:t xml:space="preserve">illustrating differences in </w:t>
      </w:r>
      <w:r>
        <w:rPr>
          <w:rFonts w:ascii="Arial" w:hAnsi="Arial" w:cs="Arial"/>
          <w:sz w:val="22"/>
          <w:szCs w:val="22"/>
        </w:rPr>
        <w:t>caregiver</w:t>
      </w:r>
      <w:r w:rsidRPr="00395D91">
        <w:rPr>
          <w:rFonts w:ascii="Arial" w:hAnsi="Arial" w:cs="Arial"/>
          <w:sz w:val="22"/>
          <w:szCs w:val="22"/>
        </w:rPr>
        <w:t xml:space="preserve">-reported </w:t>
      </w:r>
      <w:r>
        <w:rPr>
          <w:rFonts w:ascii="Arial" w:hAnsi="Arial" w:cs="Arial"/>
          <w:sz w:val="22"/>
          <w:szCs w:val="22"/>
        </w:rPr>
        <w:t>Depression, Anxiety, ADHD, Oppositional, and Conduct scores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n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Child Behavior Check List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 a function of caretaker education level.  Scores of 0 on this measure were coded as no adversity, and scores of 1+ were coded as adversity for the purposes of illustration.</w:t>
      </w:r>
      <w:r w:rsidRPr="00395D91">
        <w:rPr>
          <w:rFonts w:ascii="Arial" w:hAnsi="Arial" w:cs="Arial"/>
          <w:sz w:val="22"/>
          <w:szCs w:val="22"/>
        </w:rPr>
        <w:t xml:space="preserve"> The shaded areas indicate the 99</w:t>
      </w:r>
      <w:r w:rsidRPr="00395D91">
        <w:rPr>
          <w:rFonts w:ascii="Arial" w:hAnsi="Arial" w:cs="Arial"/>
          <w:sz w:val="22"/>
          <w:szCs w:val="22"/>
          <w:vertAlign w:val="superscript"/>
        </w:rPr>
        <w:t>th</w:t>
      </w:r>
      <w:r w:rsidRPr="00395D91">
        <w:rPr>
          <w:rFonts w:ascii="Arial" w:hAnsi="Arial" w:cs="Arial"/>
          <w:sz w:val="22"/>
          <w:szCs w:val="22"/>
        </w:rPr>
        <w:t xml:space="preserve"> percentile conference intervals around the estimated linear slope. </w:t>
      </w:r>
      <w:r w:rsidR="000C528B">
        <w:rPr>
          <w:rFonts w:ascii="Arial" w:hAnsi="Arial" w:cs="Arial"/>
          <w:sz w:val="22"/>
          <w:szCs w:val="22"/>
        </w:rPr>
        <w:t>Graphs</w:t>
      </w:r>
      <w:r w:rsidR="000C528B"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 created in R using ggplot2 version 3.3.2</w:t>
      </w:r>
      <w:r w:rsidR="00DD5240">
        <w:rPr>
          <w:rFonts w:ascii="Arial" w:hAnsi="Arial" w:cs="Arial"/>
          <w:sz w:val="22"/>
          <w:szCs w:val="22"/>
        </w:rPr>
        <w:t xml:space="preserve"> using one of the five imputed datasets</w:t>
      </w:r>
      <w:r>
        <w:rPr>
          <w:rFonts w:ascii="Arial" w:hAnsi="Arial" w:cs="Arial"/>
          <w:sz w:val="22"/>
          <w:szCs w:val="22"/>
        </w:rPr>
        <w:t>.</w:t>
      </w:r>
    </w:p>
    <w:p w14:paraId="715B3AC8" w14:textId="53EAF79A" w:rsidR="00D74B01" w:rsidRDefault="00D74B01" w:rsidP="00FE1348">
      <w:pPr>
        <w:rPr>
          <w:rFonts w:ascii="Arial" w:hAnsi="Arial" w:cs="Arial"/>
          <w:sz w:val="22"/>
          <w:szCs w:val="22"/>
        </w:rPr>
      </w:pPr>
    </w:p>
    <w:p w14:paraId="71DDF172" w14:textId="1297B37A" w:rsidR="00D74B01" w:rsidRDefault="00D74B01" w:rsidP="00D74B01">
      <w:pPr>
        <w:rPr>
          <w:rFonts w:ascii="Arial" w:hAnsi="Arial" w:cs="Arial"/>
          <w:sz w:val="22"/>
          <w:szCs w:val="22"/>
        </w:rPr>
      </w:pPr>
      <w:r w:rsidRPr="00395D91">
        <w:rPr>
          <w:rFonts w:ascii="Arial" w:hAnsi="Arial" w:cs="Arial"/>
          <w:b/>
          <w:bCs/>
          <w:sz w:val="22"/>
          <w:szCs w:val="22"/>
        </w:rPr>
        <w:lastRenderedPageBreak/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8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:  </w:t>
      </w:r>
      <w:r>
        <w:rPr>
          <w:rFonts w:ascii="Arial" w:hAnsi="Arial" w:cs="Arial"/>
          <w:b/>
          <w:bCs/>
          <w:sz w:val="22"/>
          <w:szCs w:val="22"/>
        </w:rPr>
        <w:t>Financial Adversity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Differences in Trajectories of </w:t>
      </w:r>
      <w:r>
        <w:rPr>
          <w:rFonts w:ascii="Arial" w:hAnsi="Arial" w:cs="Arial"/>
          <w:b/>
          <w:bCs/>
          <w:sz w:val="22"/>
          <w:szCs w:val="22"/>
        </w:rPr>
        <w:t>Caregiver</w:t>
      </w:r>
      <w:r w:rsidRPr="00395D91">
        <w:rPr>
          <w:rFonts w:ascii="Arial" w:hAnsi="Arial" w:cs="Arial"/>
          <w:b/>
          <w:bCs/>
          <w:sz w:val="22"/>
          <w:szCs w:val="22"/>
        </w:rPr>
        <w:t xml:space="preserve"> Reported Mental Health</w:t>
      </w:r>
      <w:r>
        <w:rPr>
          <w:rFonts w:ascii="Arial" w:hAnsi="Arial" w:cs="Arial"/>
          <w:b/>
          <w:bCs/>
          <w:sz w:val="22"/>
          <w:szCs w:val="22"/>
        </w:rPr>
        <w:t xml:space="preserve"> DSM Syndrome Scores</w:t>
      </w:r>
      <w:r w:rsidRPr="00395D91">
        <w:rPr>
          <w:rFonts w:ascii="Arial" w:hAnsi="Arial" w:cs="Arial"/>
          <w:sz w:val="22"/>
          <w:szCs w:val="22"/>
        </w:rPr>
        <w:t xml:space="preserve">:: </w:t>
      </w:r>
      <w:r w:rsidR="008813BE">
        <w:rPr>
          <w:rFonts w:ascii="Arial" w:hAnsi="Arial" w:cs="Arial"/>
          <w:sz w:val="22"/>
          <w:szCs w:val="22"/>
        </w:rPr>
        <w:t>Graphs</w:t>
      </w:r>
      <w:r w:rsidR="008813BE" w:rsidRPr="00395D91">
        <w:rPr>
          <w:rFonts w:ascii="Arial" w:hAnsi="Arial" w:cs="Arial"/>
          <w:sz w:val="22"/>
          <w:szCs w:val="22"/>
        </w:rPr>
        <w:t xml:space="preserve"> </w:t>
      </w:r>
      <w:r w:rsidRPr="00395D91">
        <w:rPr>
          <w:rFonts w:ascii="Arial" w:hAnsi="Arial" w:cs="Arial"/>
          <w:sz w:val="22"/>
          <w:szCs w:val="22"/>
        </w:rPr>
        <w:t xml:space="preserve">illustrating differences in </w:t>
      </w:r>
      <w:r>
        <w:rPr>
          <w:rFonts w:ascii="Arial" w:hAnsi="Arial" w:cs="Arial"/>
          <w:sz w:val="22"/>
          <w:szCs w:val="22"/>
        </w:rPr>
        <w:t>caregiver</w:t>
      </w:r>
      <w:r w:rsidRPr="00395D91">
        <w:rPr>
          <w:rFonts w:ascii="Arial" w:hAnsi="Arial" w:cs="Arial"/>
          <w:sz w:val="22"/>
          <w:szCs w:val="22"/>
        </w:rPr>
        <w:t xml:space="preserve">-reported </w:t>
      </w:r>
      <w:r>
        <w:rPr>
          <w:rFonts w:ascii="Arial" w:hAnsi="Arial" w:cs="Arial"/>
          <w:sz w:val="22"/>
          <w:szCs w:val="22"/>
        </w:rPr>
        <w:t>Depression, Anxiety, ADHD, Oppositional, and Conduct scores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n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Child Behavior Check List</w:t>
      </w:r>
      <w:r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 a function of caretaker reported financial adversity.  Scores of 0 on this measure were coded as no adversity, and scores of 1+ were coded as adversity for the purposes of illustration.</w:t>
      </w:r>
      <w:r w:rsidRPr="00395D91">
        <w:rPr>
          <w:rFonts w:ascii="Arial" w:hAnsi="Arial" w:cs="Arial"/>
          <w:sz w:val="22"/>
          <w:szCs w:val="22"/>
        </w:rPr>
        <w:t xml:space="preserve"> The shaded areas indicate the 99</w:t>
      </w:r>
      <w:r w:rsidRPr="00395D91">
        <w:rPr>
          <w:rFonts w:ascii="Arial" w:hAnsi="Arial" w:cs="Arial"/>
          <w:sz w:val="22"/>
          <w:szCs w:val="22"/>
          <w:vertAlign w:val="superscript"/>
        </w:rPr>
        <w:t>th</w:t>
      </w:r>
      <w:r w:rsidRPr="00395D91">
        <w:rPr>
          <w:rFonts w:ascii="Arial" w:hAnsi="Arial" w:cs="Arial"/>
          <w:sz w:val="22"/>
          <w:szCs w:val="22"/>
        </w:rPr>
        <w:t xml:space="preserve"> percentile conference intervals around the estimated linear slope. </w:t>
      </w:r>
      <w:r w:rsidR="008813BE">
        <w:rPr>
          <w:rFonts w:ascii="Arial" w:hAnsi="Arial" w:cs="Arial"/>
          <w:sz w:val="22"/>
          <w:szCs w:val="22"/>
        </w:rPr>
        <w:t>Graphs</w:t>
      </w:r>
      <w:r w:rsidR="008813BE" w:rsidRPr="00395D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 created in R using ggplot2 version 3.3.2</w:t>
      </w:r>
      <w:r w:rsidR="00DD5240">
        <w:rPr>
          <w:rFonts w:ascii="Arial" w:hAnsi="Arial" w:cs="Arial"/>
          <w:sz w:val="22"/>
          <w:szCs w:val="22"/>
        </w:rPr>
        <w:t xml:space="preserve"> using one of the five imputed datasets</w:t>
      </w:r>
      <w:r>
        <w:rPr>
          <w:rFonts w:ascii="Arial" w:hAnsi="Arial" w:cs="Arial"/>
          <w:sz w:val="22"/>
          <w:szCs w:val="22"/>
        </w:rPr>
        <w:t>.</w:t>
      </w:r>
    </w:p>
    <w:p w14:paraId="7829ACFA" w14:textId="77777777" w:rsidR="00D74B01" w:rsidRDefault="00D74B01" w:rsidP="00FE1348">
      <w:pPr>
        <w:rPr>
          <w:rFonts w:ascii="Arial" w:hAnsi="Arial" w:cs="Arial"/>
          <w:sz w:val="22"/>
          <w:szCs w:val="22"/>
        </w:rPr>
      </w:pPr>
    </w:p>
    <w:p w14:paraId="13A72ABA" w14:textId="77777777" w:rsidR="00FE1348" w:rsidRDefault="00FE1348" w:rsidP="00CB2340">
      <w:pPr>
        <w:rPr>
          <w:rFonts w:ascii="Arial" w:hAnsi="Arial" w:cs="Arial"/>
          <w:sz w:val="22"/>
          <w:szCs w:val="22"/>
        </w:rPr>
      </w:pPr>
    </w:p>
    <w:p w14:paraId="71F74D5D" w14:textId="77777777" w:rsidR="004143C6" w:rsidRDefault="004143C6"/>
    <w:sectPr w:rsidR="004143C6" w:rsidSect="00414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6C"/>
    <w:rsid w:val="0000160C"/>
    <w:rsid w:val="00043322"/>
    <w:rsid w:val="00044725"/>
    <w:rsid w:val="00050ADF"/>
    <w:rsid w:val="0005613E"/>
    <w:rsid w:val="000726A4"/>
    <w:rsid w:val="00074129"/>
    <w:rsid w:val="00076A41"/>
    <w:rsid w:val="00086202"/>
    <w:rsid w:val="000A4AA2"/>
    <w:rsid w:val="000B10BE"/>
    <w:rsid w:val="000B36DA"/>
    <w:rsid w:val="000B409F"/>
    <w:rsid w:val="000C0385"/>
    <w:rsid w:val="000C3074"/>
    <w:rsid w:val="000C528B"/>
    <w:rsid w:val="000F6225"/>
    <w:rsid w:val="00107109"/>
    <w:rsid w:val="00132C00"/>
    <w:rsid w:val="0013356A"/>
    <w:rsid w:val="00134DEF"/>
    <w:rsid w:val="00135688"/>
    <w:rsid w:val="00140B2D"/>
    <w:rsid w:val="00146C63"/>
    <w:rsid w:val="00152894"/>
    <w:rsid w:val="00163DCA"/>
    <w:rsid w:val="00167BAB"/>
    <w:rsid w:val="00173066"/>
    <w:rsid w:val="001B6493"/>
    <w:rsid w:val="001D0221"/>
    <w:rsid w:val="001D34B9"/>
    <w:rsid w:val="001E5B2B"/>
    <w:rsid w:val="001E5E1D"/>
    <w:rsid w:val="001E6BCA"/>
    <w:rsid w:val="001E741F"/>
    <w:rsid w:val="001F3655"/>
    <w:rsid w:val="002019A8"/>
    <w:rsid w:val="00206593"/>
    <w:rsid w:val="00240E8D"/>
    <w:rsid w:val="002410B1"/>
    <w:rsid w:val="002464FB"/>
    <w:rsid w:val="00246B92"/>
    <w:rsid w:val="00247B93"/>
    <w:rsid w:val="00275E5C"/>
    <w:rsid w:val="00280E58"/>
    <w:rsid w:val="00283083"/>
    <w:rsid w:val="002844F0"/>
    <w:rsid w:val="002970EF"/>
    <w:rsid w:val="002C09A8"/>
    <w:rsid w:val="002C11EA"/>
    <w:rsid w:val="002C42F3"/>
    <w:rsid w:val="002D590E"/>
    <w:rsid w:val="002E495F"/>
    <w:rsid w:val="002F0BBE"/>
    <w:rsid w:val="002F0E34"/>
    <w:rsid w:val="002F0FA2"/>
    <w:rsid w:val="002F6A91"/>
    <w:rsid w:val="00312108"/>
    <w:rsid w:val="0031453D"/>
    <w:rsid w:val="00335EEC"/>
    <w:rsid w:val="003374CD"/>
    <w:rsid w:val="003407D3"/>
    <w:rsid w:val="003423B9"/>
    <w:rsid w:val="00362D3A"/>
    <w:rsid w:val="0037561D"/>
    <w:rsid w:val="003B2D46"/>
    <w:rsid w:val="003B360C"/>
    <w:rsid w:val="003B58C8"/>
    <w:rsid w:val="003C0798"/>
    <w:rsid w:val="003D2577"/>
    <w:rsid w:val="003E2DD8"/>
    <w:rsid w:val="003E4BF5"/>
    <w:rsid w:val="003F7F8B"/>
    <w:rsid w:val="004014C5"/>
    <w:rsid w:val="00411422"/>
    <w:rsid w:val="004143C6"/>
    <w:rsid w:val="0041546E"/>
    <w:rsid w:val="00421DB9"/>
    <w:rsid w:val="00426A6B"/>
    <w:rsid w:val="00447A90"/>
    <w:rsid w:val="0046346F"/>
    <w:rsid w:val="0046481E"/>
    <w:rsid w:val="00466B89"/>
    <w:rsid w:val="004824AC"/>
    <w:rsid w:val="0048502C"/>
    <w:rsid w:val="004955A3"/>
    <w:rsid w:val="004B1017"/>
    <w:rsid w:val="004B561E"/>
    <w:rsid w:val="004C1625"/>
    <w:rsid w:val="004C4AAC"/>
    <w:rsid w:val="004D6F31"/>
    <w:rsid w:val="004E31C4"/>
    <w:rsid w:val="004F4BA7"/>
    <w:rsid w:val="005030B4"/>
    <w:rsid w:val="005206C7"/>
    <w:rsid w:val="00531504"/>
    <w:rsid w:val="00541767"/>
    <w:rsid w:val="005433D1"/>
    <w:rsid w:val="0057332A"/>
    <w:rsid w:val="00592D20"/>
    <w:rsid w:val="005A5B65"/>
    <w:rsid w:val="005A641F"/>
    <w:rsid w:val="005B0212"/>
    <w:rsid w:val="005B1ED6"/>
    <w:rsid w:val="005B4C3C"/>
    <w:rsid w:val="005C1E27"/>
    <w:rsid w:val="005C4059"/>
    <w:rsid w:val="005C5BD8"/>
    <w:rsid w:val="005D2884"/>
    <w:rsid w:val="005D4867"/>
    <w:rsid w:val="005D55D9"/>
    <w:rsid w:val="005D6850"/>
    <w:rsid w:val="005E13CB"/>
    <w:rsid w:val="005E73CB"/>
    <w:rsid w:val="005F6795"/>
    <w:rsid w:val="00601F87"/>
    <w:rsid w:val="0060251B"/>
    <w:rsid w:val="006243C0"/>
    <w:rsid w:val="0063427D"/>
    <w:rsid w:val="00641B2A"/>
    <w:rsid w:val="0064419F"/>
    <w:rsid w:val="00650001"/>
    <w:rsid w:val="006525A9"/>
    <w:rsid w:val="00653749"/>
    <w:rsid w:val="00667BA6"/>
    <w:rsid w:val="00673077"/>
    <w:rsid w:val="00691B0A"/>
    <w:rsid w:val="00692B1E"/>
    <w:rsid w:val="00694231"/>
    <w:rsid w:val="006A0DCE"/>
    <w:rsid w:val="006A37C9"/>
    <w:rsid w:val="006A6862"/>
    <w:rsid w:val="006B0205"/>
    <w:rsid w:val="006B47A5"/>
    <w:rsid w:val="006B4AFF"/>
    <w:rsid w:val="006B759F"/>
    <w:rsid w:val="006C22EC"/>
    <w:rsid w:val="006C4168"/>
    <w:rsid w:val="006C750E"/>
    <w:rsid w:val="006D6B36"/>
    <w:rsid w:val="006F38FD"/>
    <w:rsid w:val="00700CAE"/>
    <w:rsid w:val="00703FA9"/>
    <w:rsid w:val="00711B3B"/>
    <w:rsid w:val="007141DC"/>
    <w:rsid w:val="007224F6"/>
    <w:rsid w:val="0072762A"/>
    <w:rsid w:val="00736857"/>
    <w:rsid w:val="00741D76"/>
    <w:rsid w:val="007466C5"/>
    <w:rsid w:val="00746B41"/>
    <w:rsid w:val="007A1ABE"/>
    <w:rsid w:val="007A3A7B"/>
    <w:rsid w:val="007A5756"/>
    <w:rsid w:val="007B221F"/>
    <w:rsid w:val="007B3807"/>
    <w:rsid w:val="007C2481"/>
    <w:rsid w:val="007C60C2"/>
    <w:rsid w:val="007D43D0"/>
    <w:rsid w:val="007E1324"/>
    <w:rsid w:val="008012B2"/>
    <w:rsid w:val="00816884"/>
    <w:rsid w:val="00817D6C"/>
    <w:rsid w:val="00820519"/>
    <w:rsid w:val="00827367"/>
    <w:rsid w:val="00827B21"/>
    <w:rsid w:val="008338FB"/>
    <w:rsid w:val="0084279D"/>
    <w:rsid w:val="00846CE1"/>
    <w:rsid w:val="00852360"/>
    <w:rsid w:val="008813BE"/>
    <w:rsid w:val="0089357C"/>
    <w:rsid w:val="00893C92"/>
    <w:rsid w:val="008B2B12"/>
    <w:rsid w:val="008D0A72"/>
    <w:rsid w:val="008D4712"/>
    <w:rsid w:val="0090297E"/>
    <w:rsid w:val="009057BE"/>
    <w:rsid w:val="0091549F"/>
    <w:rsid w:val="00924193"/>
    <w:rsid w:val="00933547"/>
    <w:rsid w:val="00935108"/>
    <w:rsid w:val="0094068D"/>
    <w:rsid w:val="00945A8D"/>
    <w:rsid w:val="00950FA5"/>
    <w:rsid w:val="00957A56"/>
    <w:rsid w:val="00964AD1"/>
    <w:rsid w:val="0099209F"/>
    <w:rsid w:val="0099406D"/>
    <w:rsid w:val="009B259F"/>
    <w:rsid w:val="009B643B"/>
    <w:rsid w:val="009C4EFC"/>
    <w:rsid w:val="009C7442"/>
    <w:rsid w:val="009D2ACA"/>
    <w:rsid w:val="009D2E5D"/>
    <w:rsid w:val="009F4DA3"/>
    <w:rsid w:val="009F6A00"/>
    <w:rsid w:val="00A01041"/>
    <w:rsid w:val="00A023F4"/>
    <w:rsid w:val="00A120CC"/>
    <w:rsid w:val="00A3257F"/>
    <w:rsid w:val="00A4793C"/>
    <w:rsid w:val="00A77115"/>
    <w:rsid w:val="00A91EA9"/>
    <w:rsid w:val="00AE5ABA"/>
    <w:rsid w:val="00AF6174"/>
    <w:rsid w:val="00B01BCE"/>
    <w:rsid w:val="00B07D42"/>
    <w:rsid w:val="00B21713"/>
    <w:rsid w:val="00B24F4F"/>
    <w:rsid w:val="00B275D2"/>
    <w:rsid w:val="00B31172"/>
    <w:rsid w:val="00B352F9"/>
    <w:rsid w:val="00B43F39"/>
    <w:rsid w:val="00B67E51"/>
    <w:rsid w:val="00B836CC"/>
    <w:rsid w:val="00BA018A"/>
    <w:rsid w:val="00BB5BF3"/>
    <w:rsid w:val="00BD299F"/>
    <w:rsid w:val="00BF1CFB"/>
    <w:rsid w:val="00BF3DB7"/>
    <w:rsid w:val="00C211B6"/>
    <w:rsid w:val="00C22E82"/>
    <w:rsid w:val="00C37ADC"/>
    <w:rsid w:val="00C6191B"/>
    <w:rsid w:val="00C62C47"/>
    <w:rsid w:val="00C815E2"/>
    <w:rsid w:val="00CB2340"/>
    <w:rsid w:val="00CC0320"/>
    <w:rsid w:val="00CC4FD3"/>
    <w:rsid w:val="00CD0392"/>
    <w:rsid w:val="00CD45E9"/>
    <w:rsid w:val="00CE62A8"/>
    <w:rsid w:val="00CF5147"/>
    <w:rsid w:val="00CF668B"/>
    <w:rsid w:val="00D10C68"/>
    <w:rsid w:val="00D13B20"/>
    <w:rsid w:val="00D170D8"/>
    <w:rsid w:val="00D3067D"/>
    <w:rsid w:val="00D31F30"/>
    <w:rsid w:val="00D32FF0"/>
    <w:rsid w:val="00D366DA"/>
    <w:rsid w:val="00D543B3"/>
    <w:rsid w:val="00D55A13"/>
    <w:rsid w:val="00D55AA1"/>
    <w:rsid w:val="00D60912"/>
    <w:rsid w:val="00D66164"/>
    <w:rsid w:val="00D66644"/>
    <w:rsid w:val="00D672EF"/>
    <w:rsid w:val="00D72730"/>
    <w:rsid w:val="00D7323F"/>
    <w:rsid w:val="00D74B01"/>
    <w:rsid w:val="00D7790C"/>
    <w:rsid w:val="00D824BD"/>
    <w:rsid w:val="00DB1FBB"/>
    <w:rsid w:val="00DB59C1"/>
    <w:rsid w:val="00DC61CD"/>
    <w:rsid w:val="00DD066F"/>
    <w:rsid w:val="00DD0DD7"/>
    <w:rsid w:val="00DD18C1"/>
    <w:rsid w:val="00DD5240"/>
    <w:rsid w:val="00DE5CC7"/>
    <w:rsid w:val="00DF7BC5"/>
    <w:rsid w:val="00E037CF"/>
    <w:rsid w:val="00E1248D"/>
    <w:rsid w:val="00E2609E"/>
    <w:rsid w:val="00E3199B"/>
    <w:rsid w:val="00E40B81"/>
    <w:rsid w:val="00E434F8"/>
    <w:rsid w:val="00E45BE4"/>
    <w:rsid w:val="00E45EEE"/>
    <w:rsid w:val="00E76570"/>
    <w:rsid w:val="00E77BD6"/>
    <w:rsid w:val="00E822C0"/>
    <w:rsid w:val="00E838A1"/>
    <w:rsid w:val="00E875BE"/>
    <w:rsid w:val="00E95BCB"/>
    <w:rsid w:val="00EB1AB5"/>
    <w:rsid w:val="00EB2D45"/>
    <w:rsid w:val="00EB6017"/>
    <w:rsid w:val="00EC2EC1"/>
    <w:rsid w:val="00EC4D75"/>
    <w:rsid w:val="00ED331C"/>
    <w:rsid w:val="00ED4827"/>
    <w:rsid w:val="00EF461E"/>
    <w:rsid w:val="00EF4ADE"/>
    <w:rsid w:val="00F026AA"/>
    <w:rsid w:val="00F04E3C"/>
    <w:rsid w:val="00F24A3B"/>
    <w:rsid w:val="00F254C2"/>
    <w:rsid w:val="00F43026"/>
    <w:rsid w:val="00F550F2"/>
    <w:rsid w:val="00F73D19"/>
    <w:rsid w:val="00F8216B"/>
    <w:rsid w:val="00F91C88"/>
    <w:rsid w:val="00F92684"/>
    <w:rsid w:val="00F95F87"/>
    <w:rsid w:val="00F97041"/>
    <w:rsid w:val="00FA4798"/>
    <w:rsid w:val="00FA5F45"/>
    <w:rsid w:val="00FD5A98"/>
    <w:rsid w:val="00FE1348"/>
    <w:rsid w:val="00FE76DF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009DD"/>
  <w14:defaultImageDpi w14:val="32767"/>
  <w15:chartTrackingRefBased/>
  <w15:docId w15:val="{E34688A1-8840-AC48-B502-8524695E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661</Words>
  <Characters>947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h, Deanna</dc:creator>
  <cp:keywords/>
  <dc:description/>
  <cp:lastModifiedBy>Barch, Deanna</cp:lastModifiedBy>
  <cp:revision>3</cp:revision>
  <dcterms:created xsi:type="dcterms:W3CDTF">2021-05-01T15:21:00Z</dcterms:created>
  <dcterms:modified xsi:type="dcterms:W3CDTF">2021-05-05T23:24:00Z</dcterms:modified>
</cp:coreProperties>
</file>